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9282B" w14:textId="3B790471" w:rsidR="000E7291" w:rsidRPr="00B369B6" w:rsidRDefault="000E7291" w:rsidP="00B369B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369B6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F042C" w:rsidRPr="00B369B6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B369B6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B319C3" w:rsidRPr="00B369B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91A9B" w:rsidRPr="00B369B6">
        <w:rPr>
          <w:rFonts w:ascii="Times New Roman" w:hAnsi="Times New Roman" w:cs="Times New Roman"/>
          <w:sz w:val="24"/>
          <w:szCs w:val="24"/>
        </w:rPr>
        <w:t>.</w:t>
      </w:r>
      <w:r w:rsidRPr="00B369B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53543794"/>
      <w:r w:rsidRPr="00B369B6">
        <w:rPr>
          <w:rFonts w:ascii="Times New Roman" w:hAnsi="Times New Roman" w:cs="Times New Roman"/>
          <w:sz w:val="24"/>
          <w:szCs w:val="24"/>
        </w:rPr>
        <w:t>Baseline sociodemographic characteristics and comparisons by Supplemental Nutrition Assistance Program (SNAP) use among adult women Indiana Supplemental Nutrition Assistance Program Education (SNAP-Ed</w:t>
      </w:r>
      <w:r w:rsidR="00046E39" w:rsidRPr="00B369B6">
        <w:rPr>
          <w:rFonts w:ascii="Times New Roman" w:hAnsi="Times New Roman" w:cs="Times New Roman"/>
          <w:sz w:val="24"/>
          <w:szCs w:val="24"/>
        </w:rPr>
        <w:t>)</w:t>
      </w:r>
      <w:r w:rsidRPr="00B369B6">
        <w:rPr>
          <w:rFonts w:ascii="Times New Roman" w:hAnsi="Times New Roman" w:cs="Times New Roman"/>
          <w:sz w:val="24"/>
          <w:szCs w:val="24"/>
        </w:rPr>
        <w:t>-eligible participants during 2015 to 2016</w:t>
      </w:r>
      <w:r w:rsidR="001E119B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bookmarkEnd w:id="0"/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3122"/>
        <w:gridCol w:w="668"/>
        <w:gridCol w:w="668"/>
        <w:gridCol w:w="848"/>
        <w:gridCol w:w="848"/>
        <w:gridCol w:w="1236"/>
      </w:tblGrid>
      <w:tr w:rsidR="000E7291" w:rsidRPr="00B369B6" w14:paraId="232C44C4" w14:textId="77777777" w:rsidTr="00C15F49"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6C23A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6054A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58FAC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SNAP participa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57E45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SNAP nonparticipants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9ED2A" w14:textId="77777777" w:rsidR="000E7291" w:rsidRPr="00B369B6" w:rsidRDefault="000E7291" w:rsidP="00B369B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0E7291" w:rsidRPr="00B369B6" w14:paraId="080C5F79" w14:textId="77777777" w:rsidTr="00C15F49"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6EB3E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B93C6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0DC4A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FAFB1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3E49C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5D6D8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FC95B" w14:textId="68BB7B49" w:rsidR="000E7291" w:rsidRPr="00B369B6" w:rsidRDefault="000E7291" w:rsidP="00B369B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369B6">
              <w:rPr>
                <w:rFonts w:ascii="Times New Roman" w:hAnsi="Times New Roman" w:cs="Times New Roman"/>
                <w:i w:val="0"/>
                <w:sz w:val="24"/>
                <w:szCs w:val="24"/>
              </w:rPr>
              <w:t>-value</w:t>
            </w:r>
          </w:p>
        </w:tc>
      </w:tr>
      <w:tr w:rsidR="000E7291" w:rsidRPr="00B369B6" w14:paraId="32D33CB9" w14:textId="77777777" w:rsidTr="00C15F49">
        <w:tc>
          <w:tcPr>
            <w:tcW w:w="2490" w:type="dxa"/>
            <w:tcBorders>
              <w:top w:val="single" w:sz="4" w:space="0" w:color="auto"/>
            </w:tcBorders>
            <w:vAlign w:val="center"/>
          </w:tcPr>
          <w:p w14:paraId="5DB751A6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Total (n=106)</w:t>
            </w:r>
          </w:p>
        </w:tc>
        <w:tc>
          <w:tcPr>
            <w:tcW w:w="3122" w:type="dxa"/>
            <w:tcBorders>
              <w:top w:val="single" w:sz="4" w:space="0" w:color="auto"/>
            </w:tcBorders>
            <w:vAlign w:val="center"/>
          </w:tcPr>
          <w:p w14:paraId="5CC447B3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FF7FE2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D9E37C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F8D28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B26881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185FEB51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C15F49" w14:paraId="79AF424D" w14:textId="77777777" w:rsidTr="00C15F49">
        <w:tc>
          <w:tcPr>
            <w:tcW w:w="2490" w:type="dxa"/>
            <w:vAlign w:val="center"/>
          </w:tcPr>
          <w:p w14:paraId="6CCD44D2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Age group (years)</w:t>
            </w:r>
          </w:p>
        </w:tc>
        <w:tc>
          <w:tcPr>
            <w:tcW w:w="3122" w:type="dxa"/>
            <w:vAlign w:val="center"/>
          </w:tcPr>
          <w:p w14:paraId="19D60E4C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3EF4390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CFFCFDE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D6485A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3A249DD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vAlign w:val="center"/>
          </w:tcPr>
          <w:p w14:paraId="53F85A5B" w14:textId="7B759767" w:rsidR="000E7291" w:rsidRPr="00C15F49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F4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C15F49" w:rsidRPr="00C15F4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E7291" w:rsidRPr="00B369B6" w14:paraId="6A5D64A5" w14:textId="77777777" w:rsidTr="00C15F49">
        <w:tc>
          <w:tcPr>
            <w:tcW w:w="2490" w:type="dxa"/>
            <w:vAlign w:val="center"/>
          </w:tcPr>
          <w:p w14:paraId="538F7DBB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42D74F37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8-30</w:t>
            </w:r>
          </w:p>
        </w:tc>
        <w:tc>
          <w:tcPr>
            <w:tcW w:w="0" w:type="auto"/>
            <w:vAlign w:val="center"/>
          </w:tcPr>
          <w:p w14:paraId="5906DA7A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76F870EE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center"/>
          </w:tcPr>
          <w:p w14:paraId="341148E8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626BC3C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91" w:type="dxa"/>
            <w:vAlign w:val="center"/>
          </w:tcPr>
          <w:p w14:paraId="670FF601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58FA8E09" w14:textId="77777777" w:rsidTr="00C15F49">
        <w:tc>
          <w:tcPr>
            <w:tcW w:w="2490" w:type="dxa"/>
            <w:vAlign w:val="center"/>
          </w:tcPr>
          <w:p w14:paraId="1BEAF771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0237A4D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1-50</w:t>
            </w:r>
          </w:p>
        </w:tc>
        <w:tc>
          <w:tcPr>
            <w:tcW w:w="0" w:type="auto"/>
            <w:vAlign w:val="center"/>
          </w:tcPr>
          <w:p w14:paraId="0C17A40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01FD7CE4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 w14:paraId="74ACD51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2578089C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91" w:type="dxa"/>
            <w:vAlign w:val="center"/>
          </w:tcPr>
          <w:p w14:paraId="08EF2211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391A2BCA" w14:textId="77777777" w:rsidTr="00C15F49">
        <w:tc>
          <w:tcPr>
            <w:tcW w:w="2490" w:type="dxa"/>
            <w:vAlign w:val="center"/>
          </w:tcPr>
          <w:p w14:paraId="1F27E163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57FE5EF1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51 or older</w:t>
            </w:r>
          </w:p>
        </w:tc>
        <w:tc>
          <w:tcPr>
            <w:tcW w:w="0" w:type="auto"/>
            <w:vAlign w:val="center"/>
          </w:tcPr>
          <w:p w14:paraId="548D246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45BB8AD8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46CA561D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5B56619D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91" w:type="dxa"/>
            <w:vAlign w:val="center"/>
          </w:tcPr>
          <w:p w14:paraId="1BEB9E07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7C856DE4" w14:textId="77777777" w:rsidTr="00C15F49">
        <w:tc>
          <w:tcPr>
            <w:tcW w:w="2490" w:type="dxa"/>
            <w:vAlign w:val="center"/>
          </w:tcPr>
          <w:p w14:paraId="3C0EB588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Race and Ethnicity</w:t>
            </w:r>
          </w:p>
        </w:tc>
        <w:tc>
          <w:tcPr>
            <w:tcW w:w="3122" w:type="dxa"/>
            <w:vAlign w:val="center"/>
          </w:tcPr>
          <w:p w14:paraId="1B56F162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177014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D7A2330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1A4F36E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1B9AB4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vAlign w:val="center"/>
          </w:tcPr>
          <w:p w14:paraId="7E0AB9C3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0E7291" w:rsidRPr="00B369B6" w14:paraId="7F0BE2D2" w14:textId="77777777" w:rsidTr="00C15F49">
        <w:tc>
          <w:tcPr>
            <w:tcW w:w="2490" w:type="dxa"/>
            <w:vAlign w:val="center"/>
          </w:tcPr>
          <w:p w14:paraId="25D5AE01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1811EAE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0" w:type="auto"/>
            <w:vAlign w:val="center"/>
          </w:tcPr>
          <w:p w14:paraId="2182A32C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vAlign w:val="center"/>
          </w:tcPr>
          <w:p w14:paraId="2BBA9E0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vAlign w:val="center"/>
          </w:tcPr>
          <w:p w14:paraId="314D8AF3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14:paraId="06D8514A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91" w:type="dxa"/>
            <w:vAlign w:val="center"/>
          </w:tcPr>
          <w:p w14:paraId="33B34286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0C8A7FBF" w14:textId="77777777" w:rsidTr="00C15F49">
        <w:tc>
          <w:tcPr>
            <w:tcW w:w="2490" w:type="dxa"/>
            <w:vAlign w:val="center"/>
          </w:tcPr>
          <w:p w14:paraId="060991D2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382BDEC3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vAlign w:val="center"/>
          </w:tcPr>
          <w:p w14:paraId="060D9E88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3878A04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11C6A7A7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D1A703D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1" w:type="dxa"/>
            <w:vAlign w:val="center"/>
          </w:tcPr>
          <w:p w14:paraId="4A507AF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0264E989" w14:textId="77777777" w:rsidTr="00C15F49">
        <w:tc>
          <w:tcPr>
            <w:tcW w:w="2490" w:type="dxa"/>
            <w:vAlign w:val="center"/>
          </w:tcPr>
          <w:p w14:paraId="38537B55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Household Education</w:t>
            </w:r>
          </w:p>
        </w:tc>
        <w:tc>
          <w:tcPr>
            <w:tcW w:w="3122" w:type="dxa"/>
            <w:vAlign w:val="center"/>
          </w:tcPr>
          <w:p w14:paraId="75AF4783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057726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CD0FD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6E69CCC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81A468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vAlign w:val="center"/>
          </w:tcPr>
          <w:p w14:paraId="73118695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E7291" w:rsidRPr="00B369B6" w14:paraId="5F0713B9" w14:textId="77777777" w:rsidTr="00C15F49">
        <w:tc>
          <w:tcPr>
            <w:tcW w:w="2490" w:type="dxa"/>
            <w:vAlign w:val="center"/>
          </w:tcPr>
          <w:p w14:paraId="745FD35B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B3C38CF" w14:textId="7D374665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B17FC5" w:rsidRPr="00B369B6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 xml:space="preserve"> Diploma</w:t>
            </w:r>
          </w:p>
        </w:tc>
        <w:tc>
          <w:tcPr>
            <w:tcW w:w="0" w:type="auto"/>
            <w:vAlign w:val="center"/>
          </w:tcPr>
          <w:p w14:paraId="705C1338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175A4A20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7DDA6DFC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3FBA5DE0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91" w:type="dxa"/>
            <w:vAlign w:val="center"/>
          </w:tcPr>
          <w:p w14:paraId="6BB021A1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61F6BF79" w14:textId="77777777" w:rsidTr="00C15F49">
        <w:tc>
          <w:tcPr>
            <w:tcW w:w="2490" w:type="dxa"/>
            <w:vAlign w:val="center"/>
          </w:tcPr>
          <w:p w14:paraId="2D8C9253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04D64622" w14:textId="249E4892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17FC5" w:rsidRPr="00B369B6">
              <w:rPr>
                <w:rFonts w:ascii="Times New Roman" w:hAnsi="Times New Roman" w:cs="Times New Roman"/>
                <w:sz w:val="24"/>
                <w:szCs w:val="24"/>
              </w:rPr>
              <w:t xml:space="preserve">igh </w:t>
            </w: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17FC5" w:rsidRPr="00B369B6">
              <w:rPr>
                <w:rFonts w:ascii="Times New Roman" w:hAnsi="Times New Roman" w:cs="Times New Roman"/>
                <w:sz w:val="24"/>
                <w:szCs w:val="24"/>
              </w:rPr>
              <w:t>chool</w:t>
            </w: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 xml:space="preserve"> Diploma/GED</w:t>
            </w:r>
          </w:p>
        </w:tc>
        <w:tc>
          <w:tcPr>
            <w:tcW w:w="0" w:type="auto"/>
            <w:vAlign w:val="center"/>
          </w:tcPr>
          <w:p w14:paraId="2B4D40D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4DBE7F88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14:paraId="202F5A0D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539E6FCD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91" w:type="dxa"/>
            <w:vAlign w:val="center"/>
          </w:tcPr>
          <w:p w14:paraId="0033E577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55548358" w14:textId="77777777" w:rsidTr="00C15F49">
        <w:tc>
          <w:tcPr>
            <w:tcW w:w="2490" w:type="dxa"/>
            <w:vAlign w:val="center"/>
          </w:tcPr>
          <w:p w14:paraId="521C7C78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9DFE4F5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Some College</w:t>
            </w:r>
          </w:p>
        </w:tc>
        <w:tc>
          <w:tcPr>
            <w:tcW w:w="0" w:type="auto"/>
            <w:vAlign w:val="center"/>
          </w:tcPr>
          <w:p w14:paraId="0D5F4AEC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1BC9F0E4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2D2B144D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68B68DA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91" w:type="dxa"/>
            <w:vAlign w:val="center"/>
          </w:tcPr>
          <w:p w14:paraId="3E65755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19F90F61" w14:textId="77777777" w:rsidTr="00C15F49">
        <w:tc>
          <w:tcPr>
            <w:tcW w:w="2490" w:type="dxa"/>
            <w:vAlign w:val="center"/>
          </w:tcPr>
          <w:p w14:paraId="263FABE6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73B263BA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Associate Degree</w:t>
            </w:r>
          </w:p>
        </w:tc>
        <w:tc>
          <w:tcPr>
            <w:tcW w:w="0" w:type="auto"/>
            <w:vAlign w:val="center"/>
          </w:tcPr>
          <w:p w14:paraId="1DA8DA3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71C875BA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3259432D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2572F0B0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91" w:type="dxa"/>
            <w:vAlign w:val="center"/>
          </w:tcPr>
          <w:p w14:paraId="45885386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2FD8074D" w14:textId="77777777" w:rsidTr="00C15F49">
        <w:tc>
          <w:tcPr>
            <w:tcW w:w="2490" w:type="dxa"/>
            <w:vAlign w:val="center"/>
          </w:tcPr>
          <w:p w14:paraId="02CFAB99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73F6B843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Bachelor’s Degree or more</w:t>
            </w:r>
          </w:p>
        </w:tc>
        <w:tc>
          <w:tcPr>
            <w:tcW w:w="0" w:type="auto"/>
            <w:vAlign w:val="center"/>
          </w:tcPr>
          <w:p w14:paraId="5B07DE92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7F27E1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CDC76FA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0CD0BE6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91" w:type="dxa"/>
            <w:vAlign w:val="center"/>
          </w:tcPr>
          <w:p w14:paraId="554E1713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46BADF8A" w14:textId="77777777" w:rsidTr="00C15F49">
        <w:tc>
          <w:tcPr>
            <w:tcW w:w="2490" w:type="dxa"/>
            <w:vAlign w:val="center"/>
          </w:tcPr>
          <w:p w14:paraId="0D9CDA49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122" w:type="dxa"/>
            <w:vAlign w:val="center"/>
          </w:tcPr>
          <w:p w14:paraId="556ED6AB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82E4826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928E1B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62736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AF22F33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vAlign w:val="center"/>
          </w:tcPr>
          <w:p w14:paraId="1809B03D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0E7291" w:rsidRPr="00B369B6" w14:paraId="08F9D3DA" w14:textId="77777777" w:rsidTr="00C15F49">
        <w:tc>
          <w:tcPr>
            <w:tcW w:w="2490" w:type="dxa"/>
            <w:vAlign w:val="center"/>
          </w:tcPr>
          <w:p w14:paraId="0A1E80A3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4F3995FA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0" w:type="auto"/>
            <w:vAlign w:val="center"/>
          </w:tcPr>
          <w:p w14:paraId="6F3B6A77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55703E7B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4E19DA36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0D5282D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91" w:type="dxa"/>
            <w:vAlign w:val="center"/>
          </w:tcPr>
          <w:p w14:paraId="1C732908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3B9E5206" w14:textId="77777777" w:rsidTr="00C15F49">
        <w:tc>
          <w:tcPr>
            <w:tcW w:w="2490" w:type="dxa"/>
            <w:vAlign w:val="center"/>
          </w:tcPr>
          <w:p w14:paraId="734111A8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24F5477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Married w/ Partner</w:t>
            </w:r>
          </w:p>
        </w:tc>
        <w:tc>
          <w:tcPr>
            <w:tcW w:w="0" w:type="auto"/>
            <w:vAlign w:val="center"/>
          </w:tcPr>
          <w:p w14:paraId="58682B93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14:paraId="2F5C9825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14:paraId="0E4592F2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1E22F6AD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91" w:type="dxa"/>
            <w:vAlign w:val="center"/>
          </w:tcPr>
          <w:p w14:paraId="3E5E1D7E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5D0210F9" w14:textId="77777777" w:rsidTr="00C15F49">
        <w:tc>
          <w:tcPr>
            <w:tcW w:w="2490" w:type="dxa"/>
            <w:vAlign w:val="center"/>
          </w:tcPr>
          <w:p w14:paraId="43BD958F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5B1F5F92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Separated/Divorced/Widowed</w:t>
            </w:r>
          </w:p>
        </w:tc>
        <w:tc>
          <w:tcPr>
            <w:tcW w:w="0" w:type="auto"/>
            <w:vAlign w:val="center"/>
          </w:tcPr>
          <w:p w14:paraId="5DA24EF6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36BC14ED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14:paraId="687B8E9A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671AA73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91" w:type="dxa"/>
            <w:vAlign w:val="center"/>
          </w:tcPr>
          <w:p w14:paraId="048E2A86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34736E8E" w14:textId="77777777" w:rsidTr="00C15F49">
        <w:tc>
          <w:tcPr>
            <w:tcW w:w="2490" w:type="dxa"/>
            <w:vAlign w:val="center"/>
          </w:tcPr>
          <w:p w14:paraId="3352066F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Number of other Household Adults</w:t>
            </w:r>
          </w:p>
        </w:tc>
        <w:tc>
          <w:tcPr>
            <w:tcW w:w="3122" w:type="dxa"/>
            <w:vAlign w:val="center"/>
          </w:tcPr>
          <w:p w14:paraId="6CCDB254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A3F30D6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5414002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3416465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EB53E1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vAlign w:val="center"/>
          </w:tcPr>
          <w:p w14:paraId="4A1C22E4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0E7291" w:rsidRPr="00B369B6" w14:paraId="0DDAE31C" w14:textId="77777777" w:rsidTr="00C15F49">
        <w:tc>
          <w:tcPr>
            <w:tcW w:w="2490" w:type="dxa"/>
            <w:vAlign w:val="center"/>
          </w:tcPr>
          <w:p w14:paraId="4B64FC60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7C32D0F4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448717ED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0DADBF8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5D99957A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680857B0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91" w:type="dxa"/>
            <w:vAlign w:val="center"/>
          </w:tcPr>
          <w:p w14:paraId="2318EA22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0416E536" w14:textId="77777777" w:rsidTr="00C15F49">
        <w:tc>
          <w:tcPr>
            <w:tcW w:w="2490" w:type="dxa"/>
            <w:vAlign w:val="center"/>
          </w:tcPr>
          <w:p w14:paraId="21476AF6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4BDF2546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 xml:space="preserve">1 Additional </w:t>
            </w:r>
          </w:p>
        </w:tc>
        <w:tc>
          <w:tcPr>
            <w:tcW w:w="0" w:type="auto"/>
            <w:vAlign w:val="center"/>
          </w:tcPr>
          <w:p w14:paraId="4AA5DA53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57B59192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14:paraId="6B9E6BB2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37968DD1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91" w:type="dxa"/>
            <w:vAlign w:val="center"/>
          </w:tcPr>
          <w:p w14:paraId="25CB520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047696B6" w14:textId="77777777" w:rsidTr="00C15F49">
        <w:tc>
          <w:tcPr>
            <w:tcW w:w="2490" w:type="dxa"/>
            <w:vAlign w:val="center"/>
          </w:tcPr>
          <w:p w14:paraId="7D63F618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7EE500BC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 xml:space="preserve">2 Additional </w:t>
            </w:r>
          </w:p>
        </w:tc>
        <w:tc>
          <w:tcPr>
            <w:tcW w:w="0" w:type="auto"/>
            <w:vAlign w:val="center"/>
          </w:tcPr>
          <w:p w14:paraId="325A1C9E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460897AA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52AF2C6C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25481902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91" w:type="dxa"/>
            <w:vAlign w:val="center"/>
          </w:tcPr>
          <w:p w14:paraId="59F4192C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342DB80C" w14:textId="77777777" w:rsidTr="00C15F49">
        <w:tc>
          <w:tcPr>
            <w:tcW w:w="2490" w:type="dxa"/>
            <w:vAlign w:val="center"/>
          </w:tcPr>
          <w:p w14:paraId="548082E8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612AE05C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 xml:space="preserve">3 or More Additional </w:t>
            </w:r>
          </w:p>
        </w:tc>
        <w:tc>
          <w:tcPr>
            <w:tcW w:w="0" w:type="auto"/>
            <w:vAlign w:val="center"/>
          </w:tcPr>
          <w:p w14:paraId="44EE20B5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7E69A02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35332283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05BFC3C0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91" w:type="dxa"/>
            <w:vAlign w:val="center"/>
          </w:tcPr>
          <w:p w14:paraId="28C54D28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07E331A8" w14:textId="77777777" w:rsidTr="00C15F49">
        <w:tc>
          <w:tcPr>
            <w:tcW w:w="2490" w:type="dxa"/>
            <w:vAlign w:val="center"/>
          </w:tcPr>
          <w:p w14:paraId="58FA66E5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94A446C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12FA5EB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BFD1B8A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163794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75EF650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vAlign w:val="center"/>
          </w:tcPr>
          <w:p w14:paraId="111C5B31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723D9433" w14:textId="77777777" w:rsidTr="00C15F49">
        <w:tc>
          <w:tcPr>
            <w:tcW w:w="2490" w:type="dxa"/>
            <w:vAlign w:val="center"/>
          </w:tcPr>
          <w:p w14:paraId="31F4BF1E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Number of Household Children</w:t>
            </w:r>
          </w:p>
        </w:tc>
        <w:tc>
          <w:tcPr>
            <w:tcW w:w="3122" w:type="dxa"/>
            <w:vAlign w:val="center"/>
          </w:tcPr>
          <w:p w14:paraId="1554A782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BAAF63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8B5CECB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1CAF79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28A593E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vAlign w:val="center"/>
          </w:tcPr>
          <w:p w14:paraId="008E6822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0E7291" w:rsidRPr="00B369B6" w14:paraId="4B9471AF" w14:textId="77777777" w:rsidTr="00C15F49">
        <w:tc>
          <w:tcPr>
            <w:tcW w:w="2490" w:type="dxa"/>
            <w:vAlign w:val="center"/>
          </w:tcPr>
          <w:p w14:paraId="3F6B5D0B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4DD3F66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6D5DBB7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555A9CAC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10395E3C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03E0DEEB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91" w:type="dxa"/>
            <w:vAlign w:val="center"/>
          </w:tcPr>
          <w:p w14:paraId="64D49CE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0D2CCED0" w14:textId="77777777" w:rsidTr="00C15F49">
        <w:tc>
          <w:tcPr>
            <w:tcW w:w="2490" w:type="dxa"/>
            <w:vAlign w:val="center"/>
          </w:tcPr>
          <w:p w14:paraId="18DA14A7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0157087D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0" w:type="auto"/>
            <w:vAlign w:val="center"/>
          </w:tcPr>
          <w:p w14:paraId="02ED5145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65537DD6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center"/>
          </w:tcPr>
          <w:p w14:paraId="4F0F61CE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1C27EC03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91" w:type="dxa"/>
            <w:vAlign w:val="center"/>
          </w:tcPr>
          <w:p w14:paraId="4295F034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20126C14" w14:textId="77777777" w:rsidTr="00C15F49">
        <w:tc>
          <w:tcPr>
            <w:tcW w:w="2490" w:type="dxa"/>
            <w:vAlign w:val="center"/>
          </w:tcPr>
          <w:p w14:paraId="0B06C5D3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DDFF557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 or more</w:t>
            </w:r>
          </w:p>
        </w:tc>
        <w:tc>
          <w:tcPr>
            <w:tcW w:w="0" w:type="auto"/>
            <w:vAlign w:val="center"/>
          </w:tcPr>
          <w:p w14:paraId="33D3BB3C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5CC2C237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14:paraId="36A19485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6FCB724D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91" w:type="dxa"/>
            <w:vAlign w:val="center"/>
          </w:tcPr>
          <w:p w14:paraId="6AECF8D1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4C235EEB" w14:textId="77777777" w:rsidTr="00C15F49">
        <w:tc>
          <w:tcPr>
            <w:tcW w:w="2490" w:type="dxa"/>
            <w:vAlign w:val="center"/>
          </w:tcPr>
          <w:p w14:paraId="7DC9025E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Employed in Last 12 Months</w:t>
            </w:r>
          </w:p>
        </w:tc>
        <w:tc>
          <w:tcPr>
            <w:tcW w:w="3122" w:type="dxa"/>
            <w:vAlign w:val="center"/>
          </w:tcPr>
          <w:p w14:paraId="236CDED0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2ACA56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4526A6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8CA147D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B80FC63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vAlign w:val="center"/>
          </w:tcPr>
          <w:p w14:paraId="1E5F6145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0E7291" w:rsidRPr="00B369B6" w14:paraId="7A231BC3" w14:textId="77777777" w:rsidTr="00C15F49">
        <w:tc>
          <w:tcPr>
            <w:tcW w:w="2490" w:type="dxa"/>
            <w:vAlign w:val="center"/>
          </w:tcPr>
          <w:p w14:paraId="03FD48D2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6DF65E6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6354F894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center"/>
          </w:tcPr>
          <w:p w14:paraId="4DD11F4E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center"/>
          </w:tcPr>
          <w:p w14:paraId="6AAACF7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35E72503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91" w:type="dxa"/>
            <w:vAlign w:val="center"/>
          </w:tcPr>
          <w:p w14:paraId="7F83B0D0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06D507C5" w14:textId="77777777" w:rsidTr="00C15F49">
        <w:tc>
          <w:tcPr>
            <w:tcW w:w="2490" w:type="dxa"/>
            <w:vAlign w:val="center"/>
          </w:tcPr>
          <w:p w14:paraId="2FECFFF4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3223EDB6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27633031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233C8FC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center"/>
          </w:tcPr>
          <w:p w14:paraId="6565C107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0BAB18AA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91" w:type="dxa"/>
            <w:vAlign w:val="center"/>
          </w:tcPr>
          <w:p w14:paraId="3DDDF38C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072471C8" w14:textId="77777777" w:rsidTr="00C15F49">
        <w:tc>
          <w:tcPr>
            <w:tcW w:w="2490" w:type="dxa"/>
            <w:vAlign w:val="center"/>
          </w:tcPr>
          <w:p w14:paraId="3597D61A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CFD6C81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 xml:space="preserve">       Part-Time</w:t>
            </w:r>
          </w:p>
        </w:tc>
        <w:tc>
          <w:tcPr>
            <w:tcW w:w="0" w:type="auto"/>
            <w:vAlign w:val="center"/>
          </w:tcPr>
          <w:p w14:paraId="4138482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273528A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center"/>
          </w:tcPr>
          <w:p w14:paraId="3D66889B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219383A5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91" w:type="dxa"/>
            <w:vAlign w:val="center"/>
          </w:tcPr>
          <w:p w14:paraId="332E028C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0E7291" w:rsidRPr="00B369B6" w14:paraId="51980D09" w14:textId="77777777" w:rsidTr="00C15F49">
        <w:tc>
          <w:tcPr>
            <w:tcW w:w="2490" w:type="dxa"/>
            <w:vAlign w:val="center"/>
          </w:tcPr>
          <w:p w14:paraId="1C2DAC9F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F4414A0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 xml:space="preserve">       Full-Time</w:t>
            </w:r>
          </w:p>
        </w:tc>
        <w:tc>
          <w:tcPr>
            <w:tcW w:w="0" w:type="auto"/>
            <w:vAlign w:val="center"/>
          </w:tcPr>
          <w:p w14:paraId="11D7EED5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23F21767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center"/>
          </w:tcPr>
          <w:p w14:paraId="1978A2D6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440BAC1B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91" w:type="dxa"/>
            <w:vAlign w:val="center"/>
          </w:tcPr>
          <w:p w14:paraId="0ED662C6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3895DE11" w14:textId="77777777" w:rsidTr="00C15F49">
        <w:tc>
          <w:tcPr>
            <w:tcW w:w="2490" w:type="dxa"/>
            <w:vAlign w:val="center"/>
          </w:tcPr>
          <w:p w14:paraId="5138FA92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Other Household Adult Employment in the Last 12 Months</w:t>
            </w:r>
          </w:p>
        </w:tc>
        <w:tc>
          <w:tcPr>
            <w:tcW w:w="3122" w:type="dxa"/>
            <w:vAlign w:val="center"/>
          </w:tcPr>
          <w:p w14:paraId="11F186E3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9D06FC1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C5C2F48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78EB3DA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8966BBE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vAlign w:val="center"/>
          </w:tcPr>
          <w:p w14:paraId="0DB01EA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0E7291" w:rsidRPr="00B369B6" w14:paraId="64CD0C49" w14:textId="77777777" w:rsidTr="00C15F49">
        <w:tc>
          <w:tcPr>
            <w:tcW w:w="2490" w:type="dxa"/>
            <w:vAlign w:val="center"/>
          </w:tcPr>
          <w:p w14:paraId="6874F862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6A69A902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728590A8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090B828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14:paraId="199C4F70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1CA04AF7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91" w:type="dxa"/>
            <w:vAlign w:val="center"/>
          </w:tcPr>
          <w:p w14:paraId="4C689FF3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041655B7" w14:textId="77777777" w:rsidTr="00C15F49">
        <w:tc>
          <w:tcPr>
            <w:tcW w:w="2490" w:type="dxa"/>
            <w:vAlign w:val="center"/>
          </w:tcPr>
          <w:p w14:paraId="295D32A6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776CD3E2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25096D2E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14:paraId="75AE3CB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center"/>
          </w:tcPr>
          <w:p w14:paraId="385C7C32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4F154EB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91" w:type="dxa"/>
            <w:vAlign w:val="center"/>
          </w:tcPr>
          <w:p w14:paraId="7F79F0C3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6E4D9B50" w14:textId="77777777" w:rsidTr="00C15F49">
        <w:tc>
          <w:tcPr>
            <w:tcW w:w="2490" w:type="dxa"/>
            <w:vAlign w:val="center"/>
          </w:tcPr>
          <w:p w14:paraId="67E2FE1B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0A3B4D98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 xml:space="preserve">       Part-Time</w:t>
            </w:r>
          </w:p>
        </w:tc>
        <w:tc>
          <w:tcPr>
            <w:tcW w:w="0" w:type="auto"/>
            <w:vAlign w:val="center"/>
          </w:tcPr>
          <w:p w14:paraId="201C7665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7EF6C0AD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5B4AB1B2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B8FD573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91" w:type="dxa"/>
            <w:vAlign w:val="center"/>
          </w:tcPr>
          <w:p w14:paraId="37FC8A2C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0E7291" w:rsidRPr="00B369B6" w14:paraId="2D5D0837" w14:textId="77777777" w:rsidTr="00C15F49">
        <w:tc>
          <w:tcPr>
            <w:tcW w:w="2490" w:type="dxa"/>
            <w:vAlign w:val="center"/>
          </w:tcPr>
          <w:p w14:paraId="324C4A65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33CEC1C2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 xml:space="preserve">       Full-Time</w:t>
            </w:r>
          </w:p>
        </w:tc>
        <w:tc>
          <w:tcPr>
            <w:tcW w:w="0" w:type="auto"/>
            <w:vAlign w:val="center"/>
          </w:tcPr>
          <w:p w14:paraId="1DEC0ABE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0364D7A5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vAlign w:val="center"/>
          </w:tcPr>
          <w:p w14:paraId="4EB18665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0B7DA60A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91" w:type="dxa"/>
            <w:vAlign w:val="center"/>
          </w:tcPr>
          <w:p w14:paraId="6E577CD6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6FD4252B" w14:textId="77777777" w:rsidTr="00C15F49">
        <w:tc>
          <w:tcPr>
            <w:tcW w:w="2490" w:type="dxa"/>
            <w:vAlign w:val="center"/>
          </w:tcPr>
          <w:p w14:paraId="6511042A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Monthly Income ($)</w:t>
            </w:r>
          </w:p>
        </w:tc>
        <w:tc>
          <w:tcPr>
            <w:tcW w:w="3122" w:type="dxa"/>
            <w:vAlign w:val="center"/>
          </w:tcPr>
          <w:p w14:paraId="58D9A575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0AD706B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8BE7677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D3728C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3DE2AF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vAlign w:val="center"/>
          </w:tcPr>
          <w:p w14:paraId="7D242CB5" w14:textId="34BFD410" w:rsidR="000E7291" w:rsidRPr="00C15F49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F49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  <w:r w:rsidR="00C15F4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0E7291" w:rsidRPr="00B369B6" w14:paraId="630A94CA" w14:textId="77777777" w:rsidTr="00C15F49">
        <w:tc>
          <w:tcPr>
            <w:tcW w:w="2490" w:type="dxa"/>
            <w:vAlign w:val="center"/>
          </w:tcPr>
          <w:p w14:paraId="38A2E7EB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5CA8019B" w14:textId="762A0473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  <w:r w:rsidR="00046E39" w:rsidRPr="00B369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0" w:type="auto"/>
            <w:vAlign w:val="center"/>
          </w:tcPr>
          <w:p w14:paraId="34526BFB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59053966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14:paraId="3877E741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6AEF835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91" w:type="dxa"/>
            <w:vAlign w:val="center"/>
          </w:tcPr>
          <w:p w14:paraId="018EEC44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091CB7B8" w14:textId="77777777" w:rsidTr="00C15F49">
        <w:tc>
          <w:tcPr>
            <w:tcW w:w="2490" w:type="dxa"/>
            <w:vAlign w:val="center"/>
          </w:tcPr>
          <w:p w14:paraId="27FAEA0B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5FF17313" w14:textId="380C76F0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6E39" w:rsidRPr="00B369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66-1</w:t>
            </w:r>
            <w:r w:rsidR="00046E39" w:rsidRPr="00B369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0" w:type="auto"/>
            <w:vAlign w:val="center"/>
          </w:tcPr>
          <w:p w14:paraId="4CD879E4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27C8FF70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64FC3CD5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BB6ACB8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91" w:type="dxa"/>
            <w:vAlign w:val="center"/>
          </w:tcPr>
          <w:p w14:paraId="6A0CD38D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1A399C10" w14:textId="77777777" w:rsidTr="00C15F49">
        <w:tc>
          <w:tcPr>
            <w:tcW w:w="2490" w:type="dxa"/>
            <w:vAlign w:val="center"/>
          </w:tcPr>
          <w:p w14:paraId="2DC0CC1C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586325D6" w14:textId="3271D678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6E39" w:rsidRPr="00B369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706-2</w:t>
            </w:r>
            <w:r w:rsidR="00046E39" w:rsidRPr="00B369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0" w:type="auto"/>
            <w:vAlign w:val="center"/>
          </w:tcPr>
          <w:p w14:paraId="6EAF7082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5B7C2F66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463345C7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3808C872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91" w:type="dxa"/>
            <w:vAlign w:val="center"/>
          </w:tcPr>
          <w:p w14:paraId="43FE9F7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5D3F6373" w14:textId="77777777" w:rsidTr="00C15F49">
        <w:tc>
          <w:tcPr>
            <w:tcW w:w="2490" w:type="dxa"/>
            <w:vAlign w:val="center"/>
          </w:tcPr>
          <w:p w14:paraId="2F24CBE2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31AE6E2D" w14:textId="76D3B273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46E39" w:rsidRPr="00B369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45 and above</w:t>
            </w:r>
          </w:p>
        </w:tc>
        <w:tc>
          <w:tcPr>
            <w:tcW w:w="0" w:type="auto"/>
            <w:vAlign w:val="center"/>
          </w:tcPr>
          <w:p w14:paraId="0BC57C5B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324077E4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6E442E95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48BBF247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91" w:type="dxa"/>
            <w:vAlign w:val="center"/>
          </w:tcPr>
          <w:p w14:paraId="6D4A7A36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39C4F86B" w14:textId="77777777" w:rsidTr="00C15F49">
        <w:tc>
          <w:tcPr>
            <w:tcW w:w="2490" w:type="dxa"/>
            <w:vAlign w:val="center"/>
          </w:tcPr>
          <w:p w14:paraId="63D71A1A" w14:textId="73255308" w:rsidR="000E7291" w:rsidRPr="00B369B6" w:rsidRDefault="00B17FC5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Supplemental Nutrition Assistance Program-Education</w:t>
            </w:r>
          </w:p>
        </w:tc>
        <w:tc>
          <w:tcPr>
            <w:tcW w:w="3122" w:type="dxa"/>
            <w:vAlign w:val="center"/>
          </w:tcPr>
          <w:p w14:paraId="4E1143CB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7628F40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B1E4F2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4D09C1D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201B683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vAlign w:val="center"/>
          </w:tcPr>
          <w:p w14:paraId="26C39F5A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0E7291" w:rsidRPr="00B369B6" w14:paraId="77C7A8F1" w14:textId="77777777" w:rsidTr="00C15F49">
        <w:tc>
          <w:tcPr>
            <w:tcW w:w="2490" w:type="dxa"/>
            <w:vAlign w:val="center"/>
          </w:tcPr>
          <w:p w14:paraId="547AE79A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0A13EAC5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vAlign w:val="center"/>
          </w:tcPr>
          <w:p w14:paraId="392249A7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14:paraId="73706D72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center"/>
          </w:tcPr>
          <w:p w14:paraId="3B23B031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632B125A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91" w:type="dxa"/>
            <w:vAlign w:val="center"/>
          </w:tcPr>
          <w:p w14:paraId="066BFCA3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72B7D5D9" w14:textId="77777777" w:rsidTr="00C15F49">
        <w:tc>
          <w:tcPr>
            <w:tcW w:w="2490" w:type="dxa"/>
            <w:vAlign w:val="center"/>
          </w:tcPr>
          <w:p w14:paraId="41A91A70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0F682251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  <w:vAlign w:val="center"/>
          </w:tcPr>
          <w:p w14:paraId="28F938EC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14:paraId="7C0971C0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center"/>
          </w:tcPr>
          <w:p w14:paraId="115DBF8D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548A2DC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91" w:type="dxa"/>
            <w:vAlign w:val="center"/>
          </w:tcPr>
          <w:p w14:paraId="540C30C5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1A42D62F" w14:textId="77777777" w:rsidTr="00C15F49">
        <w:tc>
          <w:tcPr>
            <w:tcW w:w="2490" w:type="dxa"/>
            <w:vAlign w:val="center"/>
          </w:tcPr>
          <w:p w14:paraId="1193CF56" w14:textId="3A12DD16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WIC</w:t>
            </w:r>
            <w:r w:rsidR="001E11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122" w:type="dxa"/>
            <w:vAlign w:val="center"/>
          </w:tcPr>
          <w:p w14:paraId="6E85C020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C287A12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7DFD47D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E791FB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ED82A78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vAlign w:val="center"/>
          </w:tcPr>
          <w:p w14:paraId="15E200BB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0E7291" w:rsidRPr="00B369B6" w14:paraId="6ACFD813" w14:textId="77777777" w:rsidTr="00C15F49">
        <w:tc>
          <w:tcPr>
            <w:tcW w:w="2490" w:type="dxa"/>
            <w:vAlign w:val="center"/>
          </w:tcPr>
          <w:p w14:paraId="111F9129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03107B55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2A583084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1449FA1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center"/>
          </w:tcPr>
          <w:p w14:paraId="750D2A4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151C271C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91" w:type="dxa"/>
            <w:vAlign w:val="center"/>
          </w:tcPr>
          <w:p w14:paraId="741528EC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7B4EE9C3" w14:textId="77777777" w:rsidTr="00C15F49">
        <w:tc>
          <w:tcPr>
            <w:tcW w:w="2490" w:type="dxa"/>
            <w:vAlign w:val="center"/>
          </w:tcPr>
          <w:p w14:paraId="42A131EF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3D05805B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1719F76E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center"/>
          </w:tcPr>
          <w:p w14:paraId="5A35FEAB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center"/>
          </w:tcPr>
          <w:p w14:paraId="6477B971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14:paraId="6011FD4A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91" w:type="dxa"/>
            <w:vAlign w:val="center"/>
          </w:tcPr>
          <w:p w14:paraId="2D2EE68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59C9114D" w14:textId="77777777" w:rsidTr="00C15F49">
        <w:tc>
          <w:tcPr>
            <w:tcW w:w="2490" w:type="dxa"/>
            <w:vAlign w:val="center"/>
          </w:tcPr>
          <w:p w14:paraId="1D6ACF6F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Emergency Food Assistance Participation (Food Pantry)</w:t>
            </w:r>
          </w:p>
        </w:tc>
        <w:tc>
          <w:tcPr>
            <w:tcW w:w="3122" w:type="dxa"/>
            <w:vAlign w:val="center"/>
          </w:tcPr>
          <w:p w14:paraId="25A496E3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63D59D5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AAC1246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645F5B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4F0A26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vAlign w:val="center"/>
          </w:tcPr>
          <w:p w14:paraId="3E944933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0E7291" w:rsidRPr="00B369B6" w14:paraId="417A28F0" w14:textId="77777777" w:rsidTr="00C15F49">
        <w:tc>
          <w:tcPr>
            <w:tcW w:w="2490" w:type="dxa"/>
            <w:vAlign w:val="center"/>
          </w:tcPr>
          <w:p w14:paraId="11A9A6C5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346F8758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35A80227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09675B14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center"/>
          </w:tcPr>
          <w:p w14:paraId="5D1DB7A0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581A5927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91" w:type="dxa"/>
            <w:vAlign w:val="center"/>
          </w:tcPr>
          <w:p w14:paraId="05DB19D1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3F516BFB" w14:textId="77777777" w:rsidTr="00C15F49">
        <w:tc>
          <w:tcPr>
            <w:tcW w:w="2490" w:type="dxa"/>
            <w:vAlign w:val="center"/>
          </w:tcPr>
          <w:p w14:paraId="06815A01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B669189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18E9FEF4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14:paraId="63E6835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center"/>
          </w:tcPr>
          <w:p w14:paraId="1D4ABE36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576FEA45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91" w:type="dxa"/>
            <w:vAlign w:val="center"/>
          </w:tcPr>
          <w:p w14:paraId="7B7B2BE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69AE54AA" w14:textId="77777777" w:rsidTr="00C15F49">
        <w:tc>
          <w:tcPr>
            <w:tcW w:w="2490" w:type="dxa"/>
            <w:vAlign w:val="center"/>
          </w:tcPr>
          <w:p w14:paraId="31A85546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1DC3726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 xml:space="preserve">    Less Than Once Per Month</w:t>
            </w:r>
          </w:p>
        </w:tc>
        <w:tc>
          <w:tcPr>
            <w:tcW w:w="0" w:type="auto"/>
            <w:vAlign w:val="center"/>
          </w:tcPr>
          <w:p w14:paraId="183C62AE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FA277B0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76D689E7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F75637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91" w:type="dxa"/>
            <w:vAlign w:val="center"/>
          </w:tcPr>
          <w:p w14:paraId="7576CD4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0E7291" w:rsidRPr="00B369B6" w14:paraId="0E67766F" w14:textId="77777777" w:rsidTr="00C15F49">
        <w:tc>
          <w:tcPr>
            <w:tcW w:w="2490" w:type="dxa"/>
            <w:vAlign w:val="center"/>
          </w:tcPr>
          <w:p w14:paraId="5FF2F45E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0695A899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 xml:space="preserve">    One Time Per Month</w:t>
            </w:r>
          </w:p>
        </w:tc>
        <w:tc>
          <w:tcPr>
            <w:tcW w:w="0" w:type="auto"/>
            <w:vAlign w:val="center"/>
          </w:tcPr>
          <w:p w14:paraId="36719F05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3FEE4773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center"/>
          </w:tcPr>
          <w:p w14:paraId="3337EF4E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03E445BA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91" w:type="dxa"/>
            <w:vAlign w:val="center"/>
          </w:tcPr>
          <w:p w14:paraId="6753A17F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49AF665F" w14:textId="77777777" w:rsidTr="00C15F49">
        <w:tc>
          <w:tcPr>
            <w:tcW w:w="2490" w:type="dxa"/>
            <w:vAlign w:val="center"/>
          </w:tcPr>
          <w:p w14:paraId="32372604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08BA28F2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 xml:space="preserve">    1-3 Times a Month</w:t>
            </w:r>
          </w:p>
        </w:tc>
        <w:tc>
          <w:tcPr>
            <w:tcW w:w="0" w:type="auto"/>
            <w:vAlign w:val="center"/>
          </w:tcPr>
          <w:p w14:paraId="68C175F2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60D6C14B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29C2482B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D575F02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91" w:type="dxa"/>
            <w:vAlign w:val="center"/>
          </w:tcPr>
          <w:p w14:paraId="3BE48AD8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291" w:rsidRPr="00B369B6" w14:paraId="0C55E522" w14:textId="77777777" w:rsidTr="00C15F49">
        <w:tc>
          <w:tcPr>
            <w:tcW w:w="2490" w:type="dxa"/>
            <w:tcBorders>
              <w:bottom w:val="single" w:sz="4" w:space="0" w:color="auto"/>
            </w:tcBorders>
            <w:vAlign w:val="center"/>
          </w:tcPr>
          <w:p w14:paraId="68F7258C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tcBorders>
              <w:bottom w:val="single" w:sz="4" w:space="0" w:color="auto"/>
            </w:tcBorders>
            <w:vAlign w:val="center"/>
          </w:tcPr>
          <w:p w14:paraId="6C68604C" w14:textId="77777777" w:rsidR="000E7291" w:rsidRPr="00B369B6" w:rsidRDefault="000E7291" w:rsidP="00B36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 xml:space="preserve">    One Time or More Per Wee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4327C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5A44AD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098806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B42C98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771F7199" w14:textId="77777777" w:rsidR="000E7291" w:rsidRPr="00B369B6" w:rsidRDefault="000E7291" w:rsidP="00B369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CFE35E2" w14:textId="77777777" w:rsidR="00C15F49" w:rsidRDefault="00C15F49" w:rsidP="00C15F49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B369B6">
        <w:rPr>
          <w:rFonts w:ascii="Times New Roman" w:hAnsi="Times New Roman" w:cs="Times New Roman"/>
          <w:sz w:val="24"/>
          <w:szCs w:val="24"/>
        </w:rPr>
        <w:t>GE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369B6">
        <w:rPr>
          <w:rFonts w:ascii="Times New Roman" w:hAnsi="Times New Roman" w:cs="Times New Roman"/>
          <w:sz w:val="24"/>
          <w:szCs w:val="24"/>
        </w:rPr>
        <w:t>General Educational Development Tes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369B6">
        <w:rPr>
          <w:rFonts w:ascii="Times New Roman" w:hAnsi="Times New Roman" w:cs="Times New Roman"/>
          <w:sz w:val="24"/>
          <w:szCs w:val="24"/>
        </w:rPr>
        <w:t>WIC = Special Supplemental Nutrition Program for Women, Infants, and Childre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6440837" w14:textId="679A3DA2" w:rsidR="000E7291" w:rsidRPr="00B369B6" w:rsidRDefault="001E119B" w:rsidP="003064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0E7291" w:rsidRPr="00B369B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E7291" w:rsidRPr="00B369B6">
        <w:rPr>
          <w:rFonts w:ascii="Times New Roman" w:hAnsi="Times New Roman" w:cs="Times New Roman"/>
          <w:sz w:val="24"/>
          <w:szCs w:val="24"/>
        </w:rPr>
        <w:t>Data were number of participants and percent. Chi-Square tests were used to compare the characteristics. Statistical significance at P&lt; 0.05. All data were self-reported. Total numbers do not always add up to sample size because of missing values; percentages do not always add up to 100 because of rounding.</w:t>
      </w:r>
    </w:p>
    <w:p w14:paraId="6B126A8F" w14:textId="3E0DB839" w:rsidR="000E7291" w:rsidRPr="00B369B6" w:rsidRDefault="001E119B" w:rsidP="00B369B6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1E119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C15F49">
        <w:rPr>
          <w:rFonts w:ascii="Times New Roman" w:hAnsi="Times New Roman" w:cs="Times New Roman"/>
          <w:sz w:val="24"/>
          <w:szCs w:val="24"/>
        </w:rPr>
        <w:t xml:space="preserve"> </w:t>
      </w:r>
      <w:r w:rsidR="000E7291" w:rsidRPr="00B369B6">
        <w:rPr>
          <w:rFonts w:ascii="Times New Roman" w:hAnsi="Times New Roman" w:cs="Times New Roman"/>
          <w:sz w:val="24"/>
          <w:szCs w:val="24"/>
        </w:rPr>
        <w:t>WIC participation reference time period was the previous 30 days.</w:t>
      </w:r>
    </w:p>
    <w:p w14:paraId="2484B42A" w14:textId="75EC958E" w:rsidR="00235846" w:rsidRDefault="00C15F49" w:rsidP="00B369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5F49">
        <w:rPr>
          <w:rFonts w:ascii="Times New Roman" w:hAnsi="Times New Roman" w:cs="Times New Roman"/>
          <w:sz w:val="24"/>
          <w:szCs w:val="24"/>
        </w:rPr>
        <w:t>*P&lt;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15F49">
        <w:rPr>
          <w:rFonts w:ascii="Times New Roman" w:hAnsi="Times New Roman" w:cs="Times New Roman"/>
          <w:sz w:val="24"/>
          <w:szCs w:val="24"/>
        </w:rPr>
        <w:t>05, **P&lt;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15F49">
        <w:rPr>
          <w:rFonts w:ascii="Times New Roman" w:hAnsi="Times New Roman" w:cs="Times New Roman"/>
          <w:sz w:val="24"/>
          <w:szCs w:val="24"/>
        </w:rPr>
        <w:t>01, ***P&lt;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15F49">
        <w:rPr>
          <w:rFonts w:ascii="Times New Roman" w:hAnsi="Times New Roman" w:cs="Times New Roman"/>
          <w:sz w:val="24"/>
          <w:szCs w:val="24"/>
        </w:rPr>
        <w:t>001</w:t>
      </w:r>
      <w:r w:rsidR="003064DE">
        <w:rPr>
          <w:rFonts w:ascii="Times New Roman" w:hAnsi="Times New Roman" w:cs="Times New Roman"/>
          <w:sz w:val="24"/>
          <w:szCs w:val="24"/>
        </w:rPr>
        <w:t>.</w:t>
      </w:r>
    </w:p>
    <w:p w14:paraId="6064AE87" w14:textId="11885034" w:rsidR="000C2FF4" w:rsidRDefault="000C2F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745908F" w14:textId="77777777" w:rsidR="000C2FF4" w:rsidRPr="008619D5" w:rsidRDefault="000C2FF4" w:rsidP="000C2F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619D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.</w:t>
      </w:r>
      <w:r w:rsidRPr="008619D5">
        <w:rPr>
          <w:rFonts w:ascii="Times New Roman" w:hAnsi="Times New Roman" w:cs="Times New Roman"/>
          <w:sz w:val="24"/>
          <w:szCs w:val="24"/>
        </w:rPr>
        <w:t xml:space="preserve"> Baseline sociodemographic characteristics and comparisons by Supplemental Nutrition Assistance Program (SNAP) only users and SNAP+ Special Supplemental Nutrition Program for Women (WIC) users among adult women Indiana Supplemental Nutrition Assistance Program Education (SNAP-Ed)-eligible participants during 2015 to 201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9"/>
        <w:gridCol w:w="3122"/>
        <w:gridCol w:w="470"/>
        <w:gridCol w:w="470"/>
        <w:gridCol w:w="476"/>
        <w:gridCol w:w="476"/>
        <w:gridCol w:w="1372"/>
      </w:tblGrid>
      <w:tr w:rsidR="000C2FF4" w:rsidRPr="008619D5" w14:paraId="1C464835" w14:textId="77777777" w:rsidTr="0095297A">
        <w:tc>
          <w:tcPr>
            <w:tcW w:w="3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7806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61A6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FCE9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SNAP onl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5434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SNAP +WIC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3057C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45EBBE3A" w14:textId="77777777" w:rsidTr="0095297A">
        <w:tc>
          <w:tcPr>
            <w:tcW w:w="3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CCAC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C36F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5998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02DFC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0D0E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BC64C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34647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C2FF4" w:rsidRPr="008619D5" w14:paraId="1C0AEEBB" w14:textId="77777777" w:rsidTr="0095297A">
        <w:tc>
          <w:tcPr>
            <w:tcW w:w="3149" w:type="dxa"/>
            <w:tcBorders>
              <w:top w:val="single" w:sz="4" w:space="0" w:color="auto"/>
            </w:tcBorders>
            <w:vAlign w:val="center"/>
          </w:tcPr>
          <w:p w14:paraId="7FED85E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Total (n=67)</w:t>
            </w:r>
          </w:p>
        </w:tc>
        <w:tc>
          <w:tcPr>
            <w:tcW w:w="3122" w:type="dxa"/>
            <w:tcBorders>
              <w:top w:val="single" w:sz="4" w:space="0" w:color="auto"/>
            </w:tcBorders>
            <w:vAlign w:val="center"/>
          </w:tcPr>
          <w:p w14:paraId="56367F5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BF8AF7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42EA37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201A9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A81DA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7E86FFA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2B370BCC" w14:textId="77777777" w:rsidTr="0095297A">
        <w:tc>
          <w:tcPr>
            <w:tcW w:w="3149" w:type="dxa"/>
            <w:vAlign w:val="center"/>
          </w:tcPr>
          <w:p w14:paraId="6A754AF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Age group (years)</w:t>
            </w:r>
          </w:p>
        </w:tc>
        <w:tc>
          <w:tcPr>
            <w:tcW w:w="3122" w:type="dxa"/>
            <w:vAlign w:val="center"/>
          </w:tcPr>
          <w:p w14:paraId="30CA713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166831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4BF7B45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0E8DA36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00822C7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032B325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0C2FF4" w:rsidRPr="008619D5" w14:paraId="1C579ECD" w14:textId="77777777" w:rsidTr="0095297A">
        <w:tc>
          <w:tcPr>
            <w:tcW w:w="3149" w:type="dxa"/>
            <w:vAlign w:val="center"/>
          </w:tcPr>
          <w:p w14:paraId="79CC62E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30FC42C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8-30</w:t>
            </w:r>
          </w:p>
        </w:tc>
        <w:tc>
          <w:tcPr>
            <w:tcW w:w="0" w:type="auto"/>
            <w:vAlign w:val="center"/>
          </w:tcPr>
          <w:p w14:paraId="589B22D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529360D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7AF661A1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590C5BA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12" w:type="dxa"/>
            <w:vAlign w:val="center"/>
          </w:tcPr>
          <w:p w14:paraId="4A258477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25525845" w14:textId="77777777" w:rsidTr="0095297A">
        <w:tc>
          <w:tcPr>
            <w:tcW w:w="3149" w:type="dxa"/>
            <w:vAlign w:val="center"/>
          </w:tcPr>
          <w:p w14:paraId="6873E295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40C84C3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31-50</w:t>
            </w:r>
          </w:p>
        </w:tc>
        <w:tc>
          <w:tcPr>
            <w:tcW w:w="0" w:type="auto"/>
            <w:vAlign w:val="center"/>
          </w:tcPr>
          <w:p w14:paraId="5F219F6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27ECBA5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center"/>
          </w:tcPr>
          <w:p w14:paraId="3FB63F0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4D9BCC3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12" w:type="dxa"/>
            <w:vAlign w:val="center"/>
          </w:tcPr>
          <w:p w14:paraId="6CF59B4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50A97420" w14:textId="77777777" w:rsidTr="0095297A">
        <w:tc>
          <w:tcPr>
            <w:tcW w:w="3149" w:type="dxa"/>
            <w:vAlign w:val="center"/>
          </w:tcPr>
          <w:p w14:paraId="63111D8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2A6319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51 or older</w:t>
            </w:r>
          </w:p>
        </w:tc>
        <w:tc>
          <w:tcPr>
            <w:tcW w:w="0" w:type="auto"/>
            <w:vAlign w:val="center"/>
          </w:tcPr>
          <w:p w14:paraId="5CCA13A6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4F60A94F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4A4C2C0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7417A01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2" w:type="dxa"/>
            <w:vAlign w:val="center"/>
          </w:tcPr>
          <w:p w14:paraId="55F26F6C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6A54D98D" w14:textId="77777777" w:rsidTr="0095297A">
        <w:tc>
          <w:tcPr>
            <w:tcW w:w="3149" w:type="dxa"/>
            <w:vAlign w:val="center"/>
          </w:tcPr>
          <w:p w14:paraId="0FD8CD1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Race and Ethnicity</w:t>
            </w:r>
          </w:p>
        </w:tc>
        <w:tc>
          <w:tcPr>
            <w:tcW w:w="3122" w:type="dxa"/>
            <w:vAlign w:val="center"/>
          </w:tcPr>
          <w:p w14:paraId="0B3FA5B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3C4711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322CA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9E80B91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61067A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6E666C47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0C2FF4" w:rsidRPr="008619D5" w14:paraId="46EC461B" w14:textId="77777777" w:rsidTr="0095297A">
        <w:tc>
          <w:tcPr>
            <w:tcW w:w="3149" w:type="dxa"/>
            <w:vAlign w:val="center"/>
          </w:tcPr>
          <w:p w14:paraId="542AD681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0A73FC5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0" w:type="auto"/>
            <w:vAlign w:val="center"/>
          </w:tcPr>
          <w:p w14:paraId="1EA54C0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14:paraId="4662BD5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vAlign w:val="center"/>
          </w:tcPr>
          <w:p w14:paraId="5506F57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0704CDC6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12" w:type="dxa"/>
            <w:vAlign w:val="center"/>
          </w:tcPr>
          <w:p w14:paraId="5E56E717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05C44CA4" w14:textId="77777777" w:rsidTr="0095297A">
        <w:tc>
          <w:tcPr>
            <w:tcW w:w="3149" w:type="dxa"/>
            <w:vAlign w:val="center"/>
          </w:tcPr>
          <w:p w14:paraId="714A511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4B161D6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vAlign w:val="center"/>
          </w:tcPr>
          <w:p w14:paraId="2A71B7E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7A9E6F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7C0DC8AC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7D86AD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2" w:type="dxa"/>
            <w:vAlign w:val="center"/>
          </w:tcPr>
          <w:p w14:paraId="04888E35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56D44EFB" w14:textId="77777777" w:rsidTr="0095297A">
        <w:tc>
          <w:tcPr>
            <w:tcW w:w="3149" w:type="dxa"/>
            <w:vAlign w:val="center"/>
          </w:tcPr>
          <w:p w14:paraId="56BCEAB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Household Education</w:t>
            </w:r>
          </w:p>
        </w:tc>
        <w:tc>
          <w:tcPr>
            <w:tcW w:w="3122" w:type="dxa"/>
            <w:vAlign w:val="center"/>
          </w:tcPr>
          <w:p w14:paraId="28849491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14459B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6328F8F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CBA1EC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B3B24E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4702F095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0C2FF4" w:rsidRPr="008619D5" w14:paraId="66D9A5D8" w14:textId="77777777" w:rsidTr="0095297A">
        <w:tc>
          <w:tcPr>
            <w:tcW w:w="3149" w:type="dxa"/>
            <w:vAlign w:val="center"/>
          </w:tcPr>
          <w:p w14:paraId="29E6DEA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8F7B276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No High School Diploma</w:t>
            </w:r>
          </w:p>
        </w:tc>
        <w:tc>
          <w:tcPr>
            <w:tcW w:w="0" w:type="auto"/>
            <w:vAlign w:val="center"/>
          </w:tcPr>
          <w:p w14:paraId="718628E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42DB8C5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7BA4CE6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7C8E7671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12" w:type="dxa"/>
            <w:vAlign w:val="center"/>
          </w:tcPr>
          <w:p w14:paraId="0062BC2C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3BF10C7A" w14:textId="77777777" w:rsidTr="0095297A">
        <w:tc>
          <w:tcPr>
            <w:tcW w:w="3149" w:type="dxa"/>
            <w:vAlign w:val="center"/>
          </w:tcPr>
          <w:p w14:paraId="46BC42B6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3F580FE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High School Diploma/GED</w:t>
            </w:r>
          </w:p>
        </w:tc>
        <w:tc>
          <w:tcPr>
            <w:tcW w:w="0" w:type="auto"/>
            <w:vAlign w:val="center"/>
          </w:tcPr>
          <w:p w14:paraId="30676F0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0B1A61E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14:paraId="0E2A2A3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02A25747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12" w:type="dxa"/>
            <w:vAlign w:val="center"/>
          </w:tcPr>
          <w:p w14:paraId="28FAE35C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3C6D6F0B" w14:textId="77777777" w:rsidTr="0095297A">
        <w:tc>
          <w:tcPr>
            <w:tcW w:w="3149" w:type="dxa"/>
            <w:vAlign w:val="center"/>
          </w:tcPr>
          <w:p w14:paraId="29787CD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0E58FEE6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 xml:space="preserve">Some </w:t>
            </w:r>
            <w:proofErr w:type="gramStart"/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College</w:t>
            </w:r>
            <w:proofErr w:type="gramEnd"/>
          </w:p>
        </w:tc>
        <w:tc>
          <w:tcPr>
            <w:tcW w:w="0" w:type="auto"/>
            <w:vAlign w:val="center"/>
          </w:tcPr>
          <w:p w14:paraId="07376E0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748516C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30C6A88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503C28B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12" w:type="dxa"/>
            <w:vAlign w:val="center"/>
          </w:tcPr>
          <w:p w14:paraId="2EF30757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3DE8A872" w14:textId="77777777" w:rsidTr="0095297A">
        <w:tc>
          <w:tcPr>
            <w:tcW w:w="3149" w:type="dxa"/>
            <w:vAlign w:val="center"/>
          </w:tcPr>
          <w:p w14:paraId="4D49DC0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58BBD8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Associate Degree</w:t>
            </w:r>
            <w:proofErr w:type="gramEnd"/>
          </w:p>
        </w:tc>
        <w:tc>
          <w:tcPr>
            <w:tcW w:w="0" w:type="auto"/>
            <w:vAlign w:val="center"/>
          </w:tcPr>
          <w:p w14:paraId="7CF1F57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696212B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727503D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E22527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2" w:type="dxa"/>
            <w:vAlign w:val="center"/>
          </w:tcPr>
          <w:p w14:paraId="55C33C2F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4900086F" w14:textId="77777777" w:rsidTr="0095297A">
        <w:tc>
          <w:tcPr>
            <w:tcW w:w="3149" w:type="dxa"/>
            <w:vAlign w:val="center"/>
          </w:tcPr>
          <w:p w14:paraId="2193014C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FA578F5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Bachelor’s Degree or more</w:t>
            </w:r>
          </w:p>
        </w:tc>
        <w:tc>
          <w:tcPr>
            <w:tcW w:w="0" w:type="auto"/>
            <w:vAlign w:val="center"/>
          </w:tcPr>
          <w:p w14:paraId="2A1E194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FBBD30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439C0D36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4B39DA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2" w:type="dxa"/>
            <w:vAlign w:val="center"/>
          </w:tcPr>
          <w:p w14:paraId="09B3924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432BDA39" w14:textId="77777777" w:rsidTr="0095297A">
        <w:tc>
          <w:tcPr>
            <w:tcW w:w="3149" w:type="dxa"/>
            <w:vAlign w:val="center"/>
          </w:tcPr>
          <w:p w14:paraId="21506537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122" w:type="dxa"/>
            <w:vAlign w:val="center"/>
          </w:tcPr>
          <w:p w14:paraId="2447AF1F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D15FE51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FCA6341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24EC24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80F06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5793262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0C2FF4" w:rsidRPr="008619D5" w14:paraId="3402D143" w14:textId="77777777" w:rsidTr="0095297A">
        <w:tc>
          <w:tcPr>
            <w:tcW w:w="3149" w:type="dxa"/>
            <w:vAlign w:val="center"/>
          </w:tcPr>
          <w:p w14:paraId="045F82B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5F258CC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0" w:type="auto"/>
            <w:vAlign w:val="center"/>
          </w:tcPr>
          <w:p w14:paraId="3E977FC5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50D869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02F19A37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09B5E26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12" w:type="dxa"/>
            <w:vAlign w:val="center"/>
          </w:tcPr>
          <w:p w14:paraId="21BB92F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736C81CF" w14:textId="77777777" w:rsidTr="0095297A">
        <w:tc>
          <w:tcPr>
            <w:tcW w:w="3149" w:type="dxa"/>
            <w:vAlign w:val="center"/>
          </w:tcPr>
          <w:p w14:paraId="6B22CE5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3153D83C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Married w/ Partner</w:t>
            </w:r>
          </w:p>
        </w:tc>
        <w:tc>
          <w:tcPr>
            <w:tcW w:w="0" w:type="auto"/>
            <w:vAlign w:val="center"/>
          </w:tcPr>
          <w:p w14:paraId="789B3D3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7687D1B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14:paraId="5384A9C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23710FF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12" w:type="dxa"/>
            <w:vAlign w:val="center"/>
          </w:tcPr>
          <w:p w14:paraId="437ED2DF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2BC00971" w14:textId="77777777" w:rsidTr="0095297A">
        <w:tc>
          <w:tcPr>
            <w:tcW w:w="3149" w:type="dxa"/>
            <w:vAlign w:val="center"/>
          </w:tcPr>
          <w:p w14:paraId="24BCE95F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7E51AF0F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Separated/Divorced/Widowed</w:t>
            </w:r>
          </w:p>
        </w:tc>
        <w:tc>
          <w:tcPr>
            <w:tcW w:w="0" w:type="auto"/>
            <w:vAlign w:val="center"/>
          </w:tcPr>
          <w:p w14:paraId="1EB5D29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405C429F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center"/>
          </w:tcPr>
          <w:p w14:paraId="2E7492D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49325471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12" w:type="dxa"/>
            <w:vAlign w:val="center"/>
          </w:tcPr>
          <w:p w14:paraId="2ADE431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73C45541" w14:textId="77777777" w:rsidTr="0095297A">
        <w:tc>
          <w:tcPr>
            <w:tcW w:w="3149" w:type="dxa"/>
            <w:vAlign w:val="center"/>
          </w:tcPr>
          <w:p w14:paraId="01371037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Number of other Household Adults</w:t>
            </w:r>
          </w:p>
        </w:tc>
        <w:tc>
          <w:tcPr>
            <w:tcW w:w="3122" w:type="dxa"/>
            <w:vAlign w:val="center"/>
          </w:tcPr>
          <w:p w14:paraId="3875D17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AF29B81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4462C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28F427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CF6A47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4D0FD75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0C2FF4" w:rsidRPr="008619D5" w14:paraId="572A7DD4" w14:textId="77777777" w:rsidTr="0095297A">
        <w:tc>
          <w:tcPr>
            <w:tcW w:w="3149" w:type="dxa"/>
            <w:vAlign w:val="center"/>
          </w:tcPr>
          <w:p w14:paraId="4E07911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356814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78A9D9F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271C489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031919E1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7502847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12" w:type="dxa"/>
            <w:vAlign w:val="center"/>
          </w:tcPr>
          <w:p w14:paraId="7CA1684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5732927E" w14:textId="77777777" w:rsidTr="0095297A">
        <w:tc>
          <w:tcPr>
            <w:tcW w:w="3149" w:type="dxa"/>
            <w:vAlign w:val="center"/>
          </w:tcPr>
          <w:p w14:paraId="142A089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B98ECF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 xml:space="preserve">1 Additional </w:t>
            </w:r>
          </w:p>
        </w:tc>
        <w:tc>
          <w:tcPr>
            <w:tcW w:w="0" w:type="auto"/>
            <w:vAlign w:val="center"/>
          </w:tcPr>
          <w:p w14:paraId="24C689B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6F9E9CE7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32F63F2F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2BE2ABE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12" w:type="dxa"/>
            <w:vAlign w:val="center"/>
          </w:tcPr>
          <w:p w14:paraId="31E91E0C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54565F84" w14:textId="77777777" w:rsidTr="0095297A">
        <w:tc>
          <w:tcPr>
            <w:tcW w:w="3149" w:type="dxa"/>
            <w:vAlign w:val="center"/>
          </w:tcPr>
          <w:p w14:paraId="4A2AC756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662E06B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 xml:space="preserve">2 Additional </w:t>
            </w:r>
          </w:p>
        </w:tc>
        <w:tc>
          <w:tcPr>
            <w:tcW w:w="0" w:type="auto"/>
            <w:vAlign w:val="center"/>
          </w:tcPr>
          <w:p w14:paraId="0EC521A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3BA7F455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3555285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1EFA363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12" w:type="dxa"/>
            <w:vAlign w:val="center"/>
          </w:tcPr>
          <w:p w14:paraId="7FFE282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43701223" w14:textId="77777777" w:rsidTr="0095297A">
        <w:tc>
          <w:tcPr>
            <w:tcW w:w="3149" w:type="dxa"/>
            <w:vAlign w:val="center"/>
          </w:tcPr>
          <w:p w14:paraId="109B2997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B974925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 xml:space="preserve">3 or More Additional </w:t>
            </w:r>
          </w:p>
        </w:tc>
        <w:tc>
          <w:tcPr>
            <w:tcW w:w="0" w:type="auto"/>
            <w:vAlign w:val="center"/>
          </w:tcPr>
          <w:p w14:paraId="65DDC84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0858988C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49E0DD0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28CD2F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12" w:type="dxa"/>
            <w:vAlign w:val="center"/>
          </w:tcPr>
          <w:p w14:paraId="7F8599F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4028BC70" w14:textId="77777777" w:rsidTr="0095297A">
        <w:tc>
          <w:tcPr>
            <w:tcW w:w="3149" w:type="dxa"/>
            <w:vAlign w:val="center"/>
          </w:tcPr>
          <w:p w14:paraId="3D74A327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3EA3F23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290537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5DFD9F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7BAE19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6CD1B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64B6495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3CCD6D4D" w14:textId="77777777" w:rsidTr="0095297A">
        <w:tc>
          <w:tcPr>
            <w:tcW w:w="3149" w:type="dxa"/>
            <w:vAlign w:val="center"/>
          </w:tcPr>
          <w:p w14:paraId="75D1FE1C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mber of Household Children</w:t>
            </w:r>
          </w:p>
        </w:tc>
        <w:tc>
          <w:tcPr>
            <w:tcW w:w="3122" w:type="dxa"/>
            <w:vAlign w:val="center"/>
          </w:tcPr>
          <w:p w14:paraId="140E67D1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7B1894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EC4627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34C2C7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51E8E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4D61D24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0C2FF4" w:rsidRPr="008619D5" w14:paraId="62EBB44E" w14:textId="77777777" w:rsidTr="0095297A">
        <w:tc>
          <w:tcPr>
            <w:tcW w:w="3149" w:type="dxa"/>
            <w:vAlign w:val="center"/>
          </w:tcPr>
          <w:p w14:paraId="2FE6E596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4802715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0C26215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5C398CC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 w14:paraId="26DB982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167BC9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2" w:type="dxa"/>
            <w:vAlign w:val="center"/>
          </w:tcPr>
          <w:p w14:paraId="13BA08A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2E0F73F3" w14:textId="77777777" w:rsidTr="0095297A">
        <w:tc>
          <w:tcPr>
            <w:tcW w:w="3149" w:type="dxa"/>
            <w:vAlign w:val="center"/>
          </w:tcPr>
          <w:p w14:paraId="0770FDE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4C9AAD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0" w:type="auto"/>
            <w:vAlign w:val="center"/>
          </w:tcPr>
          <w:p w14:paraId="17ACA43F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5525D50F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14:paraId="276B87E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634A630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12" w:type="dxa"/>
            <w:vAlign w:val="center"/>
          </w:tcPr>
          <w:p w14:paraId="37C57B1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7D6BADC9" w14:textId="77777777" w:rsidTr="0095297A">
        <w:tc>
          <w:tcPr>
            <w:tcW w:w="3149" w:type="dxa"/>
            <w:vAlign w:val="center"/>
          </w:tcPr>
          <w:p w14:paraId="21E00845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AAA147C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3 or more</w:t>
            </w:r>
          </w:p>
        </w:tc>
        <w:tc>
          <w:tcPr>
            <w:tcW w:w="0" w:type="auto"/>
            <w:vAlign w:val="center"/>
          </w:tcPr>
          <w:p w14:paraId="59E0B595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1CA2FB7C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33967C2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2F265956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12" w:type="dxa"/>
            <w:vAlign w:val="center"/>
          </w:tcPr>
          <w:p w14:paraId="6D3DF84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115CA2A4" w14:textId="77777777" w:rsidTr="0095297A">
        <w:tc>
          <w:tcPr>
            <w:tcW w:w="3149" w:type="dxa"/>
            <w:vAlign w:val="center"/>
          </w:tcPr>
          <w:p w14:paraId="26F6F62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Employed in Last 12 Months</w:t>
            </w:r>
          </w:p>
        </w:tc>
        <w:tc>
          <w:tcPr>
            <w:tcW w:w="3122" w:type="dxa"/>
            <w:vAlign w:val="center"/>
          </w:tcPr>
          <w:p w14:paraId="6B4CF81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D5D19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D5411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32E65D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6060E8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6168ED1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0C2FF4" w:rsidRPr="008619D5" w14:paraId="147AAB18" w14:textId="77777777" w:rsidTr="0095297A">
        <w:tc>
          <w:tcPr>
            <w:tcW w:w="3149" w:type="dxa"/>
            <w:vAlign w:val="center"/>
          </w:tcPr>
          <w:p w14:paraId="29D816C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61EF197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2CB12BD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23EBE51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vAlign w:val="center"/>
          </w:tcPr>
          <w:p w14:paraId="2BC0AB9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198308C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12" w:type="dxa"/>
            <w:vAlign w:val="center"/>
          </w:tcPr>
          <w:p w14:paraId="52F4CD7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74D3B4E5" w14:textId="77777777" w:rsidTr="0095297A">
        <w:tc>
          <w:tcPr>
            <w:tcW w:w="3149" w:type="dxa"/>
            <w:vAlign w:val="center"/>
          </w:tcPr>
          <w:p w14:paraId="410263E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3C05B6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557E81B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7143FFE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14:paraId="58BD55B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728E908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12" w:type="dxa"/>
            <w:vAlign w:val="center"/>
          </w:tcPr>
          <w:p w14:paraId="624B10E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3272954F" w14:textId="77777777" w:rsidTr="0095297A">
        <w:tc>
          <w:tcPr>
            <w:tcW w:w="3149" w:type="dxa"/>
            <w:vAlign w:val="center"/>
          </w:tcPr>
          <w:p w14:paraId="78CFACA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521E64A5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 xml:space="preserve">       Part-Time</w:t>
            </w:r>
          </w:p>
        </w:tc>
        <w:tc>
          <w:tcPr>
            <w:tcW w:w="0" w:type="auto"/>
            <w:vAlign w:val="center"/>
          </w:tcPr>
          <w:p w14:paraId="7307E4C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0E0BA81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center"/>
          </w:tcPr>
          <w:p w14:paraId="185FA56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285A3A2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12" w:type="dxa"/>
            <w:vAlign w:val="center"/>
          </w:tcPr>
          <w:p w14:paraId="28752E01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0C2FF4" w:rsidRPr="008619D5" w14:paraId="661E870F" w14:textId="77777777" w:rsidTr="0095297A">
        <w:tc>
          <w:tcPr>
            <w:tcW w:w="3149" w:type="dxa"/>
            <w:vAlign w:val="center"/>
          </w:tcPr>
          <w:p w14:paraId="70D6D355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7C7669B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 xml:space="preserve">       Full-Time</w:t>
            </w:r>
          </w:p>
        </w:tc>
        <w:tc>
          <w:tcPr>
            <w:tcW w:w="0" w:type="auto"/>
            <w:vAlign w:val="center"/>
          </w:tcPr>
          <w:p w14:paraId="65C1E1C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9FE67F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center"/>
          </w:tcPr>
          <w:p w14:paraId="0FE7CADF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4A5E99D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12" w:type="dxa"/>
            <w:vAlign w:val="center"/>
          </w:tcPr>
          <w:p w14:paraId="2A3FA15F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7863090D" w14:textId="77777777" w:rsidTr="0095297A">
        <w:tc>
          <w:tcPr>
            <w:tcW w:w="3149" w:type="dxa"/>
            <w:vAlign w:val="center"/>
          </w:tcPr>
          <w:p w14:paraId="3C304A9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Other Household Adult Employment in the Last 12 Months</w:t>
            </w:r>
          </w:p>
        </w:tc>
        <w:tc>
          <w:tcPr>
            <w:tcW w:w="3122" w:type="dxa"/>
            <w:vAlign w:val="center"/>
          </w:tcPr>
          <w:p w14:paraId="23A9DA7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62F0B1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C9D8A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B899AA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FF72B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2AE0427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0C2FF4" w:rsidRPr="008619D5" w14:paraId="4C7CEADC" w14:textId="77777777" w:rsidTr="0095297A">
        <w:tc>
          <w:tcPr>
            <w:tcW w:w="3149" w:type="dxa"/>
            <w:vAlign w:val="center"/>
          </w:tcPr>
          <w:p w14:paraId="0A5F238C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7EE3740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76E6CC9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0F42AE1F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center"/>
          </w:tcPr>
          <w:p w14:paraId="0C1E8DD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0B343BE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12" w:type="dxa"/>
            <w:vAlign w:val="center"/>
          </w:tcPr>
          <w:p w14:paraId="6DEA319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5F6561AC" w14:textId="77777777" w:rsidTr="0095297A">
        <w:tc>
          <w:tcPr>
            <w:tcW w:w="3149" w:type="dxa"/>
            <w:vAlign w:val="center"/>
          </w:tcPr>
          <w:p w14:paraId="6F4AC991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323C31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2E00870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6547DA9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center"/>
          </w:tcPr>
          <w:p w14:paraId="10990F8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5AF449A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012" w:type="dxa"/>
            <w:vAlign w:val="center"/>
          </w:tcPr>
          <w:p w14:paraId="68BAC005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22A9F373" w14:textId="77777777" w:rsidTr="0095297A">
        <w:tc>
          <w:tcPr>
            <w:tcW w:w="3149" w:type="dxa"/>
            <w:vAlign w:val="center"/>
          </w:tcPr>
          <w:p w14:paraId="4F60E5D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535F3C15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 xml:space="preserve">       Part-Time</w:t>
            </w:r>
          </w:p>
        </w:tc>
        <w:tc>
          <w:tcPr>
            <w:tcW w:w="0" w:type="auto"/>
            <w:vAlign w:val="center"/>
          </w:tcPr>
          <w:p w14:paraId="0790C195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75F1D56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76F54C86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B859A2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12" w:type="dxa"/>
            <w:vAlign w:val="center"/>
          </w:tcPr>
          <w:p w14:paraId="0F78A6F6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0C2FF4" w:rsidRPr="008619D5" w14:paraId="4A0F6E90" w14:textId="77777777" w:rsidTr="0095297A">
        <w:tc>
          <w:tcPr>
            <w:tcW w:w="3149" w:type="dxa"/>
            <w:vAlign w:val="center"/>
          </w:tcPr>
          <w:p w14:paraId="6CED529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6785BC66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 xml:space="preserve">       Full-Time</w:t>
            </w:r>
          </w:p>
        </w:tc>
        <w:tc>
          <w:tcPr>
            <w:tcW w:w="0" w:type="auto"/>
            <w:vAlign w:val="center"/>
          </w:tcPr>
          <w:p w14:paraId="10997D95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6B737F8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vAlign w:val="center"/>
          </w:tcPr>
          <w:p w14:paraId="48EFC23F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30FBB5E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12" w:type="dxa"/>
            <w:vAlign w:val="center"/>
          </w:tcPr>
          <w:p w14:paraId="437DBED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625CB1E8" w14:textId="77777777" w:rsidTr="0095297A">
        <w:tc>
          <w:tcPr>
            <w:tcW w:w="3149" w:type="dxa"/>
            <w:vAlign w:val="center"/>
          </w:tcPr>
          <w:p w14:paraId="4D115B16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Monthly Income ($)</w:t>
            </w:r>
          </w:p>
        </w:tc>
        <w:tc>
          <w:tcPr>
            <w:tcW w:w="3122" w:type="dxa"/>
            <w:vAlign w:val="center"/>
          </w:tcPr>
          <w:p w14:paraId="2DE02D7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3DEDB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ED5BFD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2CF7E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D2EB16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4359AD5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0C2FF4" w:rsidRPr="008619D5" w14:paraId="472B29CE" w14:textId="77777777" w:rsidTr="0095297A">
        <w:tc>
          <w:tcPr>
            <w:tcW w:w="3149" w:type="dxa"/>
            <w:vAlign w:val="center"/>
          </w:tcPr>
          <w:p w14:paraId="19220B6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4A1CBE3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0-1,265</w:t>
            </w:r>
          </w:p>
        </w:tc>
        <w:tc>
          <w:tcPr>
            <w:tcW w:w="0" w:type="auto"/>
            <w:vAlign w:val="center"/>
          </w:tcPr>
          <w:p w14:paraId="4BB95217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1F8F129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</w:tcPr>
          <w:p w14:paraId="4EC9540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1CAA096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12" w:type="dxa"/>
            <w:vAlign w:val="center"/>
          </w:tcPr>
          <w:p w14:paraId="4236B0D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15EABA11" w14:textId="77777777" w:rsidTr="0095297A">
        <w:tc>
          <w:tcPr>
            <w:tcW w:w="3149" w:type="dxa"/>
            <w:vAlign w:val="center"/>
          </w:tcPr>
          <w:p w14:paraId="5DEFADC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4EEACBB7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,266-1,705</w:t>
            </w:r>
          </w:p>
        </w:tc>
        <w:tc>
          <w:tcPr>
            <w:tcW w:w="0" w:type="auto"/>
            <w:vAlign w:val="center"/>
          </w:tcPr>
          <w:p w14:paraId="2096013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35B8D39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0E998446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32742B0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12" w:type="dxa"/>
            <w:vAlign w:val="center"/>
          </w:tcPr>
          <w:p w14:paraId="2DA45F5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7A10DC25" w14:textId="77777777" w:rsidTr="0095297A">
        <w:tc>
          <w:tcPr>
            <w:tcW w:w="3149" w:type="dxa"/>
            <w:vAlign w:val="center"/>
          </w:tcPr>
          <w:p w14:paraId="68F0E4C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7C84C45C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,706-2,144</w:t>
            </w:r>
          </w:p>
        </w:tc>
        <w:tc>
          <w:tcPr>
            <w:tcW w:w="0" w:type="auto"/>
            <w:vAlign w:val="center"/>
          </w:tcPr>
          <w:p w14:paraId="0C6DEE1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7054AF91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7BE03021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2A355E7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2" w:type="dxa"/>
            <w:vAlign w:val="center"/>
          </w:tcPr>
          <w:p w14:paraId="2F2358C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74AB485A" w14:textId="77777777" w:rsidTr="0095297A">
        <w:tc>
          <w:tcPr>
            <w:tcW w:w="3149" w:type="dxa"/>
            <w:vAlign w:val="center"/>
          </w:tcPr>
          <w:p w14:paraId="73DA7731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F1B8777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,145 and above</w:t>
            </w:r>
          </w:p>
        </w:tc>
        <w:tc>
          <w:tcPr>
            <w:tcW w:w="0" w:type="auto"/>
            <w:vAlign w:val="center"/>
          </w:tcPr>
          <w:p w14:paraId="7E28B306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A68E25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4C10D4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1D277AF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12" w:type="dxa"/>
            <w:vAlign w:val="center"/>
          </w:tcPr>
          <w:p w14:paraId="0EA54095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6FB1A5E2" w14:textId="77777777" w:rsidTr="0095297A">
        <w:tc>
          <w:tcPr>
            <w:tcW w:w="3149" w:type="dxa"/>
            <w:vAlign w:val="center"/>
          </w:tcPr>
          <w:p w14:paraId="6A0395AF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Supplemental Nutrition Assistance Program-Education</w:t>
            </w:r>
          </w:p>
        </w:tc>
        <w:tc>
          <w:tcPr>
            <w:tcW w:w="3122" w:type="dxa"/>
            <w:vAlign w:val="center"/>
          </w:tcPr>
          <w:p w14:paraId="2692577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732DBA7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5218AE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DBB09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11177E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5632A35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0C2FF4" w:rsidRPr="008619D5" w14:paraId="34122C3D" w14:textId="77777777" w:rsidTr="0095297A">
        <w:tc>
          <w:tcPr>
            <w:tcW w:w="3149" w:type="dxa"/>
            <w:vAlign w:val="center"/>
          </w:tcPr>
          <w:p w14:paraId="0D35C86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635640F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vAlign w:val="center"/>
          </w:tcPr>
          <w:p w14:paraId="7F07B90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6652CF5C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</w:tcPr>
          <w:p w14:paraId="11E9D9B6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5351D41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12" w:type="dxa"/>
            <w:vAlign w:val="center"/>
          </w:tcPr>
          <w:p w14:paraId="0541457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302FB0A1" w14:textId="77777777" w:rsidTr="0095297A">
        <w:tc>
          <w:tcPr>
            <w:tcW w:w="3149" w:type="dxa"/>
            <w:vAlign w:val="center"/>
          </w:tcPr>
          <w:p w14:paraId="3837E35F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531A8AB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  <w:vAlign w:val="center"/>
          </w:tcPr>
          <w:p w14:paraId="3C48EBE5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548E805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</w:tcPr>
          <w:p w14:paraId="79DF574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0823794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12" w:type="dxa"/>
            <w:vAlign w:val="center"/>
          </w:tcPr>
          <w:p w14:paraId="53EFC39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3162A738" w14:textId="77777777" w:rsidTr="0095297A">
        <w:tc>
          <w:tcPr>
            <w:tcW w:w="3149" w:type="dxa"/>
            <w:vAlign w:val="center"/>
          </w:tcPr>
          <w:p w14:paraId="3097E77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Emergency Food Assistance Participation (Food Pantry)</w:t>
            </w:r>
          </w:p>
        </w:tc>
        <w:tc>
          <w:tcPr>
            <w:tcW w:w="3122" w:type="dxa"/>
            <w:vAlign w:val="center"/>
          </w:tcPr>
          <w:p w14:paraId="4E982F1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F53D4F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E1E878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427141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3FFA65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419CA49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C2FF4" w:rsidRPr="008619D5" w14:paraId="4E7B8BA4" w14:textId="77777777" w:rsidTr="0095297A">
        <w:tc>
          <w:tcPr>
            <w:tcW w:w="3149" w:type="dxa"/>
            <w:vAlign w:val="center"/>
          </w:tcPr>
          <w:p w14:paraId="30B5E6F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4D6945A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5AA0ED0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6AB31B6F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14:paraId="743059FF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7DF9825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12" w:type="dxa"/>
            <w:vAlign w:val="center"/>
          </w:tcPr>
          <w:p w14:paraId="6809793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0EACBBF3" w14:textId="77777777" w:rsidTr="0095297A">
        <w:tc>
          <w:tcPr>
            <w:tcW w:w="3149" w:type="dxa"/>
            <w:vAlign w:val="center"/>
          </w:tcPr>
          <w:p w14:paraId="74A904E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32E8C4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7BC76E3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2CDBC3D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vAlign w:val="center"/>
          </w:tcPr>
          <w:p w14:paraId="05F5E29C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45032EAC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12" w:type="dxa"/>
            <w:vAlign w:val="center"/>
          </w:tcPr>
          <w:p w14:paraId="2622589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52B6B977" w14:textId="77777777" w:rsidTr="0095297A">
        <w:tc>
          <w:tcPr>
            <w:tcW w:w="3149" w:type="dxa"/>
            <w:vAlign w:val="center"/>
          </w:tcPr>
          <w:p w14:paraId="13B303C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55A4294E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 xml:space="preserve">    Less Than Once Per Month</w:t>
            </w:r>
          </w:p>
        </w:tc>
        <w:tc>
          <w:tcPr>
            <w:tcW w:w="0" w:type="auto"/>
            <w:vAlign w:val="center"/>
          </w:tcPr>
          <w:p w14:paraId="15D16A8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DF0AB0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34DE6AFC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3BB22E8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12" w:type="dxa"/>
            <w:vAlign w:val="center"/>
          </w:tcPr>
          <w:p w14:paraId="4D37048F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0C2FF4" w:rsidRPr="008619D5" w14:paraId="6D637ABA" w14:textId="77777777" w:rsidTr="0095297A">
        <w:tc>
          <w:tcPr>
            <w:tcW w:w="3149" w:type="dxa"/>
            <w:vAlign w:val="center"/>
          </w:tcPr>
          <w:p w14:paraId="46F5EA1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63214DD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 xml:space="preserve">    One Time Per Month</w:t>
            </w:r>
          </w:p>
        </w:tc>
        <w:tc>
          <w:tcPr>
            <w:tcW w:w="0" w:type="auto"/>
            <w:vAlign w:val="center"/>
          </w:tcPr>
          <w:p w14:paraId="0FB5004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2DD7D02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center"/>
          </w:tcPr>
          <w:p w14:paraId="4B5A0CEA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8AE3A2F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12" w:type="dxa"/>
            <w:vAlign w:val="center"/>
          </w:tcPr>
          <w:p w14:paraId="2EFAFA5C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736552F4" w14:textId="77777777" w:rsidTr="0095297A">
        <w:tc>
          <w:tcPr>
            <w:tcW w:w="3149" w:type="dxa"/>
            <w:vAlign w:val="center"/>
          </w:tcPr>
          <w:p w14:paraId="1C68339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648F4792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 xml:space="preserve">    1-3 Times a Month</w:t>
            </w:r>
          </w:p>
        </w:tc>
        <w:tc>
          <w:tcPr>
            <w:tcW w:w="0" w:type="auto"/>
            <w:vAlign w:val="center"/>
          </w:tcPr>
          <w:p w14:paraId="67B99C94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56B8D33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0B8C1C6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92A8E7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12" w:type="dxa"/>
            <w:vAlign w:val="center"/>
          </w:tcPr>
          <w:p w14:paraId="10A70B33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8619D5" w14:paraId="4A3189B5" w14:textId="77777777" w:rsidTr="0095297A">
        <w:tc>
          <w:tcPr>
            <w:tcW w:w="3149" w:type="dxa"/>
            <w:tcBorders>
              <w:bottom w:val="single" w:sz="4" w:space="0" w:color="auto"/>
            </w:tcBorders>
            <w:vAlign w:val="center"/>
          </w:tcPr>
          <w:p w14:paraId="112C5A06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tcBorders>
              <w:bottom w:val="single" w:sz="4" w:space="0" w:color="auto"/>
            </w:tcBorders>
            <w:vAlign w:val="center"/>
          </w:tcPr>
          <w:p w14:paraId="6D864390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 xml:space="preserve">    One Time or More Per Wee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DACBA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C44FBD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33DFB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1AA2C9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9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71E3C60B" w14:textId="77777777" w:rsidR="000C2FF4" w:rsidRPr="008619D5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7CCC61" w14:textId="77777777" w:rsidR="000C2FF4" w:rsidRPr="008619D5" w:rsidRDefault="000C2FF4" w:rsidP="000C2F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619D5">
        <w:rPr>
          <w:rFonts w:ascii="Times New Roman" w:hAnsi="Times New Roman" w:cs="Times New Roman"/>
          <w:sz w:val="24"/>
          <w:szCs w:val="24"/>
        </w:rPr>
        <w:t>G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619D5">
        <w:rPr>
          <w:rFonts w:ascii="Times New Roman" w:hAnsi="Times New Roman" w:cs="Times New Roman"/>
          <w:sz w:val="24"/>
          <w:szCs w:val="24"/>
        </w:rPr>
        <w:t xml:space="preserve"> General Educational Development Test.</w:t>
      </w:r>
    </w:p>
    <w:p w14:paraId="73B98718" w14:textId="77777777" w:rsidR="000C2FF4" w:rsidRPr="008619D5" w:rsidRDefault="000C2FF4" w:rsidP="000C2F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619D5">
        <w:rPr>
          <w:rFonts w:ascii="Times New Roman" w:hAnsi="Times New Roman" w:cs="Times New Roman"/>
          <w:sz w:val="24"/>
          <w:szCs w:val="24"/>
        </w:rPr>
        <w:t xml:space="preserve"> Data were number of participants and percent. Chi-Square tests were used to compare the characteristics. Statistical significance at P&lt; 0.05. All data were self-reported. Total numbers do not always add up to sample size because of missing values; percentages do not always add up to 100 because of rounding.</w:t>
      </w:r>
    </w:p>
    <w:p w14:paraId="2F80861A" w14:textId="77777777" w:rsidR="000C2FF4" w:rsidRPr="00B369B6" w:rsidRDefault="000C2FF4" w:rsidP="000C2F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5F49">
        <w:rPr>
          <w:rFonts w:ascii="Times New Roman" w:hAnsi="Times New Roman" w:cs="Times New Roman"/>
          <w:sz w:val="24"/>
          <w:szCs w:val="24"/>
        </w:rPr>
        <w:t>*P&lt;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15F49">
        <w:rPr>
          <w:rFonts w:ascii="Times New Roman" w:hAnsi="Times New Roman" w:cs="Times New Roman"/>
          <w:sz w:val="24"/>
          <w:szCs w:val="24"/>
        </w:rPr>
        <w:t>05, **P&lt;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15F49">
        <w:rPr>
          <w:rFonts w:ascii="Times New Roman" w:hAnsi="Times New Roman" w:cs="Times New Roman"/>
          <w:sz w:val="24"/>
          <w:szCs w:val="24"/>
        </w:rPr>
        <w:t>01, ***P&lt;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15F49">
        <w:rPr>
          <w:rFonts w:ascii="Times New Roman" w:hAnsi="Times New Roman" w:cs="Times New Roman"/>
          <w:sz w:val="24"/>
          <w:szCs w:val="24"/>
        </w:rPr>
        <w:t>0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0A559F3" w14:textId="77777777" w:rsidR="000C2FF4" w:rsidRPr="008619D5" w:rsidRDefault="000C2FF4" w:rsidP="000C2F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579A898" w14:textId="7C524FCC" w:rsidR="000C2FF4" w:rsidRDefault="000C2F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7F3B5B" w14:textId="77777777" w:rsidR="000C2FF4" w:rsidRPr="00CD12D8" w:rsidRDefault="000C2FF4" w:rsidP="000C2F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D12D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3.</w:t>
      </w:r>
      <w:r w:rsidRPr="00CD12D8">
        <w:rPr>
          <w:rFonts w:ascii="Times New Roman" w:hAnsi="Times New Roman" w:cs="Times New Roman"/>
          <w:sz w:val="24"/>
          <w:szCs w:val="24"/>
        </w:rPr>
        <w:t xml:space="preserve"> Baseline sociodemographic characteristics and comparisons between any food assistance program (Supplemental Nutrition Assistance Program, SNAP and/or Special Supplemental Nutrition Program for Women, Infants, and Children, WIC) participation with Supplemental Nutrition Assistance Program-Education (SNAP-Ed) intervention and no food assistance program participation and/or no SNAP-Ed intervention among adult women Indiana SNAP-Ed-eligible participants during 2015 to 201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3122"/>
        <w:gridCol w:w="512"/>
        <w:gridCol w:w="645"/>
        <w:gridCol w:w="574"/>
        <w:gridCol w:w="574"/>
        <w:gridCol w:w="1372"/>
      </w:tblGrid>
      <w:tr w:rsidR="000C2FF4" w:rsidRPr="00CD12D8" w14:paraId="0A23CA0C" w14:textId="77777777" w:rsidTr="0095297A"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512B5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BA550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81B5C5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Group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2719E3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Group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8F2B4" w14:textId="77777777" w:rsidR="000C2FF4" w:rsidRPr="00CD12D8" w:rsidRDefault="000C2FF4" w:rsidP="0095297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0C2FF4" w:rsidRPr="00CD12D8" w14:paraId="2E346621" w14:textId="77777777" w:rsidTr="0095297A"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ADBFE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66A81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0986C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464F8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229A0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3CD6C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C812C" w14:textId="77777777" w:rsidR="000C2FF4" w:rsidRPr="00CD12D8" w:rsidRDefault="000C2FF4" w:rsidP="0095297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D12D8">
              <w:rPr>
                <w:rFonts w:ascii="Times New Roman" w:hAnsi="Times New Roman" w:cs="Times New Roman"/>
                <w:i w:val="0"/>
                <w:sz w:val="24"/>
                <w:szCs w:val="24"/>
              </w:rPr>
              <w:t>-value</w:t>
            </w:r>
          </w:p>
        </w:tc>
      </w:tr>
      <w:tr w:rsidR="000C2FF4" w:rsidRPr="00CD12D8" w14:paraId="2187948C" w14:textId="77777777" w:rsidTr="0095297A">
        <w:tc>
          <w:tcPr>
            <w:tcW w:w="2736" w:type="dxa"/>
            <w:tcBorders>
              <w:top w:val="single" w:sz="4" w:space="0" w:color="auto"/>
            </w:tcBorders>
            <w:vAlign w:val="center"/>
          </w:tcPr>
          <w:p w14:paraId="2B3EBE1B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Total (n=102)</w:t>
            </w:r>
          </w:p>
        </w:tc>
        <w:tc>
          <w:tcPr>
            <w:tcW w:w="3122" w:type="dxa"/>
            <w:tcBorders>
              <w:top w:val="single" w:sz="4" w:space="0" w:color="auto"/>
            </w:tcBorders>
            <w:vAlign w:val="center"/>
          </w:tcPr>
          <w:p w14:paraId="210FDB8A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660CC7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0531B7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512A66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D45AB4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09A88875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4339A2CC" w14:textId="77777777" w:rsidTr="0095297A">
        <w:tc>
          <w:tcPr>
            <w:tcW w:w="2736" w:type="dxa"/>
            <w:vAlign w:val="center"/>
          </w:tcPr>
          <w:p w14:paraId="695A807F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Age group (years)</w:t>
            </w:r>
          </w:p>
        </w:tc>
        <w:tc>
          <w:tcPr>
            <w:tcW w:w="3122" w:type="dxa"/>
            <w:vAlign w:val="center"/>
          </w:tcPr>
          <w:p w14:paraId="50006679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A67FDBC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7DDD9A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1AB41A5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2025BF0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</w:tcPr>
          <w:p w14:paraId="3F8DEFE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C2FF4" w:rsidRPr="00CD12D8" w14:paraId="59FB34E1" w14:textId="77777777" w:rsidTr="0095297A">
        <w:tc>
          <w:tcPr>
            <w:tcW w:w="2736" w:type="dxa"/>
            <w:vAlign w:val="center"/>
          </w:tcPr>
          <w:p w14:paraId="15274E32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FEF7EBA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8-30</w:t>
            </w:r>
          </w:p>
        </w:tc>
        <w:tc>
          <w:tcPr>
            <w:tcW w:w="0" w:type="auto"/>
            <w:vAlign w:val="center"/>
          </w:tcPr>
          <w:p w14:paraId="41DD5FA4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64AAE7A6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B85B9AD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2430EAAE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13" w:type="dxa"/>
            <w:vAlign w:val="center"/>
          </w:tcPr>
          <w:p w14:paraId="03A7DDF8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319AA9A2" w14:textId="77777777" w:rsidTr="0095297A">
        <w:tc>
          <w:tcPr>
            <w:tcW w:w="2736" w:type="dxa"/>
            <w:vAlign w:val="center"/>
          </w:tcPr>
          <w:p w14:paraId="15288803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4EF6A09F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1-50</w:t>
            </w:r>
          </w:p>
        </w:tc>
        <w:tc>
          <w:tcPr>
            <w:tcW w:w="0" w:type="auto"/>
            <w:vAlign w:val="center"/>
          </w:tcPr>
          <w:p w14:paraId="667CE32E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6024395F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68B9CD4C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3B05CA01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13" w:type="dxa"/>
            <w:vAlign w:val="center"/>
          </w:tcPr>
          <w:p w14:paraId="682369B1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6D12717F" w14:textId="77777777" w:rsidTr="0095297A">
        <w:tc>
          <w:tcPr>
            <w:tcW w:w="2736" w:type="dxa"/>
            <w:vAlign w:val="center"/>
          </w:tcPr>
          <w:p w14:paraId="156A68C5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E421AE5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51 or older</w:t>
            </w:r>
          </w:p>
        </w:tc>
        <w:tc>
          <w:tcPr>
            <w:tcW w:w="0" w:type="auto"/>
            <w:vAlign w:val="center"/>
          </w:tcPr>
          <w:p w14:paraId="390E880D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7D8631C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14:paraId="2030EEC6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1044D40F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13" w:type="dxa"/>
            <w:vAlign w:val="center"/>
          </w:tcPr>
          <w:p w14:paraId="3B880AC8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6A240B98" w14:textId="77777777" w:rsidTr="0095297A">
        <w:tc>
          <w:tcPr>
            <w:tcW w:w="2736" w:type="dxa"/>
            <w:vAlign w:val="center"/>
          </w:tcPr>
          <w:p w14:paraId="779902FB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Race and Ethnicity</w:t>
            </w:r>
          </w:p>
        </w:tc>
        <w:tc>
          <w:tcPr>
            <w:tcW w:w="3122" w:type="dxa"/>
            <w:vAlign w:val="center"/>
          </w:tcPr>
          <w:p w14:paraId="44143C1D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752F1C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4129047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735A89D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092916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</w:tcPr>
          <w:p w14:paraId="71E14514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0C2FF4" w:rsidRPr="00CD12D8" w14:paraId="4B83181F" w14:textId="77777777" w:rsidTr="0095297A">
        <w:tc>
          <w:tcPr>
            <w:tcW w:w="2736" w:type="dxa"/>
            <w:vAlign w:val="center"/>
          </w:tcPr>
          <w:p w14:paraId="03DDC5D3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6DFAEFF0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0" w:type="auto"/>
            <w:vAlign w:val="center"/>
          </w:tcPr>
          <w:p w14:paraId="4ED3C48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14:paraId="2D27FA2A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vAlign w:val="center"/>
          </w:tcPr>
          <w:p w14:paraId="71B4E5C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center"/>
          </w:tcPr>
          <w:p w14:paraId="43E049A1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13" w:type="dxa"/>
            <w:vAlign w:val="center"/>
          </w:tcPr>
          <w:p w14:paraId="0E7577D6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1F5BAF67" w14:textId="77777777" w:rsidTr="0095297A">
        <w:tc>
          <w:tcPr>
            <w:tcW w:w="2736" w:type="dxa"/>
            <w:vAlign w:val="center"/>
          </w:tcPr>
          <w:p w14:paraId="7F412CC2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025F03F8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vAlign w:val="center"/>
          </w:tcPr>
          <w:p w14:paraId="1227ED61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0CA6321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0F49BF02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B31774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3" w:type="dxa"/>
            <w:vAlign w:val="center"/>
          </w:tcPr>
          <w:p w14:paraId="53B9F0E7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01B084F7" w14:textId="77777777" w:rsidTr="0095297A">
        <w:tc>
          <w:tcPr>
            <w:tcW w:w="2736" w:type="dxa"/>
            <w:vAlign w:val="center"/>
          </w:tcPr>
          <w:p w14:paraId="1B64C1F6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Household Education</w:t>
            </w:r>
          </w:p>
        </w:tc>
        <w:tc>
          <w:tcPr>
            <w:tcW w:w="3122" w:type="dxa"/>
            <w:vAlign w:val="center"/>
          </w:tcPr>
          <w:p w14:paraId="0371AF0C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550712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D21B8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5036410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E2299F1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</w:tcPr>
          <w:p w14:paraId="1078B47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0C2FF4" w:rsidRPr="00CD12D8" w14:paraId="5DF77317" w14:textId="77777777" w:rsidTr="0095297A">
        <w:tc>
          <w:tcPr>
            <w:tcW w:w="2736" w:type="dxa"/>
            <w:vAlign w:val="center"/>
          </w:tcPr>
          <w:p w14:paraId="6BE9A6A2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7DAA89D0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No High School Diploma</w:t>
            </w:r>
          </w:p>
        </w:tc>
        <w:tc>
          <w:tcPr>
            <w:tcW w:w="0" w:type="auto"/>
            <w:vAlign w:val="center"/>
          </w:tcPr>
          <w:p w14:paraId="1275F62A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27157A3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613BF2C3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53DD07E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13" w:type="dxa"/>
            <w:vAlign w:val="center"/>
          </w:tcPr>
          <w:p w14:paraId="61859D7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1E32EBED" w14:textId="77777777" w:rsidTr="0095297A">
        <w:tc>
          <w:tcPr>
            <w:tcW w:w="2736" w:type="dxa"/>
            <w:vAlign w:val="center"/>
          </w:tcPr>
          <w:p w14:paraId="79071969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066CC1B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High School Diploma/GED</w:t>
            </w:r>
          </w:p>
        </w:tc>
        <w:tc>
          <w:tcPr>
            <w:tcW w:w="0" w:type="auto"/>
            <w:vAlign w:val="center"/>
          </w:tcPr>
          <w:p w14:paraId="22B0DE22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76468C46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center"/>
          </w:tcPr>
          <w:p w14:paraId="0B80560A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557173CE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13" w:type="dxa"/>
            <w:vAlign w:val="center"/>
          </w:tcPr>
          <w:p w14:paraId="7C748C2F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11707478" w14:textId="77777777" w:rsidTr="0095297A">
        <w:tc>
          <w:tcPr>
            <w:tcW w:w="2736" w:type="dxa"/>
            <w:vAlign w:val="center"/>
          </w:tcPr>
          <w:p w14:paraId="22919886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469513B6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 xml:space="preserve">Some </w:t>
            </w:r>
            <w:proofErr w:type="gramStart"/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College</w:t>
            </w:r>
            <w:proofErr w:type="gramEnd"/>
          </w:p>
        </w:tc>
        <w:tc>
          <w:tcPr>
            <w:tcW w:w="0" w:type="auto"/>
            <w:vAlign w:val="center"/>
          </w:tcPr>
          <w:p w14:paraId="60220E73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159129BF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14:paraId="7CFB414D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4E051AA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13" w:type="dxa"/>
            <w:vAlign w:val="center"/>
          </w:tcPr>
          <w:p w14:paraId="34DCB09E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1C290345" w14:textId="77777777" w:rsidTr="0095297A">
        <w:tc>
          <w:tcPr>
            <w:tcW w:w="2736" w:type="dxa"/>
            <w:vAlign w:val="center"/>
          </w:tcPr>
          <w:p w14:paraId="2230D59F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467FE6D0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Associate Degree</w:t>
            </w:r>
            <w:proofErr w:type="gramEnd"/>
          </w:p>
        </w:tc>
        <w:tc>
          <w:tcPr>
            <w:tcW w:w="0" w:type="auto"/>
            <w:vAlign w:val="center"/>
          </w:tcPr>
          <w:p w14:paraId="33C6A04A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660011D8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2BB978F1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0561777E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13" w:type="dxa"/>
            <w:vAlign w:val="center"/>
          </w:tcPr>
          <w:p w14:paraId="0731CA42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67AB4C24" w14:textId="77777777" w:rsidTr="0095297A">
        <w:tc>
          <w:tcPr>
            <w:tcW w:w="2736" w:type="dxa"/>
            <w:vAlign w:val="center"/>
          </w:tcPr>
          <w:p w14:paraId="6C6F37DE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01BF3CA2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Bachelor’s Degree or more</w:t>
            </w:r>
          </w:p>
        </w:tc>
        <w:tc>
          <w:tcPr>
            <w:tcW w:w="0" w:type="auto"/>
            <w:vAlign w:val="center"/>
          </w:tcPr>
          <w:p w14:paraId="2085C56E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6F3D7BE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3A86925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ED6711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3" w:type="dxa"/>
            <w:vAlign w:val="center"/>
          </w:tcPr>
          <w:p w14:paraId="43BDE948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673F884D" w14:textId="77777777" w:rsidTr="0095297A">
        <w:tc>
          <w:tcPr>
            <w:tcW w:w="2736" w:type="dxa"/>
            <w:vAlign w:val="center"/>
          </w:tcPr>
          <w:p w14:paraId="3194EAE1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122" w:type="dxa"/>
            <w:vAlign w:val="center"/>
          </w:tcPr>
          <w:p w14:paraId="39037F7F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63F091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B4CD561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DA2C726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8BEDFA3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</w:tcPr>
          <w:p w14:paraId="5D963A18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0C2FF4" w:rsidRPr="00CD12D8" w14:paraId="1DB1AC40" w14:textId="77777777" w:rsidTr="0095297A">
        <w:tc>
          <w:tcPr>
            <w:tcW w:w="2736" w:type="dxa"/>
            <w:vAlign w:val="center"/>
          </w:tcPr>
          <w:p w14:paraId="0B5CED29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0702E2B0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0" w:type="auto"/>
            <w:vAlign w:val="center"/>
          </w:tcPr>
          <w:p w14:paraId="14BF348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064F20E6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24ADC2B7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3913B1EF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13" w:type="dxa"/>
            <w:vAlign w:val="center"/>
          </w:tcPr>
          <w:p w14:paraId="439DF44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70C4917E" w14:textId="77777777" w:rsidTr="0095297A">
        <w:tc>
          <w:tcPr>
            <w:tcW w:w="2736" w:type="dxa"/>
            <w:vAlign w:val="center"/>
          </w:tcPr>
          <w:p w14:paraId="4429E645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673C8CC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Married w/ Partner</w:t>
            </w:r>
          </w:p>
        </w:tc>
        <w:tc>
          <w:tcPr>
            <w:tcW w:w="0" w:type="auto"/>
            <w:vAlign w:val="center"/>
          </w:tcPr>
          <w:p w14:paraId="72EB0AE1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3E0D529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center"/>
          </w:tcPr>
          <w:p w14:paraId="202690F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14:paraId="02946EB0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13" w:type="dxa"/>
            <w:vAlign w:val="center"/>
          </w:tcPr>
          <w:p w14:paraId="1366FB54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14751374" w14:textId="77777777" w:rsidTr="0095297A">
        <w:tc>
          <w:tcPr>
            <w:tcW w:w="2736" w:type="dxa"/>
            <w:vAlign w:val="center"/>
          </w:tcPr>
          <w:p w14:paraId="400E86A9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0850CCDA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Separated/Divorced/Widowed</w:t>
            </w:r>
          </w:p>
        </w:tc>
        <w:tc>
          <w:tcPr>
            <w:tcW w:w="0" w:type="auto"/>
            <w:vAlign w:val="center"/>
          </w:tcPr>
          <w:p w14:paraId="1ECF774D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18208FF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14:paraId="34403CD8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1F6AE7D6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13" w:type="dxa"/>
            <w:vAlign w:val="center"/>
          </w:tcPr>
          <w:p w14:paraId="634CCD83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2C4EEDE8" w14:textId="77777777" w:rsidTr="0095297A">
        <w:tc>
          <w:tcPr>
            <w:tcW w:w="2736" w:type="dxa"/>
            <w:vAlign w:val="center"/>
          </w:tcPr>
          <w:p w14:paraId="6A77FC17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Number of other Household Adults</w:t>
            </w:r>
          </w:p>
        </w:tc>
        <w:tc>
          <w:tcPr>
            <w:tcW w:w="3122" w:type="dxa"/>
            <w:vAlign w:val="center"/>
          </w:tcPr>
          <w:p w14:paraId="180EEBFA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F7FA5B2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F046945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7473A1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28D06EE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</w:tcPr>
          <w:p w14:paraId="574FD298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0C2FF4" w:rsidRPr="00CD12D8" w14:paraId="58097773" w14:textId="77777777" w:rsidTr="0095297A">
        <w:tc>
          <w:tcPr>
            <w:tcW w:w="2736" w:type="dxa"/>
            <w:vAlign w:val="center"/>
          </w:tcPr>
          <w:p w14:paraId="6B09AB34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6CF9E67E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4A0C72AC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5A9816E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17B3CE1A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67F66CAC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13" w:type="dxa"/>
            <w:vAlign w:val="center"/>
          </w:tcPr>
          <w:p w14:paraId="73B3E948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3FF8922F" w14:textId="77777777" w:rsidTr="0095297A">
        <w:tc>
          <w:tcPr>
            <w:tcW w:w="2736" w:type="dxa"/>
            <w:vAlign w:val="center"/>
          </w:tcPr>
          <w:p w14:paraId="7E386033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53CF742B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 xml:space="preserve">1 Additional </w:t>
            </w:r>
          </w:p>
        </w:tc>
        <w:tc>
          <w:tcPr>
            <w:tcW w:w="0" w:type="auto"/>
            <w:vAlign w:val="center"/>
          </w:tcPr>
          <w:p w14:paraId="58A88856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5483289A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14:paraId="46B9823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14:paraId="55C59C3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13" w:type="dxa"/>
            <w:vAlign w:val="center"/>
          </w:tcPr>
          <w:p w14:paraId="1907168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1EB6CF38" w14:textId="77777777" w:rsidTr="0095297A">
        <w:tc>
          <w:tcPr>
            <w:tcW w:w="2736" w:type="dxa"/>
            <w:vAlign w:val="center"/>
          </w:tcPr>
          <w:p w14:paraId="3E0CFE0D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37AFE8F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 xml:space="preserve">2 Additional </w:t>
            </w:r>
          </w:p>
        </w:tc>
        <w:tc>
          <w:tcPr>
            <w:tcW w:w="0" w:type="auto"/>
            <w:vAlign w:val="center"/>
          </w:tcPr>
          <w:p w14:paraId="70847283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429FF22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7A2D726C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3C8B867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13" w:type="dxa"/>
            <w:vAlign w:val="center"/>
          </w:tcPr>
          <w:p w14:paraId="4FB2F03A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69032C2B" w14:textId="77777777" w:rsidTr="0095297A">
        <w:tc>
          <w:tcPr>
            <w:tcW w:w="2736" w:type="dxa"/>
            <w:vAlign w:val="center"/>
          </w:tcPr>
          <w:p w14:paraId="66384B44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8AC6B30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 xml:space="preserve">3 or More Additional </w:t>
            </w:r>
          </w:p>
        </w:tc>
        <w:tc>
          <w:tcPr>
            <w:tcW w:w="0" w:type="auto"/>
            <w:vAlign w:val="center"/>
          </w:tcPr>
          <w:p w14:paraId="2998D11A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669AA2E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5568EE5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358D02DC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13" w:type="dxa"/>
            <w:vAlign w:val="center"/>
          </w:tcPr>
          <w:p w14:paraId="7DB377AD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7B0C7CB1" w14:textId="77777777" w:rsidTr="0095297A">
        <w:tc>
          <w:tcPr>
            <w:tcW w:w="2736" w:type="dxa"/>
            <w:vAlign w:val="center"/>
          </w:tcPr>
          <w:p w14:paraId="39C2656F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71BA17CE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303AC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44C2216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7C48382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8F5B9B7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</w:tcPr>
          <w:p w14:paraId="25E270C2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72E3B3AF" w14:textId="77777777" w:rsidTr="0095297A">
        <w:tc>
          <w:tcPr>
            <w:tcW w:w="2736" w:type="dxa"/>
            <w:vAlign w:val="center"/>
          </w:tcPr>
          <w:p w14:paraId="291897AD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Number of Household Children</w:t>
            </w:r>
          </w:p>
        </w:tc>
        <w:tc>
          <w:tcPr>
            <w:tcW w:w="3122" w:type="dxa"/>
            <w:vAlign w:val="center"/>
          </w:tcPr>
          <w:p w14:paraId="2F7F879D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A825B9D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6017E1D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4FDD7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CF05AF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</w:tcPr>
          <w:p w14:paraId="3BDEF181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0C2FF4" w:rsidRPr="00CD12D8" w14:paraId="2F786FF4" w14:textId="77777777" w:rsidTr="0095297A">
        <w:tc>
          <w:tcPr>
            <w:tcW w:w="2736" w:type="dxa"/>
            <w:vAlign w:val="center"/>
          </w:tcPr>
          <w:p w14:paraId="247127E7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4148EFA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3BDE04A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66525E0F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00EF43DD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760B23AA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13" w:type="dxa"/>
            <w:vAlign w:val="center"/>
          </w:tcPr>
          <w:p w14:paraId="24641B4F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35EEB444" w14:textId="77777777" w:rsidTr="0095297A">
        <w:tc>
          <w:tcPr>
            <w:tcW w:w="2736" w:type="dxa"/>
            <w:vAlign w:val="center"/>
          </w:tcPr>
          <w:p w14:paraId="3A6BBDB5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525988F7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0" w:type="auto"/>
            <w:vAlign w:val="center"/>
          </w:tcPr>
          <w:p w14:paraId="4FE85F1F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2095F79D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center"/>
          </w:tcPr>
          <w:p w14:paraId="3449033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700D7C98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13" w:type="dxa"/>
            <w:vAlign w:val="center"/>
          </w:tcPr>
          <w:p w14:paraId="5071B9B8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35AC150C" w14:textId="77777777" w:rsidTr="0095297A">
        <w:tc>
          <w:tcPr>
            <w:tcW w:w="2736" w:type="dxa"/>
            <w:vAlign w:val="center"/>
          </w:tcPr>
          <w:p w14:paraId="2186682D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3C574729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 or more</w:t>
            </w:r>
          </w:p>
        </w:tc>
        <w:tc>
          <w:tcPr>
            <w:tcW w:w="0" w:type="auto"/>
            <w:vAlign w:val="center"/>
          </w:tcPr>
          <w:p w14:paraId="7B51CE4D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0C645B15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0106F8E5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03870884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13" w:type="dxa"/>
            <w:vAlign w:val="center"/>
          </w:tcPr>
          <w:p w14:paraId="6E5E6095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7DA86443" w14:textId="77777777" w:rsidTr="0095297A">
        <w:tc>
          <w:tcPr>
            <w:tcW w:w="2736" w:type="dxa"/>
            <w:vAlign w:val="center"/>
          </w:tcPr>
          <w:p w14:paraId="25B02A94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Employed in Last 12 Months</w:t>
            </w:r>
          </w:p>
        </w:tc>
        <w:tc>
          <w:tcPr>
            <w:tcW w:w="3122" w:type="dxa"/>
            <w:vAlign w:val="center"/>
          </w:tcPr>
          <w:p w14:paraId="725E3299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2C818B0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167CA36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C57540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32FE6FF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</w:tcPr>
          <w:p w14:paraId="0FBDC12C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0C2FF4" w:rsidRPr="00CD12D8" w14:paraId="5736F101" w14:textId="77777777" w:rsidTr="0095297A">
        <w:tc>
          <w:tcPr>
            <w:tcW w:w="2736" w:type="dxa"/>
            <w:vAlign w:val="center"/>
          </w:tcPr>
          <w:p w14:paraId="401B4FC8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72D085CB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44A9AA4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3BF6C84D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center"/>
          </w:tcPr>
          <w:p w14:paraId="056F0FA3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14:paraId="10B795A4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13" w:type="dxa"/>
            <w:vAlign w:val="center"/>
          </w:tcPr>
          <w:p w14:paraId="6DF47B9C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084B1E55" w14:textId="77777777" w:rsidTr="0095297A">
        <w:tc>
          <w:tcPr>
            <w:tcW w:w="2736" w:type="dxa"/>
            <w:vAlign w:val="center"/>
          </w:tcPr>
          <w:p w14:paraId="71C88B67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3598D8AB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43BCE17A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4022D87E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center"/>
          </w:tcPr>
          <w:p w14:paraId="13D82514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14:paraId="661338C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13" w:type="dxa"/>
            <w:vAlign w:val="center"/>
          </w:tcPr>
          <w:p w14:paraId="0A76BD5C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7E2FA0F8" w14:textId="77777777" w:rsidTr="0095297A">
        <w:tc>
          <w:tcPr>
            <w:tcW w:w="2736" w:type="dxa"/>
            <w:vAlign w:val="center"/>
          </w:tcPr>
          <w:p w14:paraId="44D7674A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6A25581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 xml:space="preserve">       Part-Time</w:t>
            </w:r>
          </w:p>
        </w:tc>
        <w:tc>
          <w:tcPr>
            <w:tcW w:w="0" w:type="auto"/>
            <w:vAlign w:val="center"/>
          </w:tcPr>
          <w:p w14:paraId="6CB7049C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4438D134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center"/>
          </w:tcPr>
          <w:p w14:paraId="52BE8D88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73488BD8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13" w:type="dxa"/>
            <w:vAlign w:val="center"/>
          </w:tcPr>
          <w:p w14:paraId="4129DDD2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0C2FF4" w:rsidRPr="00CD12D8" w14:paraId="4EA63069" w14:textId="77777777" w:rsidTr="0095297A">
        <w:tc>
          <w:tcPr>
            <w:tcW w:w="2736" w:type="dxa"/>
            <w:vAlign w:val="center"/>
          </w:tcPr>
          <w:p w14:paraId="043F4894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0ACFFA42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 xml:space="preserve">       Full-Time</w:t>
            </w:r>
          </w:p>
        </w:tc>
        <w:tc>
          <w:tcPr>
            <w:tcW w:w="0" w:type="auto"/>
            <w:vAlign w:val="center"/>
          </w:tcPr>
          <w:p w14:paraId="67C07B0F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5E3DDA6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center"/>
          </w:tcPr>
          <w:p w14:paraId="05F13143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10FB8A85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13" w:type="dxa"/>
            <w:vAlign w:val="center"/>
          </w:tcPr>
          <w:p w14:paraId="1CFDC61E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38ACBC0E" w14:textId="77777777" w:rsidTr="0095297A">
        <w:tc>
          <w:tcPr>
            <w:tcW w:w="2736" w:type="dxa"/>
            <w:vAlign w:val="center"/>
          </w:tcPr>
          <w:p w14:paraId="589BF8DF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Other Household Adult Employment in the Last 12 Months</w:t>
            </w:r>
          </w:p>
        </w:tc>
        <w:tc>
          <w:tcPr>
            <w:tcW w:w="3122" w:type="dxa"/>
            <w:vAlign w:val="center"/>
          </w:tcPr>
          <w:p w14:paraId="72A75CD9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9A1E8DF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36F662F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3B01B9A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61FA69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</w:tcPr>
          <w:p w14:paraId="674762F8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0C2FF4" w:rsidRPr="00CD12D8" w14:paraId="60154932" w14:textId="77777777" w:rsidTr="0095297A">
        <w:tc>
          <w:tcPr>
            <w:tcW w:w="2736" w:type="dxa"/>
            <w:vAlign w:val="center"/>
          </w:tcPr>
          <w:p w14:paraId="55B73782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70D94892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5AC1FAC7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5EBE9A4E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14:paraId="51327F65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194E3676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13" w:type="dxa"/>
            <w:vAlign w:val="center"/>
          </w:tcPr>
          <w:p w14:paraId="688C0E81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0E498948" w14:textId="77777777" w:rsidTr="0095297A">
        <w:tc>
          <w:tcPr>
            <w:tcW w:w="2736" w:type="dxa"/>
            <w:vAlign w:val="center"/>
          </w:tcPr>
          <w:p w14:paraId="2BA5F74E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90D33A5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2A82FF4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7E884BCA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center"/>
          </w:tcPr>
          <w:p w14:paraId="4DD06E08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14:paraId="501A073E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13" w:type="dxa"/>
            <w:vAlign w:val="center"/>
          </w:tcPr>
          <w:p w14:paraId="1194A34D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45A6F040" w14:textId="77777777" w:rsidTr="0095297A">
        <w:tc>
          <w:tcPr>
            <w:tcW w:w="2736" w:type="dxa"/>
            <w:vAlign w:val="center"/>
          </w:tcPr>
          <w:p w14:paraId="36244D7F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9BDDFC6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 xml:space="preserve">       Part-Time</w:t>
            </w:r>
          </w:p>
        </w:tc>
        <w:tc>
          <w:tcPr>
            <w:tcW w:w="0" w:type="auto"/>
            <w:vAlign w:val="center"/>
          </w:tcPr>
          <w:p w14:paraId="743E7236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AB0862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0117DF8A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0BE7624A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13" w:type="dxa"/>
            <w:vAlign w:val="center"/>
          </w:tcPr>
          <w:p w14:paraId="46B26A5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0C2FF4" w:rsidRPr="00CD12D8" w14:paraId="1A9FCF23" w14:textId="77777777" w:rsidTr="0095297A">
        <w:tc>
          <w:tcPr>
            <w:tcW w:w="2736" w:type="dxa"/>
            <w:vAlign w:val="center"/>
          </w:tcPr>
          <w:p w14:paraId="305B9879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44F52FE6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 xml:space="preserve">       Full-Time</w:t>
            </w:r>
          </w:p>
        </w:tc>
        <w:tc>
          <w:tcPr>
            <w:tcW w:w="0" w:type="auto"/>
            <w:vAlign w:val="center"/>
          </w:tcPr>
          <w:p w14:paraId="0D3B7182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3C7E51B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vAlign w:val="center"/>
          </w:tcPr>
          <w:p w14:paraId="5512540A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3B2EED0F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13" w:type="dxa"/>
            <w:vAlign w:val="center"/>
          </w:tcPr>
          <w:p w14:paraId="124921B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46AD6805" w14:textId="77777777" w:rsidTr="0095297A">
        <w:tc>
          <w:tcPr>
            <w:tcW w:w="2736" w:type="dxa"/>
            <w:vAlign w:val="center"/>
          </w:tcPr>
          <w:p w14:paraId="7FDA4123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Monthly Income ($)</w:t>
            </w:r>
          </w:p>
        </w:tc>
        <w:tc>
          <w:tcPr>
            <w:tcW w:w="3122" w:type="dxa"/>
            <w:vAlign w:val="center"/>
          </w:tcPr>
          <w:p w14:paraId="7301CA3B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6B836A4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414F923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3A6791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4809591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</w:tcPr>
          <w:p w14:paraId="23F69B38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0C2FF4" w:rsidRPr="00CD12D8" w14:paraId="543CB55A" w14:textId="77777777" w:rsidTr="0095297A">
        <w:tc>
          <w:tcPr>
            <w:tcW w:w="2736" w:type="dxa"/>
            <w:vAlign w:val="center"/>
          </w:tcPr>
          <w:p w14:paraId="057C55E5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0DF7F003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0-1,265</w:t>
            </w:r>
          </w:p>
        </w:tc>
        <w:tc>
          <w:tcPr>
            <w:tcW w:w="0" w:type="auto"/>
            <w:vAlign w:val="center"/>
          </w:tcPr>
          <w:p w14:paraId="7BBF50F1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7591340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center"/>
          </w:tcPr>
          <w:p w14:paraId="5E868BFF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6AB5952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13" w:type="dxa"/>
            <w:vAlign w:val="center"/>
          </w:tcPr>
          <w:p w14:paraId="5328832A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0546AE8D" w14:textId="77777777" w:rsidTr="0095297A">
        <w:tc>
          <w:tcPr>
            <w:tcW w:w="2736" w:type="dxa"/>
            <w:vAlign w:val="center"/>
          </w:tcPr>
          <w:p w14:paraId="38062865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5F487757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,266-1,705</w:t>
            </w:r>
          </w:p>
        </w:tc>
        <w:tc>
          <w:tcPr>
            <w:tcW w:w="0" w:type="auto"/>
            <w:vAlign w:val="center"/>
          </w:tcPr>
          <w:p w14:paraId="7A173DD6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68AC36E5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31C2EEA5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1E4A08A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13" w:type="dxa"/>
            <w:vAlign w:val="center"/>
          </w:tcPr>
          <w:p w14:paraId="193AF145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11A08F2F" w14:textId="77777777" w:rsidTr="0095297A">
        <w:tc>
          <w:tcPr>
            <w:tcW w:w="2736" w:type="dxa"/>
            <w:vAlign w:val="center"/>
          </w:tcPr>
          <w:p w14:paraId="03A2F978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E492472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,706-2,144</w:t>
            </w:r>
          </w:p>
        </w:tc>
        <w:tc>
          <w:tcPr>
            <w:tcW w:w="0" w:type="auto"/>
            <w:vAlign w:val="center"/>
          </w:tcPr>
          <w:p w14:paraId="7707F790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07B13A77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351C911E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23F7F3F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3" w:type="dxa"/>
            <w:vAlign w:val="center"/>
          </w:tcPr>
          <w:p w14:paraId="7A57B3F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4A225D24" w14:textId="77777777" w:rsidTr="0095297A">
        <w:tc>
          <w:tcPr>
            <w:tcW w:w="2736" w:type="dxa"/>
            <w:vAlign w:val="center"/>
          </w:tcPr>
          <w:p w14:paraId="57A1C03C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7358A68B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,145 and above</w:t>
            </w:r>
          </w:p>
        </w:tc>
        <w:tc>
          <w:tcPr>
            <w:tcW w:w="0" w:type="auto"/>
            <w:vAlign w:val="center"/>
          </w:tcPr>
          <w:p w14:paraId="2AFA2027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58B0432C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7D0DC200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13D8841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13" w:type="dxa"/>
            <w:vAlign w:val="center"/>
          </w:tcPr>
          <w:p w14:paraId="74505D90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27C7910A" w14:textId="77777777" w:rsidTr="0095297A">
        <w:tc>
          <w:tcPr>
            <w:tcW w:w="2736" w:type="dxa"/>
            <w:vAlign w:val="center"/>
          </w:tcPr>
          <w:p w14:paraId="235C036C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SNAP-Ed</w:t>
            </w:r>
          </w:p>
        </w:tc>
        <w:tc>
          <w:tcPr>
            <w:tcW w:w="3122" w:type="dxa"/>
            <w:vAlign w:val="center"/>
          </w:tcPr>
          <w:p w14:paraId="1BFC1BCE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C371F2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F72F06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D3D86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222F2D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</w:tcPr>
          <w:p w14:paraId="6E78B513" w14:textId="77777777" w:rsidR="000C2FF4" w:rsidRPr="005765AA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5AA">
              <w:rPr>
                <w:rFonts w:ascii="Times New Roman" w:hAnsi="Times New Roman" w:cs="Times New Roman"/>
                <w:sz w:val="24"/>
                <w:szCs w:val="24"/>
              </w:rPr>
              <w:t>&lt;0.0001***</w:t>
            </w:r>
          </w:p>
        </w:tc>
      </w:tr>
      <w:tr w:rsidR="000C2FF4" w:rsidRPr="00CD12D8" w14:paraId="473333B7" w14:textId="77777777" w:rsidTr="0095297A">
        <w:tc>
          <w:tcPr>
            <w:tcW w:w="2736" w:type="dxa"/>
            <w:vAlign w:val="center"/>
          </w:tcPr>
          <w:p w14:paraId="2E13FF48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50352E0B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vAlign w:val="center"/>
          </w:tcPr>
          <w:p w14:paraId="23344160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6BCD080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497830F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center"/>
          </w:tcPr>
          <w:p w14:paraId="338BB802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13" w:type="dxa"/>
            <w:vAlign w:val="center"/>
          </w:tcPr>
          <w:p w14:paraId="121EEB3D" w14:textId="77777777" w:rsidR="000C2FF4" w:rsidRPr="005765AA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70DDA6D1" w14:textId="77777777" w:rsidTr="0095297A">
        <w:tc>
          <w:tcPr>
            <w:tcW w:w="2736" w:type="dxa"/>
            <w:vAlign w:val="center"/>
          </w:tcPr>
          <w:p w14:paraId="1253C1EF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3243A81F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  <w:vAlign w:val="center"/>
          </w:tcPr>
          <w:p w14:paraId="68956CE0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center"/>
          </w:tcPr>
          <w:p w14:paraId="477EAF62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621B0C8E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42BD8824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13" w:type="dxa"/>
            <w:vAlign w:val="center"/>
          </w:tcPr>
          <w:p w14:paraId="7C1C9DC6" w14:textId="77777777" w:rsidR="000C2FF4" w:rsidRPr="005765AA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51CDB1AC" w14:textId="77777777" w:rsidTr="0095297A">
        <w:tc>
          <w:tcPr>
            <w:tcW w:w="2736" w:type="dxa"/>
            <w:vAlign w:val="center"/>
          </w:tcPr>
          <w:p w14:paraId="0255A3BB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SNAP</w:t>
            </w:r>
            <w:r w:rsidRPr="00D054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122" w:type="dxa"/>
            <w:vAlign w:val="center"/>
          </w:tcPr>
          <w:p w14:paraId="2A76DD87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1D5E6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ABBAEDF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D307AD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7E5CEDD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</w:tcPr>
          <w:p w14:paraId="463DF430" w14:textId="77777777" w:rsidR="000C2FF4" w:rsidRPr="005765AA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5AA">
              <w:rPr>
                <w:rFonts w:ascii="Times New Roman" w:hAnsi="Times New Roman" w:cs="Times New Roman"/>
                <w:sz w:val="24"/>
                <w:szCs w:val="24"/>
              </w:rPr>
              <w:t>&lt;0.0001***</w:t>
            </w:r>
          </w:p>
        </w:tc>
      </w:tr>
      <w:tr w:rsidR="000C2FF4" w:rsidRPr="00CD12D8" w14:paraId="0095A19D" w14:textId="77777777" w:rsidTr="0095297A">
        <w:tc>
          <w:tcPr>
            <w:tcW w:w="2736" w:type="dxa"/>
            <w:vAlign w:val="center"/>
          </w:tcPr>
          <w:p w14:paraId="5B260453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5C80D31F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5530267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14:paraId="3340E47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vAlign w:val="center"/>
          </w:tcPr>
          <w:p w14:paraId="5B89BABD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14:paraId="4DCDDB1F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13" w:type="dxa"/>
            <w:vAlign w:val="center"/>
          </w:tcPr>
          <w:p w14:paraId="6D5C14C4" w14:textId="77777777" w:rsidR="000C2FF4" w:rsidRPr="005765AA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6429F46D" w14:textId="77777777" w:rsidTr="0095297A">
        <w:tc>
          <w:tcPr>
            <w:tcW w:w="2736" w:type="dxa"/>
            <w:vAlign w:val="center"/>
          </w:tcPr>
          <w:p w14:paraId="0765A1A3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60F69406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6E999D28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162EEA24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20D91C0E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14:paraId="441608AC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13" w:type="dxa"/>
            <w:vAlign w:val="center"/>
          </w:tcPr>
          <w:p w14:paraId="1C57822F" w14:textId="77777777" w:rsidR="000C2FF4" w:rsidRPr="005765AA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1CD78597" w14:textId="77777777" w:rsidTr="0095297A">
        <w:tc>
          <w:tcPr>
            <w:tcW w:w="2736" w:type="dxa"/>
            <w:vAlign w:val="center"/>
          </w:tcPr>
          <w:p w14:paraId="3892F202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WI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3122" w:type="dxa"/>
            <w:vAlign w:val="center"/>
          </w:tcPr>
          <w:p w14:paraId="785B0C97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7FF0333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D2AAF97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99F1B8F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7F0FF6A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</w:tcPr>
          <w:p w14:paraId="43833D68" w14:textId="77777777" w:rsidR="000C2FF4" w:rsidRPr="005765AA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5AA">
              <w:rPr>
                <w:rFonts w:ascii="Times New Roman" w:hAnsi="Times New Roman" w:cs="Times New Roman"/>
                <w:sz w:val="24"/>
                <w:szCs w:val="24"/>
              </w:rPr>
              <w:t>0.012*</w:t>
            </w:r>
          </w:p>
        </w:tc>
      </w:tr>
      <w:tr w:rsidR="000C2FF4" w:rsidRPr="00CD12D8" w14:paraId="1E82E7C6" w14:textId="77777777" w:rsidTr="0095297A">
        <w:tc>
          <w:tcPr>
            <w:tcW w:w="2736" w:type="dxa"/>
            <w:vAlign w:val="center"/>
          </w:tcPr>
          <w:p w14:paraId="132CBE49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368CB47C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4EF4DB34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228A31C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center"/>
          </w:tcPr>
          <w:p w14:paraId="2AA4A1F8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08E6788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13" w:type="dxa"/>
            <w:vAlign w:val="center"/>
          </w:tcPr>
          <w:p w14:paraId="0CAB30FC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1002192E" w14:textId="77777777" w:rsidTr="0095297A">
        <w:tc>
          <w:tcPr>
            <w:tcW w:w="2736" w:type="dxa"/>
            <w:vAlign w:val="center"/>
          </w:tcPr>
          <w:p w14:paraId="1F026190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3965817E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062590C0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6A2EBE4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center"/>
          </w:tcPr>
          <w:p w14:paraId="1E46DAA0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center"/>
          </w:tcPr>
          <w:p w14:paraId="1F3DF961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13" w:type="dxa"/>
            <w:vAlign w:val="center"/>
          </w:tcPr>
          <w:p w14:paraId="2794BC22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6EB2C91C" w14:textId="77777777" w:rsidTr="0095297A">
        <w:tc>
          <w:tcPr>
            <w:tcW w:w="2736" w:type="dxa"/>
            <w:vAlign w:val="center"/>
          </w:tcPr>
          <w:p w14:paraId="3B8CAF5C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Emergency Food Assistance Participation (Food Pantry)</w:t>
            </w:r>
          </w:p>
        </w:tc>
        <w:tc>
          <w:tcPr>
            <w:tcW w:w="3122" w:type="dxa"/>
            <w:vAlign w:val="center"/>
          </w:tcPr>
          <w:p w14:paraId="1F30385C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EEF665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6F336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6146896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7FD1EBA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</w:tcPr>
          <w:p w14:paraId="7490B66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0C2FF4" w:rsidRPr="00CD12D8" w14:paraId="076025FA" w14:textId="77777777" w:rsidTr="0095297A">
        <w:tc>
          <w:tcPr>
            <w:tcW w:w="2736" w:type="dxa"/>
            <w:vAlign w:val="center"/>
          </w:tcPr>
          <w:p w14:paraId="5BDA37D3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5D9C6ED8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55554276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42E39B95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center"/>
          </w:tcPr>
          <w:p w14:paraId="30D4807E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 w14:paraId="635221AF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13" w:type="dxa"/>
            <w:vAlign w:val="center"/>
          </w:tcPr>
          <w:p w14:paraId="60E33474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4CC5791B" w14:textId="77777777" w:rsidTr="0095297A">
        <w:tc>
          <w:tcPr>
            <w:tcW w:w="2736" w:type="dxa"/>
            <w:vAlign w:val="center"/>
          </w:tcPr>
          <w:p w14:paraId="0E9DA783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51300F33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3BC403B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69CFB522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center"/>
          </w:tcPr>
          <w:p w14:paraId="6064CCE4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14:paraId="1615241E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13" w:type="dxa"/>
            <w:vAlign w:val="center"/>
          </w:tcPr>
          <w:p w14:paraId="44174BD8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2A5E5076" w14:textId="77777777" w:rsidTr="0095297A">
        <w:tc>
          <w:tcPr>
            <w:tcW w:w="2736" w:type="dxa"/>
            <w:vAlign w:val="center"/>
          </w:tcPr>
          <w:p w14:paraId="4EC3E044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4B7F7A47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 xml:space="preserve">    Less Than Once Per Month</w:t>
            </w:r>
          </w:p>
        </w:tc>
        <w:tc>
          <w:tcPr>
            <w:tcW w:w="0" w:type="auto"/>
            <w:vAlign w:val="center"/>
          </w:tcPr>
          <w:p w14:paraId="7482CD02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8FFB00C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6411B2F8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160BC28A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3" w:type="dxa"/>
            <w:vAlign w:val="center"/>
          </w:tcPr>
          <w:p w14:paraId="5C32F7EE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0C2FF4" w:rsidRPr="00CD12D8" w14:paraId="4964ACD4" w14:textId="77777777" w:rsidTr="0095297A">
        <w:tc>
          <w:tcPr>
            <w:tcW w:w="2736" w:type="dxa"/>
            <w:vAlign w:val="center"/>
          </w:tcPr>
          <w:p w14:paraId="7F418106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0EFFD24C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 xml:space="preserve">    One Time Per Month</w:t>
            </w:r>
          </w:p>
        </w:tc>
        <w:tc>
          <w:tcPr>
            <w:tcW w:w="0" w:type="auto"/>
            <w:vAlign w:val="center"/>
          </w:tcPr>
          <w:p w14:paraId="07335EB1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58C45ECD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center"/>
          </w:tcPr>
          <w:p w14:paraId="0075C8A6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419F4A8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13" w:type="dxa"/>
            <w:vAlign w:val="center"/>
          </w:tcPr>
          <w:p w14:paraId="16FB7FD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1D7A7D26" w14:textId="77777777" w:rsidTr="0095297A">
        <w:tc>
          <w:tcPr>
            <w:tcW w:w="2736" w:type="dxa"/>
            <w:vAlign w:val="center"/>
          </w:tcPr>
          <w:p w14:paraId="36472AAA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633C99F1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 xml:space="preserve">    1-3 Times a Month</w:t>
            </w:r>
          </w:p>
        </w:tc>
        <w:tc>
          <w:tcPr>
            <w:tcW w:w="0" w:type="auto"/>
            <w:vAlign w:val="center"/>
          </w:tcPr>
          <w:p w14:paraId="26EA98C1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10F2F4AA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53A0DB5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5D0BCB02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13" w:type="dxa"/>
            <w:vAlign w:val="center"/>
          </w:tcPr>
          <w:p w14:paraId="2877F839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CD12D8" w14:paraId="1D286981" w14:textId="77777777" w:rsidTr="0095297A">
        <w:tc>
          <w:tcPr>
            <w:tcW w:w="2736" w:type="dxa"/>
            <w:tcBorders>
              <w:bottom w:val="single" w:sz="4" w:space="0" w:color="auto"/>
            </w:tcBorders>
            <w:vAlign w:val="center"/>
          </w:tcPr>
          <w:p w14:paraId="7F1FD77E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tcBorders>
              <w:bottom w:val="single" w:sz="4" w:space="0" w:color="auto"/>
            </w:tcBorders>
            <w:vAlign w:val="center"/>
          </w:tcPr>
          <w:p w14:paraId="039B01ED" w14:textId="77777777" w:rsidR="000C2FF4" w:rsidRPr="00CD12D8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 xml:space="preserve">    One Time or More Per Wee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A58C07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F9EBD2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D893C1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A9435B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2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2289D7CC" w14:textId="77777777" w:rsidR="000C2FF4" w:rsidRPr="00CD12D8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643CC7" w14:textId="77777777" w:rsidR="000C2FF4" w:rsidRPr="00CD12D8" w:rsidRDefault="000C2FF4" w:rsidP="000C2F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D12D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7C59A3" w14:textId="77777777" w:rsidR="000C2FF4" w:rsidRDefault="000C2FF4" w:rsidP="000C2F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D12D8">
        <w:rPr>
          <w:rFonts w:ascii="Times New Roman" w:hAnsi="Times New Roman" w:cs="Times New Roman"/>
          <w:sz w:val="24"/>
          <w:szCs w:val="24"/>
        </w:rPr>
        <w:t>GE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12D8">
        <w:rPr>
          <w:rFonts w:ascii="Times New Roman" w:hAnsi="Times New Roman" w:cs="Times New Roman"/>
          <w:sz w:val="24"/>
          <w:szCs w:val="24"/>
        </w:rPr>
        <w:t>General Educational Development Tes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D12D8">
        <w:rPr>
          <w:rFonts w:ascii="Times New Roman" w:hAnsi="Times New Roman" w:cs="Times New Roman"/>
          <w:sz w:val="24"/>
          <w:szCs w:val="24"/>
        </w:rPr>
        <w:t>SNAP = Supplemental Nutrition Assistance Program; WIC = Special Supplemental Nutrition Program for Women, Infants, and Childre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F8796A9" w14:textId="77777777" w:rsidR="000C2FF4" w:rsidRPr="00CD12D8" w:rsidRDefault="000C2FF4" w:rsidP="000C2F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D12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D12D8">
        <w:rPr>
          <w:rFonts w:ascii="Times New Roman" w:hAnsi="Times New Roman" w:cs="Times New Roman"/>
          <w:sz w:val="24"/>
          <w:szCs w:val="24"/>
        </w:rPr>
        <w:t>Data were number of participants and percent. Chi-Square tests were used to compare the characteristics. Statistical significance at P&lt;0.05. All data were self-reported. Total numbers do not always add up to sample size because of missing values; percentages do not always add up to 100 because of rounding.</w:t>
      </w:r>
    </w:p>
    <w:p w14:paraId="2FABA012" w14:textId="77777777" w:rsidR="000C2FF4" w:rsidRPr="00CD12D8" w:rsidRDefault="000C2FF4" w:rsidP="000C2F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D12D8">
        <w:rPr>
          <w:rFonts w:ascii="Times New Roman" w:hAnsi="Times New Roman" w:cs="Times New Roman"/>
          <w:sz w:val="24"/>
          <w:szCs w:val="24"/>
        </w:rPr>
        <w:t xml:space="preserve"> Group 1: SNAP</w:t>
      </w:r>
      <w:r>
        <w:rPr>
          <w:rFonts w:ascii="Times New Roman" w:hAnsi="Times New Roman" w:cs="Times New Roman"/>
          <w:sz w:val="24"/>
          <w:szCs w:val="24"/>
        </w:rPr>
        <w:t>-Ed</w:t>
      </w:r>
      <w:r w:rsidRPr="00CD12D8">
        <w:rPr>
          <w:rFonts w:ascii="Times New Roman" w:hAnsi="Times New Roman" w:cs="Times New Roman"/>
          <w:sz w:val="24"/>
          <w:szCs w:val="24"/>
        </w:rPr>
        <w:t xml:space="preserve"> with SNAP and/or WIC.</w:t>
      </w:r>
    </w:p>
    <w:p w14:paraId="6628A1BC" w14:textId="77777777" w:rsidR="000C2FF4" w:rsidRPr="00CD12D8" w:rsidRDefault="000C2FF4" w:rsidP="000C2F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D12D8">
        <w:rPr>
          <w:rFonts w:ascii="Times New Roman" w:hAnsi="Times New Roman" w:cs="Times New Roman"/>
          <w:sz w:val="24"/>
          <w:szCs w:val="24"/>
        </w:rPr>
        <w:t xml:space="preserve"> Group 2: no SNAP-Ed with SNAP and/or WIC; or SNAP-Ed with neither SNAP nor WIC.</w:t>
      </w:r>
    </w:p>
    <w:p w14:paraId="3FD1A946" w14:textId="77777777" w:rsidR="000C2FF4" w:rsidRPr="00CD12D8" w:rsidRDefault="000C2FF4" w:rsidP="000C2F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D12D8">
        <w:rPr>
          <w:rFonts w:ascii="Times New Roman" w:hAnsi="Times New Roman" w:cs="Times New Roman"/>
          <w:sz w:val="24"/>
          <w:szCs w:val="24"/>
        </w:rPr>
        <w:t xml:space="preserve">SNAP participation reference </w:t>
      </w:r>
      <w:proofErr w:type="gramStart"/>
      <w:r w:rsidRPr="00CD12D8">
        <w:rPr>
          <w:rFonts w:ascii="Times New Roman" w:hAnsi="Times New Roman" w:cs="Times New Roman"/>
          <w:sz w:val="24"/>
          <w:szCs w:val="24"/>
        </w:rPr>
        <w:t>time period</w:t>
      </w:r>
      <w:proofErr w:type="gramEnd"/>
      <w:r w:rsidRPr="00CD12D8">
        <w:rPr>
          <w:rFonts w:ascii="Times New Roman" w:hAnsi="Times New Roman" w:cs="Times New Roman"/>
          <w:sz w:val="24"/>
          <w:szCs w:val="24"/>
        </w:rPr>
        <w:t xml:space="preserve"> was the previous 30 days.</w:t>
      </w:r>
    </w:p>
    <w:p w14:paraId="6957C58F" w14:textId="77777777" w:rsidR="000C2FF4" w:rsidRPr="00CD12D8" w:rsidRDefault="000C2FF4" w:rsidP="000C2F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CD12D8">
        <w:rPr>
          <w:rFonts w:ascii="Times New Roman" w:hAnsi="Times New Roman" w:cs="Times New Roman"/>
          <w:sz w:val="24"/>
          <w:szCs w:val="24"/>
        </w:rPr>
        <w:t xml:space="preserve"> WIC participation reference </w:t>
      </w:r>
      <w:proofErr w:type="gramStart"/>
      <w:r w:rsidRPr="00CD12D8">
        <w:rPr>
          <w:rFonts w:ascii="Times New Roman" w:hAnsi="Times New Roman" w:cs="Times New Roman"/>
          <w:sz w:val="24"/>
          <w:szCs w:val="24"/>
        </w:rPr>
        <w:t>time period</w:t>
      </w:r>
      <w:proofErr w:type="gramEnd"/>
      <w:r w:rsidRPr="00CD12D8">
        <w:rPr>
          <w:rFonts w:ascii="Times New Roman" w:hAnsi="Times New Roman" w:cs="Times New Roman"/>
          <w:sz w:val="24"/>
          <w:szCs w:val="24"/>
        </w:rPr>
        <w:t xml:space="preserve"> was the previous 30 days.</w:t>
      </w:r>
    </w:p>
    <w:p w14:paraId="6742E4B3" w14:textId="77777777" w:rsidR="000C2FF4" w:rsidRPr="00CD12D8" w:rsidRDefault="000C2FF4" w:rsidP="000C2F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765AA">
        <w:rPr>
          <w:rFonts w:ascii="Times New Roman" w:hAnsi="Times New Roman" w:cs="Times New Roman"/>
          <w:sz w:val="24"/>
          <w:szCs w:val="24"/>
        </w:rPr>
        <w:t>*P&lt;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765AA">
        <w:rPr>
          <w:rFonts w:ascii="Times New Roman" w:hAnsi="Times New Roman" w:cs="Times New Roman"/>
          <w:sz w:val="24"/>
          <w:szCs w:val="24"/>
        </w:rPr>
        <w:t>05, **P&lt;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765AA">
        <w:rPr>
          <w:rFonts w:ascii="Times New Roman" w:hAnsi="Times New Roman" w:cs="Times New Roman"/>
          <w:sz w:val="24"/>
          <w:szCs w:val="24"/>
        </w:rPr>
        <w:t>01, ***P&lt;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765AA">
        <w:rPr>
          <w:rFonts w:ascii="Times New Roman" w:hAnsi="Times New Roman" w:cs="Times New Roman"/>
          <w:sz w:val="24"/>
          <w:szCs w:val="24"/>
        </w:rPr>
        <w:t>001</w:t>
      </w:r>
    </w:p>
    <w:p w14:paraId="0C4C9A7F" w14:textId="77777777" w:rsidR="000C2FF4" w:rsidRPr="00CD12D8" w:rsidRDefault="000C2FF4" w:rsidP="000C2F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CCC3C64" w14:textId="0A9A166D" w:rsidR="000C2FF4" w:rsidRDefault="000C2F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DC58A5" w14:textId="77777777" w:rsidR="000C2FF4" w:rsidRPr="005C1B14" w:rsidRDefault="000C2FF4" w:rsidP="000C2FF4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C1B1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4</w:t>
      </w:r>
      <w:r w:rsidRPr="005C1B14">
        <w:rPr>
          <w:rFonts w:ascii="Times New Roman" w:hAnsi="Times New Roman" w:cs="Times New Roman"/>
          <w:sz w:val="24"/>
          <w:szCs w:val="24"/>
        </w:rPr>
        <w:t>. Comparisons of baseline sociodemographic characteristics of adult Indiana Supplemental Nutrition Assistance Program-Education (SNAP-Ed)-eligible female participants to participants who withdrew from the study from 2015 to 201</w:t>
      </w:r>
      <w:r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3122"/>
        <w:gridCol w:w="1025"/>
        <w:gridCol w:w="613"/>
        <w:gridCol w:w="754"/>
        <w:gridCol w:w="596"/>
        <w:gridCol w:w="1164"/>
      </w:tblGrid>
      <w:tr w:rsidR="000C2FF4" w:rsidRPr="005C1B14" w14:paraId="61D11EA7" w14:textId="77777777" w:rsidTr="0095297A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18137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6FB90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DA252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Study Sample</w:t>
            </w:r>
          </w:p>
          <w:p w14:paraId="457909EB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n =1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E45F3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Withdrawal</w:t>
            </w:r>
          </w:p>
          <w:p w14:paraId="3A4E635A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n =142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658FF" w14:textId="77777777" w:rsidR="000C2FF4" w:rsidRPr="005C1B14" w:rsidRDefault="000C2FF4" w:rsidP="0095297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0C2FF4" w:rsidRPr="005C1B14" w14:paraId="452D8749" w14:textId="77777777" w:rsidTr="0095297A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1DBCA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9962C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2DBE6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AA5B9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499A0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67866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5C2C2" w14:textId="77777777" w:rsidR="000C2FF4" w:rsidRPr="005C1B14" w:rsidRDefault="000C2FF4" w:rsidP="0095297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C1B14">
              <w:rPr>
                <w:rFonts w:ascii="Times New Roman" w:hAnsi="Times New Roman" w:cs="Times New Roman"/>
                <w:i w:val="0"/>
                <w:sz w:val="24"/>
                <w:szCs w:val="24"/>
              </w:rPr>
              <w:t>-value</w:t>
            </w:r>
          </w:p>
        </w:tc>
      </w:tr>
      <w:tr w:rsidR="000C2FF4" w:rsidRPr="005C1B14" w14:paraId="5A9C9F25" w14:textId="77777777" w:rsidTr="0095297A">
        <w:tc>
          <w:tcPr>
            <w:tcW w:w="2261" w:type="dxa"/>
            <w:tcBorders>
              <w:top w:val="single" w:sz="4" w:space="0" w:color="auto"/>
            </w:tcBorders>
            <w:vAlign w:val="center"/>
          </w:tcPr>
          <w:p w14:paraId="7EABCA44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Age group (years)</w:t>
            </w:r>
          </w:p>
        </w:tc>
        <w:tc>
          <w:tcPr>
            <w:tcW w:w="3122" w:type="dxa"/>
            <w:tcBorders>
              <w:top w:val="single" w:sz="4" w:space="0" w:color="auto"/>
            </w:tcBorders>
            <w:vAlign w:val="center"/>
          </w:tcPr>
          <w:p w14:paraId="1F7B8F3C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6232C670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F3A821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85D3FB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21FD6D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3604361C" w14:textId="77777777" w:rsidR="000C2FF4" w:rsidRPr="000808E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8E4">
              <w:rPr>
                <w:rFonts w:ascii="Times New Roman" w:hAnsi="Times New Roman" w:cs="Times New Roman"/>
                <w:sz w:val="24"/>
                <w:szCs w:val="24"/>
              </w:rPr>
              <w:t>0.007**</w:t>
            </w:r>
          </w:p>
        </w:tc>
      </w:tr>
      <w:tr w:rsidR="000C2FF4" w:rsidRPr="005C1B14" w14:paraId="33B77985" w14:textId="77777777" w:rsidTr="0095297A">
        <w:tc>
          <w:tcPr>
            <w:tcW w:w="2261" w:type="dxa"/>
            <w:vAlign w:val="center"/>
          </w:tcPr>
          <w:p w14:paraId="45923984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5B54616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18-30</w:t>
            </w:r>
          </w:p>
        </w:tc>
        <w:tc>
          <w:tcPr>
            <w:tcW w:w="1025" w:type="dxa"/>
            <w:vAlign w:val="center"/>
          </w:tcPr>
          <w:p w14:paraId="664E7841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14:paraId="6B6853A4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14:paraId="1C5DA85A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50103C37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64" w:type="dxa"/>
            <w:vAlign w:val="center"/>
          </w:tcPr>
          <w:p w14:paraId="19E2FAAD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2B90DF37" w14:textId="77777777" w:rsidTr="0095297A">
        <w:tc>
          <w:tcPr>
            <w:tcW w:w="2261" w:type="dxa"/>
            <w:vAlign w:val="center"/>
          </w:tcPr>
          <w:p w14:paraId="20BD9F69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5994C8C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1-50</w:t>
            </w:r>
          </w:p>
        </w:tc>
        <w:tc>
          <w:tcPr>
            <w:tcW w:w="1025" w:type="dxa"/>
            <w:vAlign w:val="center"/>
          </w:tcPr>
          <w:p w14:paraId="051A62B1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center"/>
          </w:tcPr>
          <w:p w14:paraId="6048CCE2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14:paraId="63E8D6DC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7687B12D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64" w:type="dxa"/>
            <w:vAlign w:val="center"/>
          </w:tcPr>
          <w:p w14:paraId="4EA503D5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3AC7AAE6" w14:textId="77777777" w:rsidTr="0095297A">
        <w:tc>
          <w:tcPr>
            <w:tcW w:w="2261" w:type="dxa"/>
            <w:vAlign w:val="center"/>
          </w:tcPr>
          <w:p w14:paraId="6FD01CD7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DEF5879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51 or older</w:t>
            </w:r>
          </w:p>
        </w:tc>
        <w:tc>
          <w:tcPr>
            <w:tcW w:w="1025" w:type="dxa"/>
            <w:vAlign w:val="center"/>
          </w:tcPr>
          <w:p w14:paraId="0221D0E2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14:paraId="6657270C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3881D300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67887719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64" w:type="dxa"/>
            <w:vAlign w:val="center"/>
          </w:tcPr>
          <w:p w14:paraId="794DDA96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67D71C2F" w14:textId="77777777" w:rsidTr="0095297A">
        <w:tc>
          <w:tcPr>
            <w:tcW w:w="2261" w:type="dxa"/>
            <w:vAlign w:val="center"/>
          </w:tcPr>
          <w:p w14:paraId="18F3FD84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Race and Ethnicity</w:t>
            </w:r>
          </w:p>
        </w:tc>
        <w:tc>
          <w:tcPr>
            <w:tcW w:w="3122" w:type="dxa"/>
            <w:vAlign w:val="center"/>
          </w:tcPr>
          <w:p w14:paraId="63518120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48D3901A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74C095D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101F69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491C4E6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vAlign w:val="center"/>
          </w:tcPr>
          <w:p w14:paraId="173BAFE2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C2FF4" w:rsidRPr="005C1B14" w14:paraId="3E051C25" w14:textId="77777777" w:rsidTr="0095297A">
        <w:tc>
          <w:tcPr>
            <w:tcW w:w="2261" w:type="dxa"/>
            <w:vAlign w:val="center"/>
          </w:tcPr>
          <w:p w14:paraId="426121EC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35F3553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1025" w:type="dxa"/>
            <w:vAlign w:val="center"/>
          </w:tcPr>
          <w:p w14:paraId="168D7BC9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vAlign w:val="center"/>
          </w:tcPr>
          <w:p w14:paraId="4CD27E33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vAlign w:val="center"/>
          </w:tcPr>
          <w:p w14:paraId="42403C80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  <w:vAlign w:val="center"/>
          </w:tcPr>
          <w:p w14:paraId="355DC967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64" w:type="dxa"/>
            <w:vAlign w:val="center"/>
          </w:tcPr>
          <w:p w14:paraId="6A043228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3A10147F" w14:textId="77777777" w:rsidTr="0095297A">
        <w:tc>
          <w:tcPr>
            <w:tcW w:w="2261" w:type="dxa"/>
            <w:vAlign w:val="center"/>
          </w:tcPr>
          <w:p w14:paraId="65159BB2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0902D6DB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025" w:type="dxa"/>
            <w:vAlign w:val="center"/>
          </w:tcPr>
          <w:p w14:paraId="4CF94535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1E0DE32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7AB8D2C4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1F7AA8A9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64" w:type="dxa"/>
            <w:vAlign w:val="center"/>
          </w:tcPr>
          <w:p w14:paraId="3FA50DD2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3E5AD0E8" w14:textId="77777777" w:rsidTr="0095297A">
        <w:tc>
          <w:tcPr>
            <w:tcW w:w="2261" w:type="dxa"/>
            <w:vAlign w:val="center"/>
          </w:tcPr>
          <w:p w14:paraId="15EF127F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Household Education</w:t>
            </w:r>
          </w:p>
        </w:tc>
        <w:tc>
          <w:tcPr>
            <w:tcW w:w="3122" w:type="dxa"/>
            <w:vAlign w:val="center"/>
          </w:tcPr>
          <w:p w14:paraId="0FA55B1F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55A56497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10D4C4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BF29DD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B5C1C7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vAlign w:val="center"/>
          </w:tcPr>
          <w:p w14:paraId="10D7B581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0C2FF4" w:rsidRPr="005C1B14" w14:paraId="63EA75B8" w14:textId="77777777" w:rsidTr="0095297A">
        <w:tc>
          <w:tcPr>
            <w:tcW w:w="2261" w:type="dxa"/>
            <w:vAlign w:val="center"/>
          </w:tcPr>
          <w:p w14:paraId="3D0D3337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3E72A424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No High School Diploma</w:t>
            </w:r>
          </w:p>
        </w:tc>
        <w:tc>
          <w:tcPr>
            <w:tcW w:w="1025" w:type="dxa"/>
            <w:vAlign w:val="center"/>
          </w:tcPr>
          <w:p w14:paraId="4F0FC6C7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2B49A7FF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43BEA419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03AA3159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64" w:type="dxa"/>
            <w:vAlign w:val="center"/>
          </w:tcPr>
          <w:p w14:paraId="3333C3C7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4F093EFF" w14:textId="77777777" w:rsidTr="0095297A">
        <w:tc>
          <w:tcPr>
            <w:tcW w:w="2261" w:type="dxa"/>
            <w:vAlign w:val="center"/>
          </w:tcPr>
          <w:p w14:paraId="34B2F82C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50E79224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High School Diploma/GED</w:t>
            </w:r>
          </w:p>
        </w:tc>
        <w:tc>
          <w:tcPr>
            <w:tcW w:w="1025" w:type="dxa"/>
            <w:vAlign w:val="center"/>
          </w:tcPr>
          <w:p w14:paraId="5EDE46F8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14:paraId="10557469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14:paraId="395F8B3B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</w:tcPr>
          <w:p w14:paraId="216D1AEC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64" w:type="dxa"/>
            <w:vAlign w:val="center"/>
          </w:tcPr>
          <w:p w14:paraId="71AE83F5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34EADCB0" w14:textId="77777777" w:rsidTr="0095297A">
        <w:tc>
          <w:tcPr>
            <w:tcW w:w="2261" w:type="dxa"/>
            <w:vAlign w:val="center"/>
          </w:tcPr>
          <w:p w14:paraId="30C2932E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33951DAF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 xml:space="preserve">Some </w:t>
            </w:r>
            <w:proofErr w:type="gramStart"/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College</w:t>
            </w:r>
            <w:proofErr w:type="gramEnd"/>
          </w:p>
        </w:tc>
        <w:tc>
          <w:tcPr>
            <w:tcW w:w="1025" w:type="dxa"/>
            <w:vAlign w:val="center"/>
          </w:tcPr>
          <w:p w14:paraId="7AA09178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7CF9B30F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12573A11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14:paraId="375B5C24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64" w:type="dxa"/>
            <w:vAlign w:val="center"/>
          </w:tcPr>
          <w:p w14:paraId="46EAB33C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0BD5FA32" w14:textId="77777777" w:rsidTr="0095297A">
        <w:tc>
          <w:tcPr>
            <w:tcW w:w="2261" w:type="dxa"/>
            <w:vAlign w:val="center"/>
          </w:tcPr>
          <w:p w14:paraId="31212840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6011F0B2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Associate Degree</w:t>
            </w:r>
            <w:proofErr w:type="gramEnd"/>
          </w:p>
        </w:tc>
        <w:tc>
          <w:tcPr>
            <w:tcW w:w="1025" w:type="dxa"/>
            <w:vAlign w:val="center"/>
          </w:tcPr>
          <w:p w14:paraId="2B4BC783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1531C72E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31B2FA57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3A3AB226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4" w:type="dxa"/>
            <w:vAlign w:val="center"/>
          </w:tcPr>
          <w:p w14:paraId="78D12DC6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40DF4D3F" w14:textId="77777777" w:rsidTr="0095297A">
        <w:tc>
          <w:tcPr>
            <w:tcW w:w="2261" w:type="dxa"/>
            <w:vAlign w:val="center"/>
          </w:tcPr>
          <w:p w14:paraId="2AEC0DFB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3CE12A67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Bachelor’s Degree or more</w:t>
            </w:r>
          </w:p>
        </w:tc>
        <w:tc>
          <w:tcPr>
            <w:tcW w:w="1025" w:type="dxa"/>
            <w:vAlign w:val="center"/>
          </w:tcPr>
          <w:p w14:paraId="2524918E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06F0A9CA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9AE5C82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111FD4ED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4" w:type="dxa"/>
            <w:vAlign w:val="center"/>
          </w:tcPr>
          <w:p w14:paraId="0D383894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58AF2AA4" w14:textId="77777777" w:rsidTr="0095297A">
        <w:tc>
          <w:tcPr>
            <w:tcW w:w="2261" w:type="dxa"/>
            <w:vAlign w:val="center"/>
          </w:tcPr>
          <w:p w14:paraId="51A34EAA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122" w:type="dxa"/>
            <w:vAlign w:val="center"/>
          </w:tcPr>
          <w:p w14:paraId="010DB55D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05F36FF4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71A9BD6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D94EEC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5B576B8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vAlign w:val="center"/>
          </w:tcPr>
          <w:p w14:paraId="7D985984" w14:textId="77777777" w:rsidR="000C2FF4" w:rsidRPr="000808E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8E4">
              <w:rPr>
                <w:rFonts w:ascii="Times New Roman" w:hAnsi="Times New Roman" w:cs="Times New Roman"/>
                <w:sz w:val="24"/>
                <w:szCs w:val="24"/>
              </w:rPr>
              <w:t>0.03*</w:t>
            </w:r>
          </w:p>
        </w:tc>
      </w:tr>
      <w:tr w:rsidR="000C2FF4" w:rsidRPr="005C1B14" w14:paraId="5C14DAED" w14:textId="77777777" w:rsidTr="0095297A">
        <w:tc>
          <w:tcPr>
            <w:tcW w:w="2261" w:type="dxa"/>
            <w:vAlign w:val="center"/>
          </w:tcPr>
          <w:p w14:paraId="5303C200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52364D78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1025" w:type="dxa"/>
            <w:vAlign w:val="center"/>
          </w:tcPr>
          <w:p w14:paraId="0846DBC6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2169F2FA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789B3590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</w:tcPr>
          <w:p w14:paraId="7562BFDC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64" w:type="dxa"/>
            <w:vAlign w:val="center"/>
          </w:tcPr>
          <w:p w14:paraId="68674026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14562DF4" w14:textId="77777777" w:rsidTr="0095297A">
        <w:tc>
          <w:tcPr>
            <w:tcW w:w="2261" w:type="dxa"/>
            <w:vAlign w:val="center"/>
          </w:tcPr>
          <w:p w14:paraId="271FB03C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05B8A420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Married w/ Partner</w:t>
            </w:r>
          </w:p>
        </w:tc>
        <w:tc>
          <w:tcPr>
            <w:tcW w:w="1025" w:type="dxa"/>
            <w:vAlign w:val="center"/>
          </w:tcPr>
          <w:p w14:paraId="177D0731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</w:tcPr>
          <w:p w14:paraId="328992AE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center"/>
          </w:tcPr>
          <w:p w14:paraId="62CCF9AC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center"/>
          </w:tcPr>
          <w:p w14:paraId="6C931ADE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64" w:type="dxa"/>
            <w:vAlign w:val="center"/>
          </w:tcPr>
          <w:p w14:paraId="627A9941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55548D55" w14:textId="77777777" w:rsidTr="0095297A">
        <w:tc>
          <w:tcPr>
            <w:tcW w:w="2261" w:type="dxa"/>
            <w:vAlign w:val="center"/>
          </w:tcPr>
          <w:p w14:paraId="492DAD3A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785B5DC3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Separated/Divorced/Widowed</w:t>
            </w:r>
          </w:p>
        </w:tc>
        <w:tc>
          <w:tcPr>
            <w:tcW w:w="1025" w:type="dxa"/>
            <w:vAlign w:val="center"/>
          </w:tcPr>
          <w:p w14:paraId="6428FDEB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14:paraId="13A218C9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 w14:paraId="4C9D8686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 w14:paraId="523EA2A9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64" w:type="dxa"/>
            <w:vAlign w:val="center"/>
          </w:tcPr>
          <w:p w14:paraId="47F32162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174E3EE5" w14:textId="77777777" w:rsidTr="0095297A">
        <w:tc>
          <w:tcPr>
            <w:tcW w:w="2261" w:type="dxa"/>
            <w:vAlign w:val="center"/>
          </w:tcPr>
          <w:p w14:paraId="27BEE2D4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Number of other Household Adults</w:t>
            </w:r>
          </w:p>
        </w:tc>
        <w:tc>
          <w:tcPr>
            <w:tcW w:w="3122" w:type="dxa"/>
            <w:vAlign w:val="center"/>
          </w:tcPr>
          <w:p w14:paraId="61109689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546BF676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CDAEDE6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E57304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E7A077D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vAlign w:val="center"/>
          </w:tcPr>
          <w:p w14:paraId="3A7E389A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0C2FF4" w:rsidRPr="005C1B14" w14:paraId="79A4AA6E" w14:textId="77777777" w:rsidTr="0095297A">
        <w:tc>
          <w:tcPr>
            <w:tcW w:w="2261" w:type="dxa"/>
            <w:vAlign w:val="center"/>
          </w:tcPr>
          <w:p w14:paraId="2FCF8D97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4877AEC0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25" w:type="dxa"/>
            <w:vAlign w:val="center"/>
          </w:tcPr>
          <w:p w14:paraId="3277CDDF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3921C0D9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5EF020B1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14:paraId="3D231AAA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64" w:type="dxa"/>
            <w:vAlign w:val="center"/>
          </w:tcPr>
          <w:p w14:paraId="06C2C8F9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25AB1A16" w14:textId="77777777" w:rsidTr="0095297A">
        <w:tc>
          <w:tcPr>
            <w:tcW w:w="2261" w:type="dxa"/>
            <w:vAlign w:val="center"/>
          </w:tcPr>
          <w:p w14:paraId="3D2B4415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3FDFB8DD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 xml:space="preserve">1 Additional </w:t>
            </w:r>
          </w:p>
        </w:tc>
        <w:tc>
          <w:tcPr>
            <w:tcW w:w="1025" w:type="dxa"/>
            <w:vAlign w:val="center"/>
          </w:tcPr>
          <w:p w14:paraId="04C3CAF5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center"/>
          </w:tcPr>
          <w:p w14:paraId="664DD638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 w14:paraId="53200B8B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center"/>
          </w:tcPr>
          <w:p w14:paraId="0F67AE3D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64" w:type="dxa"/>
            <w:vAlign w:val="center"/>
          </w:tcPr>
          <w:p w14:paraId="17940C5D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532A312F" w14:textId="77777777" w:rsidTr="0095297A">
        <w:tc>
          <w:tcPr>
            <w:tcW w:w="2261" w:type="dxa"/>
            <w:vAlign w:val="center"/>
          </w:tcPr>
          <w:p w14:paraId="301490B7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0008457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 xml:space="preserve">2 Additional </w:t>
            </w:r>
          </w:p>
        </w:tc>
        <w:tc>
          <w:tcPr>
            <w:tcW w:w="1025" w:type="dxa"/>
            <w:vAlign w:val="center"/>
          </w:tcPr>
          <w:p w14:paraId="4EE1B880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446FD77F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11AB0A8A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69C01D15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4" w:type="dxa"/>
            <w:vAlign w:val="center"/>
          </w:tcPr>
          <w:p w14:paraId="0A289D60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3BF06030" w14:textId="77777777" w:rsidTr="0095297A">
        <w:tc>
          <w:tcPr>
            <w:tcW w:w="2261" w:type="dxa"/>
            <w:vAlign w:val="center"/>
          </w:tcPr>
          <w:p w14:paraId="14ADB297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66A90E84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 xml:space="preserve">3 or More Additional </w:t>
            </w:r>
          </w:p>
        </w:tc>
        <w:tc>
          <w:tcPr>
            <w:tcW w:w="1025" w:type="dxa"/>
            <w:vAlign w:val="center"/>
          </w:tcPr>
          <w:p w14:paraId="7E9EB89D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2A1D56FF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429F4722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7378BCAA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64" w:type="dxa"/>
            <w:vAlign w:val="center"/>
          </w:tcPr>
          <w:p w14:paraId="79EAB360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01DB8A9E" w14:textId="77777777" w:rsidTr="0095297A">
        <w:tc>
          <w:tcPr>
            <w:tcW w:w="2261" w:type="dxa"/>
            <w:vAlign w:val="center"/>
          </w:tcPr>
          <w:p w14:paraId="0FA6E416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088E0E2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6E27FD1D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F263886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853313D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A94D2B8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vAlign w:val="center"/>
          </w:tcPr>
          <w:p w14:paraId="7A64A359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43F2E9F3" w14:textId="77777777" w:rsidTr="0095297A">
        <w:tc>
          <w:tcPr>
            <w:tcW w:w="2261" w:type="dxa"/>
            <w:vAlign w:val="center"/>
          </w:tcPr>
          <w:p w14:paraId="5E61777C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mber of Household Children</w:t>
            </w:r>
          </w:p>
        </w:tc>
        <w:tc>
          <w:tcPr>
            <w:tcW w:w="3122" w:type="dxa"/>
            <w:vAlign w:val="center"/>
          </w:tcPr>
          <w:p w14:paraId="5C31B0B5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7954E65E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916A374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48963FF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CDF2B9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vAlign w:val="center"/>
          </w:tcPr>
          <w:p w14:paraId="68E568D0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0C2FF4" w:rsidRPr="005C1B14" w14:paraId="2B1DDB2D" w14:textId="77777777" w:rsidTr="0095297A">
        <w:tc>
          <w:tcPr>
            <w:tcW w:w="2261" w:type="dxa"/>
            <w:vAlign w:val="center"/>
          </w:tcPr>
          <w:p w14:paraId="5905E8D1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52C17616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5" w:type="dxa"/>
            <w:vAlign w:val="center"/>
          </w:tcPr>
          <w:p w14:paraId="62DC13DD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2FF2F860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14:paraId="172F54B8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14:paraId="0DD1C228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64" w:type="dxa"/>
            <w:vAlign w:val="center"/>
          </w:tcPr>
          <w:p w14:paraId="43122B8F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388E36CD" w14:textId="77777777" w:rsidTr="0095297A">
        <w:tc>
          <w:tcPr>
            <w:tcW w:w="2261" w:type="dxa"/>
            <w:vAlign w:val="center"/>
          </w:tcPr>
          <w:p w14:paraId="336E191A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1C5C66D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025" w:type="dxa"/>
            <w:vAlign w:val="center"/>
          </w:tcPr>
          <w:p w14:paraId="3B59FE1E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14:paraId="0676996C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center"/>
          </w:tcPr>
          <w:p w14:paraId="0EE87384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14:paraId="06A45A09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64" w:type="dxa"/>
            <w:vAlign w:val="center"/>
          </w:tcPr>
          <w:p w14:paraId="6A1EBEE5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508F78E3" w14:textId="77777777" w:rsidTr="0095297A">
        <w:tc>
          <w:tcPr>
            <w:tcW w:w="2261" w:type="dxa"/>
            <w:vAlign w:val="center"/>
          </w:tcPr>
          <w:p w14:paraId="42D9279F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FD1CDBD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 or more</w:t>
            </w:r>
          </w:p>
        </w:tc>
        <w:tc>
          <w:tcPr>
            <w:tcW w:w="1025" w:type="dxa"/>
            <w:vAlign w:val="center"/>
          </w:tcPr>
          <w:p w14:paraId="4ECE905E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658555A4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47335935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14:paraId="17F21DEC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64" w:type="dxa"/>
            <w:vAlign w:val="center"/>
          </w:tcPr>
          <w:p w14:paraId="3E72AE24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48DDE73E" w14:textId="77777777" w:rsidTr="0095297A">
        <w:tc>
          <w:tcPr>
            <w:tcW w:w="2261" w:type="dxa"/>
            <w:vAlign w:val="center"/>
          </w:tcPr>
          <w:p w14:paraId="2B1D8631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Employed in Last 12 Months</w:t>
            </w:r>
          </w:p>
        </w:tc>
        <w:tc>
          <w:tcPr>
            <w:tcW w:w="3122" w:type="dxa"/>
            <w:vAlign w:val="center"/>
          </w:tcPr>
          <w:p w14:paraId="26B1C498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0CCFB6F1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A9E61D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BEDA09A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6372B62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vAlign w:val="center"/>
          </w:tcPr>
          <w:p w14:paraId="5D8816C2" w14:textId="77777777" w:rsidR="000C2FF4" w:rsidRPr="000808E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8E4">
              <w:rPr>
                <w:rFonts w:ascii="Times New Roman" w:hAnsi="Times New Roman" w:cs="Times New Roman"/>
                <w:sz w:val="24"/>
                <w:szCs w:val="24"/>
              </w:rPr>
              <w:t>0.003**</w:t>
            </w:r>
          </w:p>
        </w:tc>
      </w:tr>
      <w:tr w:rsidR="000C2FF4" w:rsidRPr="005C1B14" w14:paraId="5D97ABA7" w14:textId="77777777" w:rsidTr="0095297A">
        <w:tc>
          <w:tcPr>
            <w:tcW w:w="2261" w:type="dxa"/>
            <w:vAlign w:val="center"/>
          </w:tcPr>
          <w:p w14:paraId="03FD1C67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0375DF5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25" w:type="dxa"/>
            <w:vAlign w:val="center"/>
          </w:tcPr>
          <w:p w14:paraId="071C3EDF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center"/>
          </w:tcPr>
          <w:p w14:paraId="61A4B3B2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14:paraId="068EA6D5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  <w:vAlign w:val="center"/>
          </w:tcPr>
          <w:p w14:paraId="29A2F3D3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64" w:type="dxa"/>
            <w:vAlign w:val="center"/>
          </w:tcPr>
          <w:p w14:paraId="6B70B333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085F6AF9" w14:textId="77777777" w:rsidTr="0095297A">
        <w:tc>
          <w:tcPr>
            <w:tcW w:w="2261" w:type="dxa"/>
            <w:vAlign w:val="center"/>
          </w:tcPr>
          <w:p w14:paraId="1EA116E3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4F7C78D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25" w:type="dxa"/>
            <w:vAlign w:val="center"/>
          </w:tcPr>
          <w:p w14:paraId="50AF31D5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center"/>
          </w:tcPr>
          <w:p w14:paraId="6C178866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center"/>
          </w:tcPr>
          <w:p w14:paraId="5DD8B0F5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center"/>
          </w:tcPr>
          <w:p w14:paraId="5D09833D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64" w:type="dxa"/>
            <w:vAlign w:val="center"/>
          </w:tcPr>
          <w:p w14:paraId="50FCAC00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3C4BE3EB" w14:textId="77777777" w:rsidTr="0095297A">
        <w:tc>
          <w:tcPr>
            <w:tcW w:w="2261" w:type="dxa"/>
            <w:vAlign w:val="center"/>
          </w:tcPr>
          <w:p w14:paraId="4F97864F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Other Household Adult Employment in the Last 12 Months</w:t>
            </w:r>
          </w:p>
        </w:tc>
        <w:tc>
          <w:tcPr>
            <w:tcW w:w="3122" w:type="dxa"/>
            <w:vAlign w:val="center"/>
          </w:tcPr>
          <w:p w14:paraId="030852DA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715F39FA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D402248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701BAB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7E23E2B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vAlign w:val="center"/>
          </w:tcPr>
          <w:p w14:paraId="3D77E9AA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0C2FF4" w:rsidRPr="005C1B14" w14:paraId="0029483B" w14:textId="77777777" w:rsidTr="0095297A">
        <w:tc>
          <w:tcPr>
            <w:tcW w:w="2261" w:type="dxa"/>
            <w:vAlign w:val="center"/>
          </w:tcPr>
          <w:p w14:paraId="46737AF3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5740882E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25" w:type="dxa"/>
            <w:vAlign w:val="center"/>
          </w:tcPr>
          <w:p w14:paraId="61B526A0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center"/>
          </w:tcPr>
          <w:p w14:paraId="7D97A0C3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center"/>
          </w:tcPr>
          <w:p w14:paraId="3CFF5479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vAlign w:val="center"/>
          </w:tcPr>
          <w:p w14:paraId="2A5874B5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64" w:type="dxa"/>
            <w:vAlign w:val="center"/>
          </w:tcPr>
          <w:p w14:paraId="1E8219EC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21A2C160" w14:textId="77777777" w:rsidTr="0095297A">
        <w:tc>
          <w:tcPr>
            <w:tcW w:w="2261" w:type="dxa"/>
            <w:vAlign w:val="center"/>
          </w:tcPr>
          <w:p w14:paraId="4AC4BC93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788335A2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25" w:type="dxa"/>
            <w:vAlign w:val="center"/>
          </w:tcPr>
          <w:p w14:paraId="5CAD7518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center"/>
          </w:tcPr>
          <w:p w14:paraId="057213A2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center"/>
          </w:tcPr>
          <w:p w14:paraId="0467CF46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vAlign w:val="center"/>
          </w:tcPr>
          <w:p w14:paraId="1D87645C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64" w:type="dxa"/>
            <w:vAlign w:val="center"/>
          </w:tcPr>
          <w:p w14:paraId="6E21CC2D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6DD0C5D7" w14:textId="77777777" w:rsidTr="0095297A">
        <w:tc>
          <w:tcPr>
            <w:tcW w:w="2261" w:type="dxa"/>
            <w:vAlign w:val="center"/>
          </w:tcPr>
          <w:p w14:paraId="7BE1506B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Monthly Income ($)</w:t>
            </w:r>
          </w:p>
        </w:tc>
        <w:tc>
          <w:tcPr>
            <w:tcW w:w="3122" w:type="dxa"/>
            <w:vAlign w:val="center"/>
          </w:tcPr>
          <w:p w14:paraId="0DD72331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116DCE45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C8EDAC6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F6BB020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1509F6D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vAlign w:val="center"/>
          </w:tcPr>
          <w:p w14:paraId="3D0116B4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0C2FF4" w:rsidRPr="005C1B14" w14:paraId="516E637F" w14:textId="77777777" w:rsidTr="0095297A">
        <w:tc>
          <w:tcPr>
            <w:tcW w:w="2261" w:type="dxa"/>
            <w:vAlign w:val="center"/>
          </w:tcPr>
          <w:p w14:paraId="7D42A9C2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017783F9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0-1,265</w:t>
            </w:r>
          </w:p>
        </w:tc>
        <w:tc>
          <w:tcPr>
            <w:tcW w:w="1025" w:type="dxa"/>
            <w:vAlign w:val="center"/>
          </w:tcPr>
          <w:p w14:paraId="610E8ABF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14:paraId="05EDB06F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14:paraId="0A96589C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center"/>
          </w:tcPr>
          <w:p w14:paraId="44D21AAF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64" w:type="dxa"/>
            <w:vAlign w:val="center"/>
          </w:tcPr>
          <w:p w14:paraId="4B568663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700CE2DB" w14:textId="77777777" w:rsidTr="0095297A">
        <w:tc>
          <w:tcPr>
            <w:tcW w:w="2261" w:type="dxa"/>
            <w:vAlign w:val="center"/>
          </w:tcPr>
          <w:p w14:paraId="12EBEFAF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0056B950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1,266-1,705</w:t>
            </w:r>
          </w:p>
        </w:tc>
        <w:tc>
          <w:tcPr>
            <w:tcW w:w="1025" w:type="dxa"/>
            <w:vAlign w:val="center"/>
          </w:tcPr>
          <w:p w14:paraId="1A0FD009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6BACB5EC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5BCBFFF9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14:paraId="3C27CC66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64" w:type="dxa"/>
            <w:vAlign w:val="center"/>
          </w:tcPr>
          <w:p w14:paraId="5DD92FD5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338D76F0" w14:textId="77777777" w:rsidTr="0095297A">
        <w:tc>
          <w:tcPr>
            <w:tcW w:w="2261" w:type="dxa"/>
            <w:vAlign w:val="center"/>
          </w:tcPr>
          <w:p w14:paraId="3967DBA7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60626551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1,706-2,144</w:t>
            </w:r>
          </w:p>
        </w:tc>
        <w:tc>
          <w:tcPr>
            <w:tcW w:w="1025" w:type="dxa"/>
            <w:vAlign w:val="center"/>
          </w:tcPr>
          <w:p w14:paraId="39D5B17D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5606D2D0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5ED25D90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475C3BA6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4" w:type="dxa"/>
            <w:vAlign w:val="center"/>
          </w:tcPr>
          <w:p w14:paraId="38691D15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3871C7A3" w14:textId="77777777" w:rsidTr="0095297A">
        <w:tc>
          <w:tcPr>
            <w:tcW w:w="2261" w:type="dxa"/>
            <w:vAlign w:val="center"/>
          </w:tcPr>
          <w:p w14:paraId="55189387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2AE080AE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,145 and above</w:t>
            </w:r>
          </w:p>
        </w:tc>
        <w:tc>
          <w:tcPr>
            <w:tcW w:w="1025" w:type="dxa"/>
            <w:vAlign w:val="center"/>
          </w:tcPr>
          <w:p w14:paraId="01B55680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24C42453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13B243FF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14:paraId="38E74ED3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64" w:type="dxa"/>
            <w:vAlign w:val="center"/>
          </w:tcPr>
          <w:p w14:paraId="1CC7CF8B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6A73CA1E" w14:textId="77777777" w:rsidTr="0095297A">
        <w:tc>
          <w:tcPr>
            <w:tcW w:w="2261" w:type="dxa"/>
            <w:vAlign w:val="center"/>
          </w:tcPr>
          <w:p w14:paraId="00047E47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SN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5C1B14">
              <w:rPr>
                <w:rFonts w:ascii="Times New Roman" w:hAnsi="Times New Roman" w:cs="Times New Roman"/>
                <w:sz w:val="24"/>
                <w:szCs w:val="24"/>
              </w:rPr>
              <w:t xml:space="preserve"> Participation</w:t>
            </w:r>
          </w:p>
        </w:tc>
        <w:tc>
          <w:tcPr>
            <w:tcW w:w="3122" w:type="dxa"/>
            <w:vAlign w:val="center"/>
          </w:tcPr>
          <w:p w14:paraId="476D16E6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3F145CBC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365E35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FC8DCCA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CAFA71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vAlign w:val="center"/>
          </w:tcPr>
          <w:p w14:paraId="60F67859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0C2FF4" w:rsidRPr="005C1B14" w14:paraId="3EE261BF" w14:textId="77777777" w:rsidTr="0095297A">
        <w:tc>
          <w:tcPr>
            <w:tcW w:w="2261" w:type="dxa"/>
            <w:vAlign w:val="center"/>
          </w:tcPr>
          <w:p w14:paraId="771DCE4A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4D7FF494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25" w:type="dxa"/>
            <w:vAlign w:val="center"/>
          </w:tcPr>
          <w:p w14:paraId="40D6A9CF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vAlign w:val="center"/>
          </w:tcPr>
          <w:p w14:paraId="063D2E17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vAlign w:val="center"/>
          </w:tcPr>
          <w:p w14:paraId="741DCB32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vAlign w:val="center"/>
          </w:tcPr>
          <w:p w14:paraId="360928C3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64" w:type="dxa"/>
            <w:vAlign w:val="center"/>
          </w:tcPr>
          <w:p w14:paraId="186D9463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4D3D52EE" w14:textId="77777777" w:rsidTr="0095297A">
        <w:tc>
          <w:tcPr>
            <w:tcW w:w="2261" w:type="dxa"/>
            <w:vAlign w:val="center"/>
          </w:tcPr>
          <w:p w14:paraId="0DCCB6AE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0188DFF8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25" w:type="dxa"/>
            <w:vAlign w:val="center"/>
          </w:tcPr>
          <w:p w14:paraId="7B04EDC1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 w14:paraId="0721FBF4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14:paraId="3DCB81CE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vAlign w:val="center"/>
          </w:tcPr>
          <w:p w14:paraId="433F7E39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64" w:type="dxa"/>
            <w:vAlign w:val="center"/>
          </w:tcPr>
          <w:p w14:paraId="75DA27FF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68BB12DE" w14:textId="77777777" w:rsidTr="0095297A">
        <w:tc>
          <w:tcPr>
            <w:tcW w:w="2261" w:type="dxa"/>
            <w:vAlign w:val="center"/>
          </w:tcPr>
          <w:p w14:paraId="44A34083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WI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122" w:type="dxa"/>
            <w:vAlign w:val="center"/>
          </w:tcPr>
          <w:p w14:paraId="45EEC971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74B2C472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92745CC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AD6AAB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1E1E782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vAlign w:val="center"/>
          </w:tcPr>
          <w:p w14:paraId="227B2159" w14:textId="77777777" w:rsidR="000C2FF4" w:rsidRPr="000808E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8E4">
              <w:rPr>
                <w:rFonts w:ascii="Times New Roman" w:hAnsi="Times New Roman" w:cs="Times New Roman"/>
                <w:sz w:val="24"/>
                <w:szCs w:val="24"/>
              </w:rPr>
              <w:t>0.036*</w:t>
            </w:r>
          </w:p>
        </w:tc>
      </w:tr>
      <w:tr w:rsidR="000C2FF4" w:rsidRPr="005C1B14" w14:paraId="6B98BFDE" w14:textId="77777777" w:rsidTr="0095297A">
        <w:tc>
          <w:tcPr>
            <w:tcW w:w="2261" w:type="dxa"/>
            <w:vAlign w:val="center"/>
          </w:tcPr>
          <w:p w14:paraId="6BCFD00C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E6D50CD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25" w:type="dxa"/>
            <w:vAlign w:val="center"/>
          </w:tcPr>
          <w:p w14:paraId="62C18670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center"/>
          </w:tcPr>
          <w:p w14:paraId="354F58D8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 w14:paraId="40102E5C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vAlign w:val="center"/>
          </w:tcPr>
          <w:p w14:paraId="47CF5BBC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64" w:type="dxa"/>
            <w:vAlign w:val="center"/>
          </w:tcPr>
          <w:p w14:paraId="78FF0CBE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295063CD" w14:textId="77777777" w:rsidTr="0095297A">
        <w:tc>
          <w:tcPr>
            <w:tcW w:w="2261" w:type="dxa"/>
            <w:vAlign w:val="center"/>
          </w:tcPr>
          <w:p w14:paraId="5E05A8C0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1A27A665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25" w:type="dxa"/>
            <w:vAlign w:val="center"/>
          </w:tcPr>
          <w:p w14:paraId="7E271F98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</w:tcPr>
          <w:p w14:paraId="3DF3FF2F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vAlign w:val="center"/>
          </w:tcPr>
          <w:p w14:paraId="54917661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</w:tcPr>
          <w:p w14:paraId="6B774BF1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64" w:type="dxa"/>
            <w:vAlign w:val="center"/>
          </w:tcPr>
          <w:p w14:paraId="5AA93B2F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5FA55ECE" w14:textId="77777777" w:rsidTr="0095297A">
        <w:tc>
          <w:tcPr>
            <w:tcW w:w="2261" w:type="dxa"/>
            <w:vAlign w:val="center"/>
          </w:tcPr>
          <w:p w14:paraId="0C116E44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Emergency Food Assistance Participation (Food Pantry)</w:t>
            </w:r>
          </w:p>
        </w:tc>
        <w:tc>
          <w:tcPr>
            <w:tcW w:w="3122" w:type="dxa"/>
            <w:vAlign w:val="center"/>
          </w:tcPr>
          <w:p w14:paraId="13BFE26D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435E1A28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1E50F8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14E4CF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69A7AD7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vAlign w:val="center"/>
          </w:tcPr>
          <w:p w14:paraId="1F67794E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0C2FF4" w:rsidRPr="005C1B14" w14:paraId="454EEF10" w14:textId="77777777" w:rsidTr="0095297A">
        <w:tc>
          <w:tcPr>
            <w:tcW w:w="2261" w:type="dxa"/>
            <w:vAlign w:val="center"/>
          </w:tcPr>
          <w:p w14:paraId="6632EAE3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vAlign w:val="center"/>
          </w:tcPr>
          <w:p w14:paraId="4A69EF70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25" w:type="dxa"/>
            <w:vAlign w:val="center"/>
          </w:tcPr>
          <w:p w14:paraId="5D1387E2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center"/>
          </w:tcPr>
          <w:p w14:paraId="5150CE07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center"/>
          </w:tcPr>
          <w:p w14:paraId="23FCD616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vAlign w:val="center"/>
          </w:tcPr>
          <w:p w14:paraId="35ADC0EA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64" w:type="dxa"/>
            <w:vAlign w:val="center"/>
          </w:tcPr>
          <w:p w14:paraId="65CEB051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F4" w:rsidRPr="005C1B14" w14:paraId="16DA6E30" w14:textId="77777777" w:rsidTr="0095297A">
        <w:tc>
          <w:tcPr>
            <w:tcW w:w="2261" w:type="dxa"/>
            <w:tcBorders>
              <w:bottom w:val="single" w:sz="4" w:space="0" w:color="auto"/>
            </w:tcBorders>
            <w:vAlign w:val="center"/>
          </w:tcPr>
          <w:p w14:paraId="00361846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tcBorders>
              <w:bottom w:val="single" w:sz="4" w:space="0" w:color="auto"/>
            </w:tcBorders>
            <w:vAlign w:val="center"/>
          </w:tcPr>
          <w:p w14:paraId="364DF8A4" w14:textId="77777777" w:rsidR="000C2FF4" w:rsidRPr="005C1B14" w:rsidRDefault="000C2FF4" w:rsidP="00952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684882CB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CE9E75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A1B9E2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64E29A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B1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14:paraId="6D55FD11" w14:textId="77777777" w:rsidR="000C2FF4" w:rsidRPr="005C1B14" w:rsidRDefault="000C2FF4" w:rsidP="00952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C1E866" w14:textId="77777777" w:rsidR="000C2FF4" w:rsidRDefault="000C2FF4" w:rsidP="000C2F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C1B14">
        <w:rPr>
          <w:rFonts w:ascii="Times New Roman" w:hAnsi="Times New Roman" w:cs="Times New Roman"/>
          <w:sz w:val="24"/>
          <w:szCs w:val="24"/>
        </w:rPr>
        <w:lastRenderedPageBreak/>
        <w:t>GE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C1B14">
        <w:rPr>
          <w:rFonts w:ascii="Times New Roman" w:hAnsi="Times New Roman" w:cs="Times New Roman"/>
          <w:sz w:val="24"/>
          <w:szCs w:val="24"/>
        </w:rPr>
        <w:t>General Educational Development Tes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5C1B14">
        <w:rPr>
          <w:rFonts w:ascii="Times New Roman" w:hAnsi="Times New Roman" w:cs="Times New Roman"/>
          <w:sz w:val="24"/>
          <w:szCs w:val="24"/>
        </w:rPr>
        <w:t xml:space="preserve">SNAP = Supplemental Nutrition Assistance Program; WIC = Special Supplemental Nutrition Program for Women, Infants, and </w:t>
      </w:r>
      <w:proofErr w:type="gramStart"/>
      <w:r w:rsidRPr="005C1B14">
        <w:rPr>
          <w:rFonts w:ascii="Times New Roman" w:hAnsi="Times New Roman" w:cs="Times New Roman"/>
          <w:sz w:val="24"/>
          <w:szCs w:val="24"/>
        </w:rPr>
        <w:t>Children;</w:t>
      </w:r>
      <w:proofErr w:type="gramEnd"/>
      <w:r w:rsidRPr="005C1B1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FD7D67" w14:textId="77777777" w:rsidR="000C2FF4" w:rsidRPr="005C1B14" w:rsidRDefault="000C2FF4" w:rsidP="000C2FF4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C1B14">
        <w:rPr>
          <w:rFonts w:ascii="Times New Roman" w:hAnsi="Times New Roman" w:cs="Times New Roman"/>
          <w:sz w:val="24"/>
          <w:szCs w:val="24"/>
        </w:rPr>
        <w:t xml:space="preserve"> Data were number of participants and percent. Chi-Square tests were used to compare the characteristics. Statistical significance at P&lt; 0.05. All data were self-reported. Total numbers do not always add up to sample size because of missing values; percentages do not always add up to 100 because of rounding.</w:t>
      </w:r>
      <w:r w:rsidRPr="005C1B1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70C0A4EB" w14:textId="77777777" w:rsidR="000C2FF4" w:rsidRPr="005C1B14" w:rsidRDefault="000C2FF4" w:rsidP="000C2F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5C1B14">
        <w:rPr>
          <w:rFonts w:ascii="Times New Roman" w:hAnsi="Times New Roman" w:cs="Times New Roman"/>
          <w:sz w:val="24"/>
          <w:szCs w:val="24"/>
        </w:rPr>
        <w:t xml:space="preserve">SNAP participation reference </w:t>
      </w:r>
      <w:proofErr w:type="gramStart"/>
      <w:r w:rsidRPr="005C1B14">
        <w:rPr>
          <w:rFonts w:ascii="Times New Roman" w:hAnsi="Times New Roman" w:cs="Times New Roman"/>
          <w:sz w:val="24"/>
          <w:szCs w:val="24"/>
        </w:rPr>
        <w:t>time period</w:t>
      </w:r>
      <w:proofErr w:type="gramEnd"/>
      <w:r w:rsidRPr="005C1B14">
        <w:rPr>
          <w:rFonts w:ascii="Times New Roman" w:hAnsi="Times New Roman" w:cs="Times New Roman"/>
          <w:sz w:val="24"/>
          <w:szCs w:val="24"/>
        </w:rPr>
        <w:t xml:space="preserve"> was the previous 30 days.</w:t>
      </w:r>
    </w:p>
    <w:p w14:paraId="2983B6AC" w14:textId="77777777" w:rsidR="000C2FF4" w:rsidRDefault="000C2FF4" w:rsidP="000C2FF4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C1B14">
        <w:rPr>
          <w:rFonts w:ascii="Times New Roman" w:hAnsi="Times New Roman" w:cs="Times New Roman"/>
          <w:sz w:val="24"/>
          <w:szCs w:val="24"/>
        </w:rPr>
        <w:t xml:space="preserve"> WIC participation reference </w:t>
      </w:r>
      <w:proofErr w:type="gramStart"/>
      <w:r w:rsidRPr="005C1B14">
        <w:rPr>
          <w:rFonts w:ascii="Times New Roman" w:hAnsi="Times New Roman" w:cs="Times New Roman"/>
          <w:sz w:val="24"/>
          <w:szCs w:val="24"/>
        </w:rPr>
        <w:t>time period</w:t>
      </w:r>
      <w:proofErr w:type="gramEnd"/>
      <w:r w:rsidRPr="005C1B14">
        <w:rPr>
          <w:rFonts w:ascii="Times New Roman" w:hAnsi="Times New Roman" w:cs="Times New Roman"/>
          <w:sz w:val="24"/>
          <w:szCs w:val="24"/>
        </w:rPr>
        <w:t xml:space="preserve"> was the previous 30 days.</w:t>
      </w:r>
    </w:p>
    <w:p w14:paraId="3D039C28" w14:textId="77777777" w:rsidR="000C2FF4" w:rsidRPr="005C1B14" w:rsidRDefault="000C2FF4" w:rsidP="000C2FF4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0808E4">
        <w:rPr>
          <w:rFonts w:ascii="Times New Roman" w:hAnsi="Times New Roman" w:cs="Times New Roman"/>
          <w:sz w:val="24"/>
          <w:szCs w:val="24"/>
        </w:rPr>
        <w:t>*P&lt;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08E4">
        <w:rPr>
          <w:rFonts w:ascii="Times New Roman" w:hAnsi="Times New Roman" w:cs="Times New Roman"/>
          <w:sz w:val="24"/>
          <w:szCs w:val="24"/>
        </w:rPr>
        <w:t>05, **P&lt;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08E4">
        <w:rPr>
          <w:rFonts w:ascii="Times New Roman" w:hAnsi="Times New Roman" w:cs="Times New Roman"/>
          <w:sz w:val="24"/>
          <w:szCs w:val="24"/>
        </w:rPr>
        <w:t>01, ***P&lt;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08E4">
        <w:rPr>
          <w:rFonts w:ascii="Times New Roman" w:hAnsi="Times New Roman" w:cs="Times New Roman"/>
          <w:sz w:val="24"/>
          <w:szCs w:val="24"/>
        </w:rPr>
        <w:t>001</w:t>
      </w:r>
    </w:p>
    <w:p w14:paraId="545B02F4" w14:textId="77777777" w:rsidR="000C2FF4" w:rsidRPr="00B369B6" w:rsidRDefault="000C2FF4" w:rsidP="00B369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C2FF4" w:rsidRPr="00B369B6" w:rsidSect="00D21F5B">
      <w:headerReference w:type="default" r:id="rId9"/>
      <w:headerReference w:type="first" r:id="rId10"/>
      <w:pgSz w:w="12240" w:h="15840"/>
      <w:pgMar w:top="1133" w:right="1133" w:bottom="1133" w:left="1133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DD887B" w14:textId="77777777" w:rsidR="004A3EED" w:rsidRDefault="004A3EED" w:rsidP="004547F9">
      <w:pPr>
        <w:spacing w:after="0" w:line="240" w:lineRule="auto"/>
      </w:pPr>
      <w:r>
        <w:separator/>
      </w:r>
    </w:p>
  </w:endnote>
  <w:endnote w:type="continuationSeparator" w:id="0">
    <w:p w14:paraId="646B750F" w14:textId="77777777" w:rsidR="004A3EED" w:rsidRDefault="004A3EED" w:rsidP="00454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44B607" w14:textId="77777777" w:rsidR="004A3EED" w:rsidRDefault="004A3EED" w:rsidP="004547F9">
      <w:pPr>
        <w:spacing w:after="0" w:line="240" w:lineRule="auto"/>
      </w:pPr>
      <w:r>
        <w:separator/>
      </w:r>
    </w:p>
  </w:footnote>
  <w:footnote w:type="continuationSeparator" w:id="0">
    <w:p w14:paraId="568B0802" w14:textId="77777777" w:rsidR="004A3EED" w:rsidRDefault="004A3EED" w:rsidP="004547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EE563A" w14:textId="77777777" w:rsidR="001D65E4" w:rsidRPr="001D65E4" w:rsidRDefault="001D65E4" w:rsidP="001D65E4">
    <w:pPr>
      <w:spacing w:line="240" w:lineRule="auto"/>
      <w:rPr>
        <w:rFonts w:ascii="Times New Roman" w:hAnsi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280C43" w14:textId="77777777" w:rsidR="00D21F5B" w:rsidRDefault="00D21F5B" w:rsidP="00D21F5B">
    <w:pPr>
      <w:spacing w:line="240" w:lineRule="auto"/>
      <w:rPr>
        <w:rFonts w:ascii="Times New Roman" w:hAnsi="Times New Roman"/>
      </w:rPr>
    </w:pPr>
    <w:r>
      <w:rPr>
        <w:rFonts w:ascii="Times New Roman" w:hAnsi="Times New Roman"/>
      </w:rPr>
      <w:t xml:space="preserve">Qin Y. et al.  </w:t>
    </w:r>
    <w:r w:rsidRPr="006125D0">
      <w:rPr>
        <w:rFonts w:ascii="Times New Roman" w:hAnsi="Times New Roman"/>
      </w:rPr>
      <w:t xml:space="preserve">Body mass index </w:t>
    </w:r>
    <w:r>
      <w:rPr>
        <w:rFonts w:ascii="Times New Roman" w:hAnsi="Times New Roman"/>
      </w:rPr>
      <w:t>was maintained</w:t>
    </w:r>
    <w:r w:rsidRPr="006125D0">
      <w:rPr>
        <w:rFonts w:ascii="Times New Roman" w:hAnsi="Times New Roman"/>
      </w:rPr>
      <w:t xml:space="preserve"> among women with low incomes in Indiana who participated in food assistance and/or </w:t>
    </w:r>
    <w:r>
      <w:rPr>
        <w:rFonts w:ascii="Times New Roman" w:hAnsi="Times New Roman"/>
      </w:rPr>
      <w:t xml:space="preserve">federal </w:t>
    </w:r>
    <w:r w:rsidRPr="006125D0">
      <w:rPr>
        <w:rFonts w:ascii="Times New Roman" w:hAnsi="Times New Roman"/>
      </w:rPr>
      <w:t>nutrition education over 1 year</w:t>
    </w:r>
    <w:r>
      <w:rPr>
        <w:rFonts w:ascii="Times New Roman" w:hAnsi="Times New Roman"/>
      </w:rPr>
      <w:t xml:space="preserve">. </w:t>
    </w:r>
  </w:p>
  <w:p w14:paraId="49ADEAF7" w14:textId="77777777" w:rsidR="001D65E4" w:rsidRDefault="001D65E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7FF"/>
    <w:rsid w:val="000037FF"/>
    <w:rsid w:val="00046E39"/>
    <w:rsid w:val="00080F1C"/>
    <w:rsid w:val="000A3671"/>
    <w:rsid w:val="000C2FF4"/>
    <w:rsid w:val="000E7291"/>
    <w:rsid w:val="001D65E4"/>
    <w:rsid w:val="001E119B"/>
    <w:rsid w:val="001F5430"/>
    <w:rsid w:val="002158EB"/>
    <w:rsid w:val="00235846"/>
    <w:rsid w:val="002F042C"/>
    <w:rsid w:val="003064DE"/>
    <w:rsid w:val="003F1256"/>
    <w:rsid w:val="004547F9"/>
    <w:rsid w:val="0046773E"/>
    <w:rsid w:val="004A3EED"/>
    <w:rsid w:val="00752573"/>
    <w:rsid w:val="007872DF"/>
    <w:rsid w:val="007D0309"/>
    <w:rsid w:val="007D47C4"/>
    <w:rsid w:val="008D5A8A"/>
    <w:rsid w:val="009B1D6D"/>
    <w:rsid w:val="00A54D71"/>
    <w:rsid w:val="00A746E3"/>
    <w:rsid w:val="00AB5830"/>
    <w:rsid w:val="00AC7047"/>
    <w:rsid w:val="00B144F0"/>
    <w:rsid w:val="00B17FC5"/>
    <w:rsid w:val="00B319C3"/>
    <w:rsid w:val="00B369B6"/>
    <w:rsid w:val="00BE202B"/>
    <w:rsid w:val="00C15F49"/>
    <w:rsid w:val="00D16642"/>
    <w:rsid w:val="00D21F5B"/>
    <w:rsid w:val="00D86008"/>
    <w:rsid w:val="00E91672"/>
    <w:rsid w:val="00E91A9B"/>
    <w:rsid w:val="00EA275C"/>
    <w:rsid w:val="00F54571"/>
    <w:rsid w:val="00FA0819"/>
    <w:rsid w:val="00FC5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04546"/>
  <w15:chartTrackingRefBased/>
  <w15:docId w15:val="{BA83A862-029A-46D0-AD1B-EB85FE25C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29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29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0E7291"/>
    <w:pPr>
      <w:spacing w:after="0" w:line="240" w:lineRule="auto"/>
    </w:pPr>
    <w:rPr>
      <w:i/>
    </w:rPr>
  </w:style>
  <w:style w:type="paragraph" w:styleId="Header">
    <w:name w:val="header"/>
    <w:basedOn w:val="Normal"/>
    <w:link w:val="HeaderChar"/>
    <w:uiPriority w:val="99"/>
    <w:unhideWhenUsed/>
    <w:rsid w:val="00454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7F9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54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7F9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5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A07F69EBA00C4F93C50A21852145F3" ma:contentTypeVersion="9" ma:contentTypeDescription="Create a new document." ma:contentTypeScope="" ma:versionID="236434d07491bdc051b9e34763d97916">
  <xsd:schema xmlns:xsd="http://www.w3.org/2001/XMLSchema" xmlns:xs="http://www.w3.org/2001/XMLSchema" xmlns:p="http://schemas.microsoft.com/office/2006/metadata/properties" xmlns:ns3="30bf0c9e-b873-4865-b098-69e3b314f723" targetNamespace="http://schemas.microsoft.com/office/2006/metadata/properties" ma:root="true" ma:fieldsID="c0d99da74137cdf9bea2d01e9d637d8a" ns3:_="">
    <xsd:import namespace="30bf0c9e-b873-4865-b098-69e3b314f7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bf0c9e-b873-4865-b098-69e3b314f7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0bf0c9e-b873-4865-b098-69e3b314f723" xsi:nil="true"/>
  </documentManagement>
</p:properties>
</file>

<file path=customXml/itemProps1.xml><?xml version="1.0" encoding="utf-8"?>
<ds:datastoreItem xmlns:ds="http://schemas.openxmlformats.org/officeDocument/2006/customXml" ds:itemID="{F5F017E8-E9F5-4A20-8EEA-AF09A02FCE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bf0c9e-b873-4865-b098-69e3b314f7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32BD53-AF9F-4F41-9AAC-D920B140F6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8C5640-2074-4646-992C-DE63A78DD8C0}">
  <ds:schemaRefs>
    <ds:schemaRef ds:uri="http://schemas.microsoft.com/office/2006/metadata/properties"/>
    <ds:schemaRef ds:uri="http://schemas.microsoft.com/office/infopath/2007/PartnerControls"/>
    <ds:schemaRef ds:uri="30bf0c9e-b873-4865-b098-69e3b314f7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540</Words>
  <Characters>878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10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, Yue</dc:creator>
  <cp:keywords/>
  <dc:description/>
  <cp:lastModifiedBy>Heather A Eicher-Miller</cp:lastModifiedBy>
  <cp:revision>2</cp:revision>
  <dcterms:created xsi:type="dcterms:W3CDTF">2025-12-05T21:03:00Z</dcterms:created>
  <dcterms:modified xsi:type="dcterms:W3CDTF">2025-12-05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6-06T05:28:06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8ef9e956-23ea-471a-88de-050574bf30fa</vt:lpwstr>
  </property>
  <property fmtid="{D5CDD505-2E9C-101B-9397-08002B2CF9AE}" pid="8" name="MSIP_Label_4044bd30-2ed7-4c9d-9d12-46200872a97b_ContentBits">
    <vt:lpwstr>0</vt:lpwstr>
  </property>
  <property fmtid="{D5CDD505-2E9C-101B-9397-08002B2CF9AE}" pid="9" name="ContentTypeId">
    <vt:lpwstr>0x010100DBA07F69EBA00C4F93C50A21852145F3</vt:lpwstr>
  </property>
</Properties>
</file>